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D2FF3" w14:textId="77777777" w:rsidR="001144A7" w:rsidRPr="00B778C5" w:rsidRDefault="001144A7" w:rsidP="001144A7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B778C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Table 1.</w:t>
      </w:r>
      <w:r w:rsidRPr="00B778C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778C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Etiology of RBO </w:t>
      </w:r>
      <w:r w:rsidRPr="00B778C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until/after the 100-day landmark</w:t>
      </w:r>
    </w:p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2"/>
        <w:gridCol w:w="1443"/>
        <w:gridCol w:w="1297"/>
        <w:gridCol w:w="1298"/>
        <w:gridCol w:w="1010"/>
      </w:tblGrid>
      <w:tr w:rsidR="00B778C5" w:rsidRPr="00B778C5" w14:paraId="6250862D" w14:textId="77777777" w:rsidTr="001031CB">
        <w:trPr>
          <w:trHeight w:val="687"/>
        </w:trPr>
        <w:tc>
          <w:tcPr>
            <w:tcW w:w="375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77656473" w14:textId="77777777" w:rsidR="001144A7" w:rsidRPr="00B778C5" w:rsidRDefault="001144A7" w:rsidP="00667B1D">
            <w:pPr>
              <w:ind w:firstLineChars="50" w:firstLine="9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07CB948E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 patients</w:t>
            </w:r>
          </w:p>
          <w:p w14:paraId="280EB9F8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223</w:t>
            </w:r>
          </w:p>
        </w:tc>
        <w:tc>
          <w:tcPr>
            <w:tcW w:w="1297" w:type="dxa"/>
            <w:tcBorders>
              <w:top w:val="single" w:sz="2" w:space="0" w:color="000000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58012347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 group</w:t>
            </w:r>
          </w:p>
          <w:p w14:paraId="3EB33FDF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= 151</w:t>
            </w:r>
          </w:p>
        </w:tc>
        <w:tc>
          <w:tcPr>
            <w:tcW w:w="1298" w:type="dxa"/>
            <w:tcBorders>
              <w:top w:val="single" w:sz="2" w:space="0" w:color="000000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7DA6291F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 group</w:t>
            </w:r>
          </w:p>
          <w:p w14:paraId="6A8485AB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= 72</w:t>
            </w:r>
          </w:p>
        </w:tc>
        <w:tc>
          <w:tcPr>
            <w:tcW w:w="101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7908D140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778C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B778C5" w:rsidRPr="00B778C5" w14:paraId="6EB5E504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463844D7" w14:textId="77777777" w:rsidR="001144A7" w:rsidRPr="00B778C5" w:rsidRDefault="001144A7" w:rsidP="00667B1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Early RBO (≤100 days)</w:t>
            </w:r>
          </w:p>
        </w:tc>
        <w:tc>
          <w:tcPr>
            <w:tcW w:w="1443" w:type="dxa"/>
            <w:vAlign w:val="center"/>
          </w:tcPr>
          <w:p w14:paraId="77B5B36F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5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.6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0B1A688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6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5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A4E76F7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9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0.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F36A71C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47</w:t>
            </w:r>
          </w:p>
        </w:tc>
      </w:tr>
      <w:tr w:rsidR="00B778C5" w:rsidRPr="00B778C5" w14:paraId="1F11C8F3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531FB06E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Sludge</w:t>
            </w:r>
          </w:p>
        </w:tc>
        <w:tc>
          <w:tcPr>
            <w:tcW w:w="1443" w:type="dxa"/>
            <w:vAlign w:val="center"/>
          </w:tcPr>
          <w:p w14:paraId="01C04E0C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 (10.8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97ECCEB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3.3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08833CF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9 (26.4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4384DEA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778C5" w:rsidRPr="00B778C5" w14:paraId="6F5620FC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0856DBF0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Hyperplasia</w:t>
            </w:r>
          </w:p>
        </w:tc>
        <w:tc>
          <w:tcPr>
            <w:tcW w:w="1443" w:type="dxa"/>
            <w:vAlign w:val="center"/>
          </w:tcPr>
          <w:p w14:paraId="07402882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 (6.3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35EBE0C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 (9.3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4AD9C64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3556D7D" w14:textId="40352335" w:rsidR="001144A7" w:rsidRPr="00B778C5" w:rsidRDefault="00C07FCA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B778C5" w:rsidRPr="00B778C5" w14:paraId="05598888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563C55D0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New biliary stricture</w:t>
            </w:r>
          </w:p>
        </w:tc>
        <w:tc>
          <w:tcPr>
            <w:tcW w:w="1443" w:type="dxa"/>
            <w:vAlign w:val="center"/>
          </w:tcPr>
          <w:p w14:paraId="63B4E68D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(4.9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DFD8ED5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 (4.6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35D5286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5.6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E33D404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B778C5" w:rsidRPr="00B778C5" w14:paraId="35184219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56D76C2C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Stent dislocation</w:t>
            </w:r>
          </w:p>
        </w:tc>
        <w:tc>
          <w:tcPr>
            <w:tcW w:w="1443" w:type="dxa"/>
            <w:vAlign w:val="center"/>
          </w:tcPr>
          <w:p w14:paraId="215DB89E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.4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38036B4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 (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.0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8BF5ECD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.2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0A495EC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420</w:t>
            </w:r>
          </w:p>
        </w:tc>
      </w:tr>
      <w:tr w:rsidR="00B778C5" w:rsidRPr="00B778C5" w14:paraId="12854078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7EAC77DE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Stent kinking</w:t>
            </w:r>
          </w:p>
        </w:tc>
        <w:tc>
          <w:tcPr>
            <w:tcW w:w="1443" w:type="dxa"/>
            <w:vAlign w:val="center"/>
          </w:tcPr>
          <w:p w14:paraId="397F8818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.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C94D1B7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.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43E40E2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4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34BEB0F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369</w:t>
            </w:r>
          </w:p>
        </w:tc>
      </w:tr>
      <w:tr w:rsidR="00B778C5" w:rsidRPr="00B778C5" w14:paraId="2689090F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1D0700E8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Development of stone</w:t>
            </w:r>
          </w:p>
        </w:tc>
        <w:tc>
          <w:tcPr>
            <w:tcW w:w="1443" w:type="dxa"/>
            <w:vAlign w:val="center"/>
          </w:tcPr>
          <w:p w14:paraId="30BA8F70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1.4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01D7649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1.3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54F83A6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4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67A2277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92</w:t>
            </w:r>
          </w:p>
        </w:tc>
      </w:tr>
      <w:tr w:rsidR="00B778C5" w:rsidRPr="00B778C5" w14:paraId="2D86643F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722D3F44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emobilia</w:t>
            </w:r>
            <w:proofErr w:type="spellEnd"/>
          </w:p>
        </w:tc>
        <w:tc>
          <w:tcPr>
            <w:tcW w:w="1443" w:type="dxa"/>
            <w:vAlign w:val="center"/>
          </w:tcPr>
          <w:p w14:paraId="4CE10418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.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F66F83D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.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C4E2F19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4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E71C459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480</w:t>
            </w:r>
          </w:p>
        </w:tc>
      </w:tr>
      <w:tr w:rsidR="00B778C5" w:rsidRPr="00B778C5" w14:paraId="654750B2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17C09D88" w14:textId="77777777" w:rsidR="001144A7" w:rsidRPr="00B778C5" w:rsidRDefault="001144A7" w:rsidP="00667B1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Late RBO (&gt;100 days)</w:t>
            </w:r>
          </w:p>
        </w:tc>
        <w:tc>
          <w:tcPr>
            <w:tcW w:w="1443" w:type="dxa"/>
            <w:vAlign w:val="center"/>
          </w:tcPr>
          <w:p w14:paraId="5368194F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 (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0.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B9FE0A9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 (9.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F7AA1FE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1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1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EA544A5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787</w:t>
            </w:r>
          </w:p>
        </w:tc>
      </w:tr>
      <w:tr w:rsidR="00B778C5" w:rsidRPr="00B778C5" w14:paraId="5BA8DD28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7BEFA5EF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Sludge</w:t>
            </w:r>
          </w:p>
        </w:tc>
        <w:tc>
          <w:tcPr>
            <w:tcW w:w="1443" w:type="dxa"/>
            <w:vAlign w:val="center"/>
          </w:tcPr>
          <w:p w14:paraId="33BDC9E5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4.4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2F72AA3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2.6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F2B7DE4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8.3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2896307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B778C5" w:rsidRPr="00B778C5" w14:paraId="7DDC0659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78392AA9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Hyperplasia</w:t>
            </w:r>
          </w:p>
        </w:tc>
        <w:tc>
          <w:tcPr>
            <w:tcW w:w="1443" w:type="dxa"/>
            <w:vAlign w:val="center"/>
          </w:tcPr>
          <w:p w14:paraId="44267B26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3.6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34F2DE9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5.3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FA0F399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CAE1803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B778C5" w:rsidRPr="00B778C5" w14:paraId="1E6E4DFF" w14:textId="77777777" w:rsidTr="001031CB">
        <w:trPr>
          <w:trHeight w:val="339"/>
        </w:trPr>
        <w:tc>
          <w:tcPr>
            <w:tcW w:w="3752" w:type="dxa"/>
            <w:shd w:val="clear" w:color="auto" w:fill="F2F2F2" w:themeFill="background1" w:themeFillShade="F2"/>
            <w:vAlign w:val="center"/>
          </w:tcPr>
          <w:p w14:paraId="7CEC8DAC" w14:textId="77777777" w:rsidR="001144A7" w:rsidRPr="00B778C5" w:rsidRDefault="001144A7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 New biliary stricture</w:t>
            </w:r>
          </w:p>
        </w:tc>
        <w:tc>
          <w:tcPr>
            <w:tcW w:w="1443" w:type="dxa"/>
            <w:vAlign w:val="center"/>
          </w:tcPr>
          <w:p w14:paraId="1A03FDBE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.9%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62A180C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.6%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7E95CC7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4%)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E98FEA9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43</w:t>
            </w:r>
          </w:p>
        </w:tc>
      </w:tr>
      <w:tr w:rsidR="00B778C5" w:rsidRPr="00B778C5" w14:paraId="1D1FFC58" w14:textId="77777777" w:rsidTr="001031CB">
        <w:trPr>
          <w:trHeight w:val="339"/>
        </w:trPr>
        <w:tc>
          <w:tcPr>
            <w:tcW w:w="37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B2F6BF" w14:textId="5423D5A2" w:rsidR="001144A7" w:rsidRPr="00B778C5" w:rsidRDefault="0002278B" w:rsidP="00667B1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144A7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Development of ston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54B0BF53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1.4%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8A700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1.3%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B684B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1.4%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CCF0D" w14:textId="77777777" w:rsidR="001144A7" w:rsidRPr="00B778C5" w:rsidRDefault="001144A7" w:rsidP="00667B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92</w:t>
            </w:r>
          </w:p>
        </w:tc>
      </w:tr>
    </w:tbl>
    <w:p w14:paraId="4A3DBBA3" w14:textId="77777777" w:rsidR="001144A7" w:rsidRPr="00B778C5" w:rsidRDefault="001144A7" w:rsidP="001144A7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n (%).</w:t>
      </w:r>
    </w:p>
    <w:p w14:paraId="3D5440B2" w14:textId="77777777" w:rsidR="001144A7" w:rsidRPr="00B778C5" w:rsidRDefault="001144A7" w:rsidP="001144A7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MS, metal stent; PS, plastic stent; RBO, recurrent biliary obstruction</w:t>
      </w:r>
    </w:p>
    <w:p w14:paraId="3611B6B4" w14:textId="77777777" w:rsidR="00363D42" w:rsidRPr="00B778C5" w:rsidRDefault="00363D42" w:rsidP="001B74F7">
      <w:pPr>
        <w:rPr>
          <w:rFonts w:ascii="Times New Roman" w:eastAsia="Meiryo UI" w:hAnsi="Times New Roman" w:cs="Times New Roman"/>
          <w:b/>
          <w:bCs/>
          <w:color w:val="000000" w:themeColor="text1"/>
          <w:sz w:val="15"/>
          <w:szCs w:val="15"/>
        </w:rPr>
      </w:pP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5"/>
          <w:szCs w:val="15"/>
        </w:rPr>
        <w:br w:type="page"/>
      </w:r>
    </w:p>
    <w:p w14:paraId="7465C987" w14:textId="67D5B29A" w:rsidR="000304F9" w:rsidRPr="00B778C5" w:rsidRDefault="000304F9" w:rsidP="00B90335">
      <w:pPr>
        <w:spacing w:line="360" w:lineRule="auto"/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</w:pPr>
      <w:r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ry </w:t>
      </w:r>
      <w:r w:rsidR="00862823"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>T</w:t>
      </w:r>
      <w:r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>able</w:t>
      </w:r>
      <w:r w:rsidR="00862823"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>2</w:t>
      </w:r>
      <w:r w:rsidR="00862823"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 xml:space="preserve">. </w:t>
      </w:r>
      <w:r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>Technical failure cases of endoscopic re-intervention</w:t>
      </w:r>
    </w:p>
    <w:tbl>
      <w:tblPr>
        <w:tblStyle w:val="a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103"/>
        <w:gridCol w:w="2552"/>
        <w:gridCol w:w="992"/>
      </w:tblGrid>
      <w:tr w:rsidR="00B778C5" w:rsidRPr="00B778C5" w14:paraId="3266F1A6" w14:textId="77777777" w:rsidTr="00667B1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3C87E73B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4BE93A8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Reas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5E3369F9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75755C68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Number</w:t>
            </w:r>
          </w:p>
        </w:tc>
      </w:tr>
      <w:tr w:rsidR="00B778C5" w:rsidRPr="00B778C5" w14:paraId="610498EF" w14:textId="77777777" w:rsidTr="00667B1D"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514E7D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MS</w:t>
            </w: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 xml:space="preserve">　</w:t>
            </w: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43CDB70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iculty in passing the guidewire due to bile duct hyperplasi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DBB4335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PTCD perform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0E3B44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N=4</w:t>
            </w:r>
          </w:p>
        </w:tc>
      </w:tr>
      <w:tr w:rsidR="00B778C5" w:rsidRPr="00B778C5" w14:paraId="5E9C107C" w14:textId="77777777" w:rsidTr="00667B1D">
        <w:tc>
          <w:tcPr>
            <w:tcW w:w="1276" w:type="dxa"/>
            <w:shd w:val="clear" w:color="auto" w:fill="F2F2F2" w:themeFill="background1" w:themeFillShade="F2"/>
          </w:tcPr>
          <w:p w14:paraId="086C04FC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03" w:type="dxa"/>
          </w:tcPr>
          <w:p w14:paraId="3307EA33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Difficulty in passing the guidewire due to new biliary stricture</w:t>
            </w:r>
          </w:p>
        </w:tc>
        <w:tc>
          <w:tcPr>
            <w:tcW w:w="2552" w:type="dxa"/>
          </w:tcPr>
          <w:p w14:paraId="51B07846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PTCD performed</w:t>
            </w:r>
          </w:p>
        </w:tc>
        <w:tc>
          <w:tcPr>
            <w:tcW w:w="992" w:type="dxa"/>
          </w:tcPr>
          <w:p w14:paraId="7A02F5C9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N=2</w:t>
            </w:r>
          </w:p>
        </w:tc>
      </w:tr>
      <w:tr w:rsidR="00B778C5" w:rsidRPr="00B778C5" w14:paraId="1E0B9ACB" w14:textId="77777777" w:rsidTr="00667B1D"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31579D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3FAF176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iculty in identifying the fistula due to stent disloc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D0E0407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New EUS-HGS perform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BD30F2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N=1</w:t>
            </w:r>
          </w:p>
        </w:tc>
      </w:tr>
      <w:tr w:rsidR="00B778C5" w:rsidRPr="00B778C5" w14:paraId="39D76667" w14:textId="77777777" w:rsidTr="00667B1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3E2048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PS group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0694F62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iculty in retrieving the mislocated st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3174BA7" w14:textId="0C31A606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BD tube placed and retrieved by ballon-catheter through the </w:t>
            </w:r>
            <w:proofErr w:type="spellStart"/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apillary</w:t>
            </w:r>
            <w:proofErr w:type="spellEnd"/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pproach in a second se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BE1277" w14:textId="77777777" w:rsidR="001B676E" w:rsidRPr="00B778C5" w:rsidRDefault="001B676E" w:rsidP="00667B1D">
            <w:pPr>
              <w:jc w:val="left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N=1</w:t>
            </w:r>
          </w:p>
        </w:tc>
      </w:tr>
    </w:tbl>
    <w:p w14:paraId="1FF1E0FE" w14:textId="78B3C28C" w:rsidR="00DA570D" w:rsidRPr="00B778C5" w:rsidRDefault="000A3041" w:rsidP="00B90335">
      <w:pPr>
        <w:spacing w:line="360" w:lineRule="auto"/>
        <w:rPr>
          <w:rFonts w:ascii="Times New Roman" w:eastAsia="Meiryo UI" w:hAnsi="Times New Roman" w:cs="Times New Roman"/>
          <w:b/>
          <w:color w:val="000000" w:themeColor="text1"/>
          <w:sz w:val="15"/>
          <w:szCs w:val="15"/>
        </w:rPr>
      </w:pPr>
      <w:r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MS, metal stent; PS, plastic stent; PTCD, perc</w:t>
      </w:r>
      <w:r w:rsidR="00F97C8D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taneous transhepatic </w:t>
      </w:r>
      <w:r w:rsidR="005744E0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biliary drainage</w:t>
      </w:r>
      <w:r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5744E0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US-HGS, </w:t>
      </w:r>
      <w:r w:rsidR="004575DE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endoscopic ultrasound-guided hepaticogastrostomy</w:t>
      </w:r>
      <w:r w:rsidR="005744E0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; ENBD</w:t>
      </w:r>
      <w:r w:rsidR="00390BE0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endoscopic </w:t>
      </w:r>
      <w:proofErr w:type="spellStart"/>
      <w:r w:rsidR="00C26F0B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nasobiliary</w:t>
      </w:r>
      <w:proofErr w:type="spellEnd"/>
      <w:r w:rsidR="00C26F0B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rainage</w:t>
      </w:r>
    </w:p>
    <w:p w14:paraId="4CBB6F96" w14:textId="77777777" w:rsidR="00DA570D" w:rsidRPr="00B778C5" w:rsidRDefault="00DA570D" w:rsidP="000304F9">
      <w:pPr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</w:pPr>
    </w:p>
    <w:p w14:paraId="101A992B" w14:textId="598EFF93" w:rsidR="00DA570D" w:rsidRPr="00B778C5" w:rsidRDefault="00363D42" w:rsidP="001B74F7">
      <w:pPr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</w:pP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14:paraId="607E683A" w14:textId="3684BF81" w:rsidR="001B74F7" w:rsidRPr="00B778C5" w:rsidRDefault="005032D0" w:rsidP="00B90335">
      <w:pPr>
        <w:spacing w:line="360" w:lineRule="auto"/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</w:pP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lastRenderedPageBreak/>
        <w:t>Supple</w:t>
      </w:r>
      <w:r w:rsidR="007C0880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>mentary</w:t>
      </w:r>
      <w:r w:rsidR="00F13DC8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7C0880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363D42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>3</w:t>
      </w:r>
      <w:r w:rsidR="00D16EC1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 xml:space="preserve"> Procedures and short-term outcomes of endoscopic re-intervention</w:t>
      </w: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7"/>
        <w:gridCol w:w="1321"/>
        <w:gridCol w:w="1275"/>
        <w:gridCol w:w="142"/>
        <w:gridCol w:w="1276"/>
        <w:gridCol w:w="1276"/>
        <w:gridCol w:w="992"/>
      </w:tblGrid>
      <w:tr w:rsidR="00B778C5" w:rsidRPr="00B778C5" w14:paraId="24EDB8ED" w14:textId="77777777" w:rsidTr="006C2A75">
        <w:trPr>
          <w:trHeight w:val="266"/>
        </w:trPr>
        <w:tc>
          <w:tcPr>
            <w:tcW w:w="2507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bottom"/>
          </w:tcPr>
          <w:p w14:paraId="6C716FFB" w14:textId="77777777" w:rsidR="001B74F7" w:rsidRPr="00B778C5" w:rsidRDefault="001B74F7" w:rsidP="002166BC">
            <w:pPr>
              <w:ind w:firstLineChars="50" w:firstLine="90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290" w:type="dxa"/>
            <w:gridSpan w:val="5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56E1E1C6" w14:textId="6279A832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RB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bottom"/>
          </w:tcPr>
          <w:p w14:paraId="329F50DB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20C8E79E" w14:textId="77777777" w:rsidTr="00DA570D">
        <w:trPr>
          <w:trHeight w:val="528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4EDC2DFE" w14:textId="1DB3789B" w:rsidR="001B74F7" w:rsidRPr="00B778C5" w:rsidRDefault="001E34BC" w:rsidP="001E34BC">
            <w:pPr>
              <w:ind w:firstLineChars="50" w:firstLine="90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First stent group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6FDD5791" w14:textId="7036628C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</w:t>
            </w:r>
            <w:r w:rsidR="00A5727C"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  <w:p w14:paraId="19753DE7" w14:textId="09268364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="00836576"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= </w:t>
            </w:r>
            <w:r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7E4A78"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1D493DF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13399A65" w14:textId="607FBAF1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</w:t>
            </w:r>
            <w:r w:rsidR="00A5727C"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  <w:p w14:paraId="23E4DA01" w14:textId="258B45D5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="00836576"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= </w:t>
            </w:r>
            <w:r w:rsidR="004E5044"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7E4A78" w:rsidRPr="00B778C5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1D8C0C84" w14:textId="77777777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B778C5" w:rsidRPr="00B778C5" w14:paraId="7C219359" w14:textId="77777777" w:rsidTr="006C2A75">
        <w:trPr>
          <w:trHeight w:val="227"/>
        </w:trPr>
        <w:tc>
          <w:tcPr>
            <w:tcW w:w="2507" w:type="dxa"/>
            <w:shd w:val="clear" w:color="auto" w:fill="F2F2F2" w:themeFill="background1" w:themeFillShade="F2"/>
          </w:tcPr>
          <w:p w14:paraId="566A4CB3" w14:textId="77777777" w:rsidR="001B74F7" w:rsidRPr="00B778C5" w:rsidRDefault="005032D0" w:rsidP="002166BC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Technical success</w:t>
            </w:r>
          </w:p>
        </w:tc>
        <w:tc>
          <w:tcPr>
            <w:tcW w:w="2596" w:type="dxa"/>
            <w:gridSpan w:val="2"/>
            <w:shd w:val="clear" w:color="auto" w:fill="auto"/>
          </w:tcPr>
          <w:p w14:paraId="470D40A0" w14:textId="0B1B0F16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  <w:r w:rsidR="002E302A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/</w:t>
            </w:r>
            <w:r w:rsidR="002E302A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57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8</w:t>
            </w:r>
            <w:r w:rsidR="00C07747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7.</w:t>
            </w:r>
            <w:r w:rsidR="002E302A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2" w:type="dxa"/>
            <w:shd w:val="clear" w:color="auto" w:fill="auto"/>
          </w:tcPr>
          <w:p w14:paraId="62750C8B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3F6F2935" w14:textId="7E6AC64D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  <w:r w:rsidR="002E302A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  <w:r w:rsidR="00C33E1C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/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  <w:r w:rsidR="002E302A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  <w:r w:rsidR="003613F8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33E1C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  <w:r w:rsidR="002E302A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6.9</w:t>
            </w:r>
            <w:r w:rsidR="00C33E1C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68CA1A2" w14:textId="6146709B" w:rsidR="001B74F7" w:rsidRPr="00B778C5" w:rsidRDefault="00D3078F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143</w:t>
            </w:r>
          </w:p>
        </w:tc>
      </w:tr>
      <w:tr w:rsidR="00B778C5" w:rsidRPr="00B778C5" w14:paraId="3B00A937" w14:textId="77777777" w:rsidTr="006C2A75">
        <w:trPr>
          <w:trHeight w:val="227"/>
        </w:trPr>
        <w:tc>
          <w:tcPr>
            <w:tcW w:w="2507" w:type="dxa"/>
            <w:shd w:val="clear" w:color="auto" w:fill="F2F2F2" w:themeFill="background1" w:themeFillShade="F2"/>
          </w:tcPr>
          <w:p w14:paraId="2F1EB2D2" w14:textId="77777777" w:rsidR="001B74F7" w:rsidRPr="00B778C5" w:rsidRDefault="005032D0" w:rsidP="002166BC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Clinical success</w:t>
            </w:r>
          </w:p>
        </w:tc>
        <w:tc>
          <w:tcPr>
            <w:tcW w:w="2596" w:type="dxa"/>
            <w:gridSpan w:val="2"/>
            <w:shd w:val="clear" w:color="auto" w:fill="auto"/>
          </w:tcPr>
          <w:p w14:paraId="47BEF4EF" w14:textId="45AD5A40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="00AA6811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AA6811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9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.0%)</w:t>
            </w:r>
          </w:p>
        </w:tc>
        <w:tc>
          <w:tcPr>
            <w:tcW w:w="142" w:type="dxa"/>
            <w:shd w:val="clear" w:color="auto" w:fill="auto"/>
          </w:tcPr>
          <w:p w14:paraId="03C75C14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12242A49" w14:textId="266C1800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6</w:t>
            </w:r>
            <w:r w:rsidR="00C33E1C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  <w:r w:rsidR="00AA6811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3.9</w:t>
            </w:r>
            <w:r w:rsidR="00C33E1C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1076DCC8" w14:textId="3717DD1D" w:rsidR="001B74F7" w:rsidRPr="00B778C5" w:rsidRDefault="004D724C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315</w:t>
            </w:r>
          </w:p>
        </w:tc>
      </w:tr>
      <w:tr w:rsidR="00B778C5" w:rsidRPr="00B778C5" w14:paraId="2AA2A6C9" w14:textId="77777777" w:rsidTr="006C2A75">
        <w:trPr>
          <w:trHeight w:val="227"/>
        </w:trPr>
        <w:tc>
          <w:tcPr>
            <w:tcW w:w="2507" w:type="dxa"/>
            <w:shd w:val="clear" w:color="auto" w:fill="F2F2F2" w:themeFill="background1" w:themeFillShade="F2"/>
          </w:tcPr>
          <w:p w14:paraId="2368848A" w14:textId="77777777" w:rsidR="001B74F7" w:rsidRPr="00B778C5" w:rsidRDefault="005032D0" w:rsidP="002166BC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Procedure time, min</w:t>
            </w:r>
          </w:p>
        </w:tc>
        <w:tc>
          <w:tcPr>
            <w:tcW w:w="2596" w:type="dxa"/>
            <w:gridSpan w:val="2"/>
            <w:shd w:val="clear" w:color="auto" w:fill="auto"/>
          </w:tcPr>
          <w:p w14:paraId="7BB168A3" w14:textId="298A850B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43.</w:t>
            </w:r>
            <w:r w:rsidR="007A29F2"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30</w:t>
            </w:r>
            <w:r w:rsidR="000B1519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60)</w:t>
            </w:r>
          </w:p>
        </w:tc>
        <w:tc>
          <w:tcPr>
            <w:tcW w:w="142" w:type="dxa"/>
            <w:shd w:val="clear" w:color="auto" w:fill="auto"/>
          </w:tcPr>
          <w:p w14:paraId="6008327E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35860096" w14:textId="2EC0A725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="007A29F2"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5.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3</w:t>
            </w:r>
            <w:r w:rsidR="007A29F2"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.5</w:t>
            </w:r>
            <w:r w:rsidR="000B1519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60)</w:t>
            </w:r>
          </w:p>
        </w:tc>
        <w:tc>
          <w:tcPr>
            <w:tcW w:w="992" w:type="dxa"/>
            <w:shd w:val="clear" w:color="auto" w:fill="auto"/>
          </w:tcPr>
          <w:p w14:paraId="70D15B26" w14:textId="2FD90EA2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566B5D"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807</w:t>
            </w:r>
          </w:p>
        </w:tc>
      </w:tr>
      <w:tr w:rsidR="00B778C5" w:rsidRPr="00B778C5" w14:paraId="729B0E49" w14:textId="77777777" w:rsidTr="006C2A75">
        <w:trPr>
          <w:trHeight w:val="227"/>
        </w:trPr>
        <w:tc>
          <w:tcPr>
            <w:tcW w:w="2507" w:type="dxa"/>
            <w:shd w:val="clear" w:color="auto" w:fill="F2F2F2" w:themeFill="background1" w:themeFillShade="F2"/>
          </w:tcPr>
          <w:p w14:paraId="3CE528BD" w14:textId="77777777" w:rsidR="001B74F7" w:rsidRPr="00B778C5" w:rsidRDefault="005032D0" w:rsidP="002166BC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Adverse events</w:t>
            </w:r>
          </w:p>
        </w:tc>
        <w:tc>
          <w:tcPr>
            <w:tcW w:w="2596" w:type="dxa"/>
            <w:gridSpan w:val="2"/>
            <w:shd w:val="clear" w:color="auto" w:fill="auto"/>
          </w:tcPr>
          <w:p w14:paraId="3E58AB95" w14:textId="3BF263D0" w:rsidR="001B74F7" w:rsidRPr="00B778C5" w:rsidRDefault="00E85185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="005032D0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8.0</w:t>
            </w:r>
            <w:r w:rsidR="005032D0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2" w:type="dxa"/>
            <w:shd w:val="clear" w:color="auto" w:fill="auto"/>
          </w:tcPr>
          <w:p w14:paraId="6ABB538F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2F818C63" w14:textId="5CEBE88B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 (</w:t>
            </w:r>
            <w:r w:rsidR="001F7E77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="00E85185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17F379F9" w14:textId="61450F5C" w:rsidR="001B74F7" w:rsidRPr="00B778C5" w:rsidRDefault="00D85E08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581</w:t>
            </w:r>
          </w:p>
        </w:tc>
      </w:tr>
      <w:tr w:rsidR="00B778C5" w:rsidRPr="00B778C5" w14:paraId="1C1D4AFA" w14:textId="77777777" w:rsidTr="006C2A75">
        <w:trPr>
          <w:trHeight w:val="227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7FF5A3" w14:textId="77777777" w:rsidR="001B74F7" w:rsidRPr="00B778C5" w:rsidRDefault="005032D0" w:rsidP="002166BC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- Grade (mild/moderate/severe)</w:t>
            </w:r>
          </w:p>
        </w:tc>
        <w:tc>
          <w:tcPr>
            <w:tcW w:w="25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4FF5670" w14:textId="316B27B8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/</w:t>
            </w:r>
            <w:r w:rsidR="00D85E08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/1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14:paraId="32A3F9EE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B7E0DF" w14:textId="77777777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/0/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43ABACE" w14:textId="7B6BDF00" w:rsidR="001B74F7" w:rsidRPr="00B778C5" w:rsidRDefault="00D85E08" w:rsidP="00836576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223</w:t>
            </w:r>
          </w:p>
        </w:tc>
      </w:tr>
      <w:tr w:rsidR="00B778C5" w:rsidRPr="00B778C5" w14:paraId="3444A30F" w14:textId="77777777" w:rsidTr="006C2A75">
        <w:trPr>
          <w:trHeight w:val="227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3FF0A967" w14:textId="77777777" w:rsidR="00F04FA2" w:rsidRPr="00B778C5" w:rsidRDefault="00F04FA2" w:rsidP="00B45618">
            <w:pPr>
              <w:ind w:firstLineChars="50" w:firstLine="90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Revision stent</w:t>
            </w:r>
          </w:p>
          <w:p w14:paraId="5867CE2E" w14:textId="74570227" w:rsidR="001B74F7" w:rsidRPr="00B778C5" w:rsidRDefault="00F04FA2" w:rsidP="00B45618">
            <w:pPr>
              <w:ind w:firstLineChars="50" w:firstLine="90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(</w:t>
            </w:r>
            <w:r w:rsidR="00AE158D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First stent-</w:t>
            </w: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revision stent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15D9A9F" w14:textId="57B60DCC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MS (MS-MS)</w:t>
            </w:r>
          </w:p>
          <w:p w14:paraId="1F018C6C" w14:textId="48FA7573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r w:rsidR="00836576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 xml:space="preserve"> = </w:t>
            </w: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  <w:r w:rsidR="005C1690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974C9BA" w14:textId="6553C515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PS (MS-PS)</w:t>
            </w:r>
          </w:p>
          <w:p w14:paraId="306BAAC8" w14:textId="4B788A2E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r w:rsidR="00836576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 xml:space="preserve"> = </w:t>
            </w:r>
            <w:r w:rsidR="005C1690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D8375B4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274732F7" w14:textId="378B1D61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MS (PS-MS)</w:t>
            </w:r>
          </w:p>
          <w:p w14:paraId="717AE686" w14:textId="3249C0F2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r w:rsidR="00836576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 xml:space="preserve"> = </w:t>
            </w:r>
            <w:r w:rsidR="00F151B9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2EA96BF" w14:textId="77E4921B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PS (PS-PS)</w:t>
            </w:r>
          </w:p>
          <w:p w14:paraId="4CA5DECC" w14:textId="6A59D289" w:rsidR="001B74F7" w:rsidRPr="00B778C5" w:rsidRDefault="005032D0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r w:rsidR="00836576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 xml:space="preserve"> = </w:t>
            </w: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="005C1690"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26127E8" w14:textId="77777777" w:rsidR="001B74F7" w:rsidRPr="00B778C5" w:rsidRDefault="001B74F7" w:rsidP="00836576">
            <w:pPr>
              <w:jc w:val="center"/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2B6E67A0" w14:textId="77777777" w:rsidTr="00DA570D">
        <w:trPr>
          <w:trHeight w:val="227"/>
        </w:trPr>
        <w:tc>
          <w:tcPr>
            <w:tcW w:w="25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303DA2" w14:textId="12EECB15" w:rsidR="00FC796F" w:rsidRPr="00B778C5" w:rsidRDefault="0068545B" w:rsidP="00DA570D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/>
                <w:color w:val="000000" w:themeColor="text1"/>
                <w:sz w:val="18"/>
                <w:szCs w:val="18"/>
              </w:rPr>
              <w:t>Revision stent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938C1" w14:textId="206B9306" w:rsidR="00FC796F" w:rsidRPr="00B778C5" w:rsidRDefault="00FC796F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33A33" w14:textId="0691101B" w:rsidR="00FC796F" w:rsidRPr="00B778C5" w:rsidRDefault="00FC796F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C9A8E" w14:textId="77777777" w:rsidR="00FC796F" w:rsidRPr="00B778C5" w:rsidRDefault="00FC796F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2263C" w14:textId="1DBB2F81" w:rsidR="00FC796F" w:rsidRPr="00B778C5" w:rsidRDefault="00FC796F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18DD0" w14:textId="7B47AC87" w:rsidR="00FC796F" w:rsidRPr="00B778C5" w:rsidRDefault="00FC796F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A1902" w14:textId="07B2B779" w:rsidR="00FC796F" w:rsidRPr="00B778C5" w:rsidRDefault="00FC796F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0AC024C4" w14:textId="77777777" w:rsidTr="00DA570D">
        <w:trPr>
          <w:trHeight w:val="227"/>
        </w:trPr>
        <w:tc>
          <w:tcPr>
            <w:tcW w:w="2507" w:type="dxa"/>
            <w:shd w:val="clear" w:color="auto" w:fill="F2F2F2" w:themeFill="background1" w:themeFillShade="F2"/>
            <w:vAlign w:val="center"/>
          </w:tcPr>
          <w:p w14:paraId="53FAB486" w14:textId="67FC0CFD" w:rsidR="0068545B" w:rsidRPr="00B778C5" w:rsidRDefault="0068545B" w:rsidP="0068545B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tal stent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3EC5152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BF88C0F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" w:type="dxa"/>
            <w:shd w:val="clear" w:color="auto" w:fill="auto"/>
            <w:vAlign w:val="center"/>
          </w:tcPr>
          <w:p w14:paraId="7921EA0C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1CBCF5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A89BA60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BFD7A1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016F63D0" w14:textId="77777777" w:rsidTr="00DA570D">
        <w:trPr>
          <w:trHeight w:val="227"/>
        </w:trPr>
        <w:tc>
          <w:tcPr>
            <w:tcW w:w="2507" w:type="dxa"/>
            <w:shd w:val="clear" w:color="auto" w:fill="F2F2F2" w:themeFill="background1" w:themeFillShade="F2"/>
            <w:vAlign w:val="center"/>
          </w:tcPr>
          <w:p w14:paraId="34BC3FEC" w14:textId="37AC081D" w:rsidR="0068545B" w:rsidRPr="00B778C5" w:rsidRDefault="0068545B" w:rsidP="00DA570D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Laser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-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u</w:t>
            </w: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t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typ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4ED04D8" w14:textId="1B70BCE4" w:rsidR="0068545B" w:rsidRPr="00B778C5" w:rsidRDefault="003E6399" w:rsidP="00DA570D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="002917C1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58.3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DFB095" w14:textId="53498270" w:rsidR="0068545B" w:rsidRPr="00B778C5" w:rsidRDefault="0004232E" w:rsidP="00DA570D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3785FD00" w14:textId="77777777" w:rsidR="0068545B" w:rsidRPr="00B778C5" w:rsidRDefault="0068545B" w:rsidP="00DA570D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47BDAC" w14:textId="121E7876" w:rsidR="0068545B" w:rsidRPr="00B778C5" w:rsidRDefault="00DB3554" w:rsidP="00DA570D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1 (</w:t>
            </w:r>
            <w:r w:rsidR="001C4A62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5.0%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442CB4" w14:textId="3C8FB3FB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73B83A" w14:textId="2FAC33FC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B778C5" w:rsidRPr="00B778C5" w14:paraId="2B58A3A5" w14:textId="77777777" w:rsidTr="00DA570D">
        <w:trPr>
          <w:trHeight w:val="227"/>
        </w:trPr>
        <w:tc>
          <w:tcPr>
            <w:tcW w:w="2507" w:type="dxa"/>
            <w:shd w:val="clear" w:color="auto" w:fill="F2F2F2" w:themeFill="background1" w:themeFillShade="F2"/>
            <w:vAlign w:val="center"/>
          </w:tcPr>
          <w:p w14:paraId="00629E6C" w14:textId="2EE8B93A" w:rsidR="0068545B" w:rsidRPr="00B778C5" w:rsidRDefault="0068545B" w:rsidP="00DA570D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Braided typ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26436A7" w14:textId="49EA2CD1" w:rsidR="0068545B" w:rsidRPr="00B778C5" w:rsidRDefault="00F46654" w:rsidP="00DA570D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5 (41.</w:t>
            </w:r>
            <w:r w:rsidR="00874F11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7%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917EF5" w14:textId="57529E24" w:rsidR="0068545B" w:rsidRPr="00B778C5" w:rsidRDefault="0004232E" w:rsidP="00DA570D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1DC06083" w14:textId="77777777" w:rsidR="0068545B" w:rsidRPr="00B778C5" w:rsidRDefault="0068545B" w:rsidP="00DA570D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433D74" w14:textId="102C851C" w:rsidR="0068545B" w:rsidRPr="00B778C5" w:rsidRDefault="001C4A62" w:rsidP="00DA570D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3 (75.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99905D" w14:textId="4175057F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4417FB" w14:textId="7C1A5782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B778C5" w:rsidRPr="00B778C5" w14:paraId="122EC251" w14:textId="77777777" w:rsidTr="00DA570D">
        <w:trPr>
          <w:trHeight w:val="227"/>
        </w:trPr>
        <w:tc>
          <w:tcPr>
            <w:tcW w:w="2507" w:type="dxa"/>
            <w:shd w:val="clear" w:color="auto" w:fill="F2F2F2" w:themeFill="background1" w:themeFillShade="F2"/>
            <w:vAlign w:val="center"/>
          </w:tcPr>
          <w:p w14:paraId="02DE5D97" w14:textId="505D045C" w:rsidR="0068545B" w:rsidRPr="00B778C5" w:rsidRDefault="0068545B" w:rsidP="0068545B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lastic stent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7B9207B" w14:textId="48392B78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41FD220" w14:textId="41A91B4D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" w:type="dxa"/>
            <w:shd w:val="clear" w:color="auto" w:fill="auto"/>
            <w:vAlign w:val="center"/>
          </w:tcPr>
          <w:p w14:paraId="53CCCC06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BBD712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36C606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57B103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33D41B05" w14:textId="77777777" w:rsidTr="00DA570D">
        <w:trPr>
          <w:trHeight w:val="227"/>
        </w:trPr>
        <w:tc>
          <w:tcPr>
            <w:tcW w:w="2507" w:type="dxa"/>
            <w:shd w:val="clear" w:color="auto" w:fill="F2F2F2" w:themeFill="background1" w:themeFillShade="F2"/>
            <w:vAlign w:val="center"/>
          </w:tcPr>
          <w:p w14:paraId="54D4EC32" w14:textId="29F7CB3F" w:rsidR="0068545B" w:rsidRPr="00B778C5" w:rsidRDefault="0068545B" w:rsidP="0068545B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Straight typ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7761B20" w14:textId="0302DBAB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FB4FBF" w14:textId="714AA528" w:rsidR="0068545B" w:rsidRPr="00B778C5" w:rsidRDefault="00DB3554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18 (47.4%)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3C2F4A46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D412AE1" w14:textId="3ACD0B0C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16F692" w14:textId="0F584C6D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1 (77.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FE0A0B" w14:textId="3794E64E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B778C5" w:rsidRPr="00B778C5" w14:paraId="58EF7DB7" w14:textId="77777777" w:rsidTr="00DA570D">
        <w:trPr>
          <w:trHeight w:val="227"/>
        </w:trPr>
        <w:tc>
          <w:tcPr>
            <w:tcW w:w="2507" w:type="dxa"/>
            <w:shd w:val="clear" w:color="auto" w:fill="F2F2F2" w:themeFill="background1" w:themeFillShade="F2"/>
            <w:vAlign w:val="center"/>
          </w:tcPr>
          <w:p w14:paraId="68E34FA6" w14:textId="223CEB88" w:rsidR="0068545B" w:rsidRPr="00B778C5" w:rsidRDefault="0068545B" w:rsidP="0068545B">
            <w:pPr>
              <w:ind w:firstLineChars="50" w:firstLine="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Single pigtail typ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3738AAA" w14:textId="4DB99DCA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9B8329" w14:textId="6E2CF1DB" w:rsidR="0068545B" w:rsidRPr="00B778C5" w:rsidRDefault="00874F11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0 (</w:t>
            </w:r>
            <w:r w:rsidR="00DB3554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52.6%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130388D9" w14:textId="77777777" w:rsidR="0068545B" w:rsidRPr="00B778C5" w:rsidRDefault="0068545B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A5B537" w14:textId="49AC05A6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25C44A" w14:textId="1AC1A3CB" w:rsidR="0068545B" w:rsidRPr="00B778C5" w:rsidRDefault="001C4A62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6 (</w:t>
            </w:r>
            <w:r w:rsidR="0004232E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2.2%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82566" w14:textId="314260B2" w:rsidR="0068545B" w:rsidRPr="00B778C5" w:rsidRDefault="0004232E" w:rsidP="002917C1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B778C5" w:rsidRPr="00B778C5" w14:paraId="526DCFBD" w14:textId="77777777" w:rsidTr="006C2A75">
        <w:trPr>
          <w:trHeight w:val="227"/>
        </w:trPr>
        <w:tc>
          <w:tcPr>
            <w:tcW w:w="2507" w:type="dxa"/>
            <w:shd w:val="clear" w:color="auto" w:fill="F2F2F2" w:themeFill="background1" w:themeFillShade="F2"/>
          </w:tcPr>
          <w:p w14:paraId="396C1AE2" w14:textId="4B845E9D" w:rsidR="0068545B" w:rsidRPr="00B778C5" w:rsidRDefault="0068545B" w:rsidP="0068545B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Clinical success</w:t>
            </w:r>
          </w:p>
        </w:tc>
        <w:tc>
          <w:tcPr>
            <w:tcW w:w="1321" w:type="dxa"/>
            <w:shd w:val="clear" w:color="auto" w:fill="auto"/>
          </w:tcPr>
          <w:p w14:paraId="03502287" w14:textId="36D4D2D0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8 (6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14:paraId="34494107" w14:textId="1DA84BA8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9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2" w:type="dxa"/>
            <w:shd w:val="clear" w:color="auto" w:fill="auto"/>
          </w:tcPr>
          <w:p w14:paraId="795074EC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EA2683D" w14:textId="5C6B3A8E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4 (100%)</w:t>
            </w:r>
          </w:p>
        </w:tc>
        <w:tc>
          <w:tcPr>
            <w:tcW w:w="1276" w:type="dxa"/>
            <w:shd w:val="clear" w:color="auto" w:fill="auto"/>
          </w:tcPr>
          <w:p w14:paraId="5785B238" w14:textId="18B2413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2 (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81.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F12E1D0" w14:textId="097C967A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B778C5" w:rsidRPr="00B778C5" w14:paraId="33BF7A8E" w14:textId="77777777" w:rsidTr="006C2A75">
        <w:trPr>
          <w:trHeight w:val="227"/>
        </w:trPr>
        <w:tc>
          <w:tcPr>
            <w:tcW w:w="2507" w:type="dxa"/>
            <w:shd w:val="clear" w:color="auto" w:fill="F2F2F2" w:themeFill="background1" w:themeFillShade="F2"/>
          </w:tcPr>
          <w:p w14:paraId="458A2F61" w14:textId="77777777" w:rsidR="0068545B" w:rsidRPr="00B778C5" w:rsidRDefault="0068545B" w:rsidP="0068545B">
            <w:pPr>
              <w:ind w:firstLineChars="50" w:firstLine="90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Procedure time, min</w:t>
            </w:r>
          </w:p>
        </w:tc>
        <w:tc>
          <w:tcPr>
            <w:tcW w:w="1321" w:type="dxa"/>
            <w:shd w:val="clear" w:color="auto" w:fill="auto"/>
          </w:tcPr>
          <w:p w14:paraId="6148764D" w14:textId="10442E04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36.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29.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60)</w:t>
            </w:r>
          </w:p>
        </w:tc>
        <w:tc>
          <w:tcPr>
            <w:tcW w:w="1275" w:type="dxa"/>
            <w:shd w:val="clear" w:color="auto" w:fill="auto"/>
          </w:tcPr>
          <w:p w14:paraId="33EF4E8D" w14:textId="5438C83D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4.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5 (3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2" w:type="dxa"/>
            <w:shd w:val="clear" w:color="auto" w:fill="auto"/>
          </w:tcPr>
          <w:p w14:paraId="7EA5443F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5381A9A" w14:textId="5BD5717E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30.5 (18</w:t>
            </w:r>
            <w:r w:rsidR="00116A74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42.5)</w:t>
            </w:r>
          </w:p>
        </w:tc>
        <w:tc>
          <w:tcPr>
            <w:tcW w:w="1276" w:type="dxa"/>
            <w:shd w:val="clear" w:color="auto" w:fill="auto"/>
          </w:tcPr>
          <w:p w14:paraId="74614734" w14:textId="2166A70D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5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33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.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60)</w:t>
            </w:r>
          </w:p>
        </w:tc>
        <w:tc>
          <w:tcPr>
            <w:tcW w:w="992" w:type="dxa"/>
            <w:shd w:val="clear" w:color="auto" w:fill="auto"/>
          </w:tcPr>
          <w:p w14:paraId="52F59E1C" w14:textId="7A235DDC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Pr="00B778C5">
              <w:rPr>
                <w:rFonts w:ascii="Times New Roman" w:eastAsia="Meiryo UI" w:hAnsi="Times New Roman" w:cs="Times New Roman" w:hint="eastAsia"/>
                <w:bCs/>
                <w:color w:val="000000" w:themeColor="text1"/>
                <w:sz w:val="18"/>
                <w:szCs w:val="18"/>
              </w:rPr>
              <w:t>173</w:t>
            </w:r>
          </w:p>
        </w:tc>
      </w:tr>
      <w:tr w:rsidR="00B778C5" w:rsidRPr="00B778C5" w14:paraId="5E59A577" w14:textId="77777777" w:rsidTr="006C2A75">
        <w:trPr>
          <w:trHeight w:val="227"/>
        </w:trPr>
        <w:tc>
          <w:tcPr>
            <w:tcW w:w="2507" w:type="dxa"/>
            <w:shd w:val="clear" w:color="auto" w:fill="F2F2F2" w:themeFill="background1" w:themeFillShade="F2"/>
          </w:tcPr>
          <w:p w14:paraId="53CD6005" w14:textId="77777777" w:rsidR="0068545B" w:rsidRPr="00B778C5" w:rsidRDefault="0068545B" w:rsidP="0068545B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Adverse events</w:t>
            </w:r>
          </w:p>
        </w:tc>
        <w:tc>
          <w:tcPr>
            <w:tcW w:w="1321" w:type="dxa"/>
            <w:shd w:val="clear" w:color="auto" w:fill="auto"/>
          </w:tcPr>
          <w:p w14:paraId="08E96FC5" w14:textId="39D4AD58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275" w:type="dxa"/>
            <w:shd w:val="clear" w:color="auto" w:fill="auto"/>
          </w:tcPr>
          <w:p w14:paraId="7E7184C5" w14:textId="4EBA7BBC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3 (7.9%)</w:t>
            </w:r>
          </w:p>
        </w:tc>
        <w:tc>
          <w:tcPr>
            <w:tcW w:w="142" w:type="dxa"/>
            <w:shd w:val="clear" w:color="auto" w:fill="auto"/>
          </w:tcPr>
          <w:p w14:paraId="63FF8036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5BE68131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shd w:val="clear" w:color="auto" w:fill="auto"/>
          </w:tcPr>
          <w:p w14:paraId="34F70C05" w14:textId="6329B595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2 (7.4%)</w:t>
            </w:r>
          </w:p>
        </w:tc>
        <w:tc>
          <w:tcPr>
            <w:tcW w:w="992" w:type="dxa"/>
            <w:shd w:val="clear" w:color="auto" w:fill="auto"/>
          </w:tcPr>
          <w:p w14:paraId="0494DFC8" w14:textId="5228109C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951</w:t>
            </w:r>
          </w:p>
        </w:tc>
      </w:tr>
      <w:tr w:rsidR="00B778C5" w:rsidRPr="00B778C5" w14:paraId="2A38CCE4" w14:textId="77777777" w:rsidTr="006C2A75">
        <w:trPr>
          <w:trHeight w:val="227"/>
        </w:trPr>
        <w:tc>
          <w:tcPr>
            <w:tcW w:w="2507" w:type="dxa"/>
            <w:shd w:val="clear" w:color="auto" w:fill="F2F2F2" w:themeFill="background1" w:themeFillShade="F2"/>
          </w:tcPr>
          <w:p w14:paraId="302DADB5" w14:textId="77777777" w:rsidR="0068545B" w:rsidRPr="00B778C5" w:rsidRDefault="0068545B" w:rsidP="0068545B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- Grade (mild/moderate/severe)</w:t>
            </w:r>
          </w:p>
        </w:tc>
        <w:tc>
          <w:tcPr>
            <w:tcW w:w="1321" w:type="dxa"/>
            <w:shd w:val="clear" w:color="auto" w:fill="auto"/>
          </w:tcPr>
          <w:p w14:paraId="636DCCAC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/1/0</w:t>
            </w:r>
          </w:p>
        </w:tc>
        <w:tc>
          <w:tcPr>
            <w:tcW w:w="1275" w:type="dxa"/>
            <w:shd w:val="clear" w:color="auto" w:fill="auto"/>
          </w:tcPr>
          <w:p w14:paraId="0651CD1C" w14:textId="661217B2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/2/1</w:t>
            </w:r>
          </w:p>
        </w:tc>
        <w:tc>
          <w:tcPr>
            <w:tcW w:w="142" w:type="dxa"/>
            <w:shd w:val="clear" w:color="auto" w:fill="auto"/>
          </w:tcPr>
          <w:p w14:paraId="0B3670DC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294588D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/0/0</w:t>
            </w:r>
          </w:p>
        </w:tc>
        <w:tc>
          <w:tcPr>
            <w:tcW w:w="1276" w:type="dxa"/>
            <w:shd w:val="clear" w:color="auto" w:fill="auto"/>
          </w:tcPr>
          <w:p w14:paraId="5015EEA4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/0/2</w:t>
            </w:r>
          </w:p>
        </w:tc>
        <w:tc>
          <w:tcPr>
            <w:tcW w:w="992" w:type="dxa"/>
            <w:shd w:val="clear" w:color="auto" w:fill="auto"/>
          </w:tcPr>
          <w:p w14:paraId="7470E61D" w14:textId="5F23FE80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712</w:t>
            </w:r>
          </w:p>
        </w:tc>
      </w:tr>
      <w:tr w:rsidR="00B778C5" w:rsidRPr="00B778C5" w14:paraId="5DB86AB0" w14:textId="77777777" w:rsidTr="006C2A75">
        <w:trPr>
          <w:trHeight w:val="227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9862F6" w14:textId="3A762ABE" w:rsidR="0068545B" w:rsidRPr="00B778C5" w:rsidRDefault="0068545B" w:rsidP="0068545B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Antegrade stenting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14:paraId="67196163" w14:textId="30C37BD2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3BA1411" w14:textId="7F2DEBD8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10 (26.3%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14:paraId="24A0A8BE" w14:textId="77777777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2764F53" w14:textId="778DE6BF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FCDF5DF" w14:textId="4A1FFAD1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6 (22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5E5A3C" w14:textId="47E61285" w:rsidR="0068545B" w:rsidRPr="00B778C5" w:rsidRDefault="0068545B" w:rsidP="0068545B">
            <w:pPr>
              <w:jc w:val="center"/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0.166</w:t>
            </w:r>
          </w:p>
        </w:tc>
      </w:tr>
    </w:tbl>
    <w:p w14:paraId="57875335" w14:textId="0D8C861F" w:rsidR="001B74F7" w:rsidRPr="00B778C5" w:rsidRDefault="005032D0" w:rsidP="00AB561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778C5">
        <w:rPr>
          <w:rFonts w:ascii="Times New Roman" w:eastAsia="Meiryo UI" w:hAnsi="Times New Roman" w:cs="Times New Roman"/>
          <w:bCs/>
          <w:color w:val="000000" w:themeColor="text1"/>
          <w:sz w:val="18"/>
          <w:szCs w:val="18"/>
        </w:rPr>
        <w:t>RBO, recurrent biliary obstruction;</w:t>
      </w:r>
      <w:r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S, metal stent</w:t>
      </w:r>
      <w:r w:rsidR="003613F8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; PS, plastic stent</w:t>
      </w:r>
      <w:r w:rsidR="003613F8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2611BDE" w14:textId="77777777" w:rsidR="00641035" w:rsidRPr="00B778C5" w:rsidRDefault="00641035" w:rsidP="00AB5618">
      <w:pPr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</w:pPr>
    </w:p>
    <w:p w14:paraId="56A645DC" w14:textId="77777777" w:rsidR="001B74F7" w:rsidRPr="00B778C5" w:rsidRDefault="005032D0" w:rsidP="001B74F7">
      <w:pPr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</w:pP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14:paraId="5BD525F4" w14:textId="4D00B6DE" w:rsidR="000F761F" w:rsidRPr="00B778C5" w:rsidRDefault="005032D0" w:rsidP="00B90335">
      <w:pPr>
        <w:spacing w:line="360" w:lineRule="auto"/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</w:pP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lastRenderedPageBreak/>
        <w:t>Supple</w:t>
      </w:r>
      <w:r w:rsidR="00E82BA0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>mentary</w:t>
      </w: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E82BA0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363D42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>4</w:t>
      </w:r>
      <w:r w:rsidR="00D16EC1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>.</w:t>
      </w:r>
      <w:r w:rsidR="00D16EC1"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 xml:space="preserve">Adjusted </w:t>
      </w:r>
      <w:r w:rsidR="009A61EB"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 xml:space="preserve">relative </w:t>
      </w:r>
      <w:r w:rsidR="004C331B"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 xml:space="preserve">risk of </w:t>
      </w:r>
      <w:r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 xml:space="preserve">adverse events in </w:t>
      </w:r>
      <w:r w:rsidR="004C331B" w:rsidRPr="00B778C5">
        <w:rPr>
          <w:rFonts w:ascii="Times New Roman" w:eastAsia="Meiryo UI" w:hAnsi="Times New Roman" w:cs="Times New Roman"/>
          <w:b/>
          <w:color w:val="000000" w:themeColor="text1"/>
          <w:sz w:val="18"/>
          <w:szCs w:val="18"/>
        </w:rPr>
        <w:t>stent types</w:t>
      </w: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 xml:space="preserve"> (</w:t>
      </w:r>
      <w:r w:rsidR="00E07610"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>metal stent vs. plastic stent</w:t>
      </w:r>
      <w:r w:rsidRPr="00B778C5"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  <w:t>)</w:t>
      </w:r>
    </w:p>
    <w:tbl>
      <w:tblPr>
        <w:tblStyle w:val="a3"/>
        <w:tblW w:w="893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842"/>
        <w:gridCol w:w="993"/>
        <w:gridCol w:w="1701"/>
        <w:gridCol w:w="992"/>
      </w:tblGrid>
      <w:tr w:rsidR="00B778C5" w:rsidRPr="00B778C5" w14:paraId="7C3C87DB" w14:textId="77777777" w:rsidTr="00605607">
        <w:trPr>
          <w:trHeight w:val="553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bottom"/>
          </w:tcPr>
          <w:p w14:paraId="1B1DE36D" w14:textId="77777777" w:rsidR="000F761F" w:rsidRPr="00B778C5" w:rsidRDefault="000F761F" w:rsidP="00216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64AA81A5" w14:textId="2F743AB1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 (n</w:t>
            </w:r>
            <w:r w:rsidR="00836576"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= </w:t>
            </w: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753E6F" w:rsidRPr="00B778C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3</w:t>
            </w: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B778C5" w:rsidRPr="00B778C5" w14:paraId="4C82EBF0" w14:textId="77777777" w:rsidTr="00605607">
        <w:trPr>
          <w:trHeight w:val="7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3934D27F" w14:textId="77777777" w:rsidR="000F761F" w:rsidRPr="00B778C5" w:rsidRDefault="005032D0" w:rsidP="002166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3A7C283B" w14:textId="77777777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</w:t>
            </w:r>
          </w:p>
          <w:p w14:paraId="48202DF5" w14:textId="77777777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158FF7A2" w14:textId="77777777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4F1BBD58" w14:textId="77777777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</w:t>
            </w:r>
          </w:p>
          <w:p w14:paraId="763BBB59" w14:textId="77777777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  <w:proofErr w:type="spellEnd"/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bottom"/>
          </w:tcPr>
          <w:p w14:paraId="6C8F3220" w14:textId="77777777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778C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B778C5" w:rsidRPr="00B778C5" w14:paraId="05307879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55A228D5" w14:textId="77777777" w:rsidR="000F761F" w:rsidRPr="00B778C5" w:rsidRDefault="005032D0" w:rsidP="002166BC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Age (per year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055AA1" w14:textId="18FC5C30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</w:t>
            </w:r>
            <w:r w:rsidR="00640B1D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95</w:t>
            </w:r>
            <w:r w:rsidR="00E82BA0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72B7DD" w14:textId="7A938D2C" w:rsidR="000F761F" w:rsidRPr="00B778C5" w:rsidRDefault="00C44698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049045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1F91FC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22435AFB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2F8A5A1A" w14:textId="587C5B13" w:rsidR="000F761F" w:rsidRPr="00B778C5" w:rsidRDefault="005032D0" w:rsidP="002166BC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Sex (</w:t>
            </w:r>
            <w:r w:rsidR="00B853F7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male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AF6E5C" w14:textId="3E545C9E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C4469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6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C4469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9</w:t>
            </w:r>
            <w:r w:rsidR="00E82BA0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E320AF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</w:t>
            </w:r>
            <w:r w:rsidR="00C4469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8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29B43D" w14:textId="4571EA65" w:rsidR="000F761F" w:rsidRPr="00B778C5" w:rsidRDefault="00C44698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9</w:t>
            </w:r>
            <w:r w:rsidR="00BB671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F44273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A6421E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32BB3DB2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0D06201C" w14:textId="77DEC3CD" w:rsidR="000F761F" w:rsidRPr="00B778C5" w:rsidRDefault="005032D0" w:rsidP="002166BC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Performance </w:t>
            </w:r>
            <w:r w:rsidR="008003A2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status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(≥ 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0A8C3E" w14:textId="0988ABDE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BB671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0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BB671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</w:t>
            </w:r>
            <w:r w:rsidR="00E82BA0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BB671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09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B2F799" w14:textId="5B3628F5" w:rsidR="000F761F" w:rsidRPr="00B778C5" w:rsidRDefault="00BB6712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D17096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BD919AF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330A2656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543A9773" w14:textId="77777777" w:rsidR="000F761F" w:rsidRPr="00B778C5" w:rsidRDefault="005032D0" w:rsidP="002166BC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Primary diseas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D1030C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B6ECF41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511E008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CC70A3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22F32A14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276D7428" w14:textId="77777777" w:rsidR="000F761F" w:rsidRPr="00B778C5" w:rsidRDefault="005032D0" w:rsidP="002166BC">
            <w:pPr>
              <w:ind w:firstLineChars="50" w:firstLine="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 Pancreatic canc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0DDDE0" w14:textId="009F3F7D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BB671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BB671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9</w:t>
            </w:r>
            <w:r w:rsidR="00E82BA0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</w:t>
            </w:r>
            <w:r w:rsidR="00BB671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05AED3" w14:textId="785349A4" w:rsidR="000F761F" w:rsidRPr="00B778C5" w:rsidRDefault="00BB6712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107CF6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96DEEE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0CB3794E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65A1FE08" w14:textId="77777777" w:rsidR="000F761F" w:rsidRPr="00B778C5" w:rsidRDefault="005032D0" w:rsidP="002166BC">
            <w:pPr>
              <w:ind w:firstLineChars="50" w:firstLine="9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 Biliary tract canc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9B5EA9" w14:textId="00D062D1" w:rsidR="000F761F" w:rsidRPr="00B778C5" w:rsidRDefault="005032D0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986DB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5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1</w:t>
            </w:r>
            <w:r w:rsidR="00986DB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  <w:r w:rsidR="00E82BA0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986DB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5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8B467E" w14:textId="556BA698" w:rsidR="000F761F" w:rsidRPr="00B778C5" w:rsidRDefault="00986DB2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1C4C75" w14:textId="190F303F" w:rsidR="000F761F" w:rsidRPr="00B778C5" w:rsidRDefault="00F65301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9 (0.09</w:t>
            </w:r>
            <w:r w:rsidR="00116A74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117084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4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DE192" w14:textId="690DC42F" w:rsidR="000F761F" w:rsidRPr="00B778C5" w:rsidRDefault="00117084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B778C5" w:rsidRPr="00B778C5" w14:paraId="712FD026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5C4161F4" w14:textId="77777777" w:rsidR="000F761F" w:rsidRPr="00B778C5" w:rsidRDefault="005032D0" w:rsidP="002166BC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Disease statu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57A575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734ED8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A4B067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102387" w14:textId="77777777" w:rsidR="000F761F" w:rsidRPr="00B778C5" w:rsidRDefault="000F761F" w:rsidP="008365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01CF317E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52514767" w14:textId="77777777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- Local invasion (reference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2D0F2A" w14:textId="77777777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 (referenc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AB8271" w14:textId="77777777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B80E21" w14:textId="67F71FA1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 (reference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02E31A" w14:textId="0E855EF9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B778C5" w:rsidRPr="00B778C5" w14:paraId="631B6B58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04AA6879" w14:textId="77777777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- Metastasi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769831" w14:textId="0A0AB04B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966F5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966F5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</w:t>
            </w:r>
            <w:r w:rsidR="00966F5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B95D0D" w14:textId="5719EF7B" w:rsidR="007D7C95" w:rsidRPr="00B778C5" w:rsidRDefault="00966F5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3371FE" w14:textId="2F73DF29" w:rsidR="007D7C95" w:rsidRPr="00B778C5" w:rsidRDefault="00117084" w:rsidP="00DA570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0</w:t>
            </w:r>
            <w:r w:rsidR="005032D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</w:t>
            </w:r>
            <w:r w:rsidR="003613F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56</w:t>
            </w:r>
            <w:r w:rsidR="005032D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8DC62" w14:textId="0B44F081" w:rsidR="007D7C95" w:rsidRPr="00B778C5" w:rsidRDefault="001623C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22</w:t>
            </w:r>
          </w:p>
        </w:tc>
      </w:tr>
      <w:tr w:rsidR="00B778C5" w:rsidRPr="00B778C5" w14:paraId="1D5C9ABE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2DF1EB22" w14:textId="77777777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 xml:space="preserve"> - Recurrenc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4D63ADD" w14:textId="3F4515B6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966F5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4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1</w:t>
            </w:r>
            <w:r w:rsidR="00966F5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966F5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1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9CFD04" w14:textId="585EBE2F" w:rsidR="007D7C95" w:rsidRPr="00B778C5" w:rsidRDefault="00966F5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A335EE" w14:textId="22ADD0E3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1623C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1</w:t>
            </w:r>
            <w:r w:rsidR="001623C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  <w:r w:rsidR="003613F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1623C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44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58BD22" w14:textId="01334925" w:rsidR="007D7C95" w:rsidRPr="00B778C5" w:rsidRDefault="001623C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0</w:t>
            </w:r>
          </w:p>
        </w:tc>
      </w:tr>
      <w:tr w:rsidR="00B778C5" w:rsidRPr="00B778C5" w14:paraId="11EE7F1B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04A93941" w14:textId="77777777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Stenosis statu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061800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3D3AA57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A3AAC7D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F80BEE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5D43621D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058EF9E4" w14:textId="085BFFA2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- Hilar stenosis (vs. distal stenosi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155374" w14:textId="378AB38B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</w:t>
            </w:r>
            <w:r w:rsidR="00B707BD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4</w:t>
            </w:r>
            <w:r w:rsidR="00B707BD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B707BD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8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2F68C0" w14:textId="5F16A7C6" w:rsidR="007D7C95" w:rsidRPr="00B778C5" w:rsidRDefault="00B707BD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D25EE7" w14:textId="5ED3BE1F" w:rsidR="007D7C95" w:rsidRPr="00B778C5" w:rsidRDefault="007E0E53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10</w:t>
            </w:r>
            <w:r w:rsidR="005032D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3</w:t>
            </w:r>
            <w:r w:rsidR="005032D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.33</w:t>
            </w:r>
            <w:r w:rsidR="005032D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8F6C88" w14:textId="7C3182B3" w:rsidR="007D7C95" w:rsidRPr="00B778C5" w:rsidRDefault="007E0E53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20</w:t>
            </w:r>
          </w:p>
        </w:tc>
      </w:tr>
      <w:tr w:rsidR="00B778C5" w:rsidRPr="00B778C5" w14:paraId="2E78820C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7D17E206" w14:textId="77777777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Cholangitis statu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470B2D" w14:textId="6F9303C9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0 (0.</w:t>
            </w:r>
            <w:r w:rsidR="0000055D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</w:t>
            </w:r>
            <w:r w:rsidR="0000055D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2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846EB9" w14:textId="76051E9E" w:rsidR="007D7C95" w:rsidRPr="00B778C5" w:rsidRDefault="0000055D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8A3F3" w14:textId="35370073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7E0E53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7E0E53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1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</w:t>
            </w:r>
            <w:r w:rsidR="007E0E53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5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D6549A" w14:textId="1A190A88" w:rsidR="007D7C95" w:rsidRPr="00B778C5" w:rsidRDefault="00F53503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65</w:t>
            </w:r>
          </w:p>
        </w:tc>
      </w:tr>
      <w:tr w:rsidR="00B778C5" w:rsidRPr="00B778C5" w14:paraId="300D5665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6021C1A0" w14:textId="77777777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Ascite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0E0AF8" w14:textId="42A9B9AD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00055D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2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00055D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</w:t>
            </w:r>
            <w:r w:rsidR="00D25C6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C77886" w14:textId="04450415" w:rsidR="007D7C95" w:rsidRPr="00B778C5" w:rsidRDefault="00D25C62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67A1DF" w14:textId="739ABCBF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F53503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F53503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7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</w:t>
            </w:r>
            <w:r w:rsidR="00F53503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99ECA" w14:textId="1247D2B7" w:rsidR="007D7C95" w:rsidRPr="00B778C5" w:rsidRDefault="00D56639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14</w:t>
            </w:r>
          </w:p>
        </w:tc>
      </w:tr>
      <w:tr w:rsidR="00B778C5" w:rsidRPr="00B778C5" w14:paraId="7E573A46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0AB81E36" w14:textId="64891C89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Re-intervention after ERCP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46BB5F6" w14:textId="4A66341F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D25C6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3</w:t>
            </w:r>
            <w:r w:rsidR="00D25C6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D25C62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308EFC" w14:textId="4DEA67BF" w:rsidR="007D7C95" w:rsidRPr="00B778C5" w:rsidRDefault="00D25C62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EA339D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CACE41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021F76BB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73638524" w14:textId="349AE61A" w:rsidR="007D7C95" w:rsidRPr="00B778C5" w:rsidRDefault="006D08F9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revious d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odenal stent deploye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F79DB4" w14:textId="05C2D5CE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  <w:r w:rsidR="006D08F9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5</w:t>
            </w:r>
            <w:r w:rsidR="006D08F9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</w:t>
            </w:r>
            <w:r w:rsidR="006D08F9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8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69E452" w14:textId="1E910047" w:rsidR="007D7C95" w:rsidRPr="00B778C5" w:rsidRDefault="006D08F9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690723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43B264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68268B7A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047DEDEE" w14:textId="332B6C51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Stenting to B2 (vs. B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E1D7A62" w14:textId="329AAF3E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6D08F9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1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AB6EF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</w:t>
            </w:r>
            <w:r w:rsidR="00AB6EF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2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ECE0E8" w14:textId="7341ADEB" w:rsidR="007D7C95" w:rsidRPr="00B778C5" w:rsidRDefault="00AB6EF8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7D2648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3277B0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03688E7C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29C1C0C8" w14:textId="4224BD46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Puncture needle, 22 G (vs. 19 G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0D7CFF" w14:textId="38B76C22" w:rsidR="007D7C95" w:rsidRPr="00B778C5" w:rsidRDefault="00AB6EF8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2</w:t>
            </w:r>
            <w:r w:rsidR="005032D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6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  <w:r w:rsidR="005032D0"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0F0C7C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.16</w:t>
            </w:r>
            <w:r w:rsidR="005032D0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80E8EC" w14:textId="6FBC13E3" w:rsidR="007D7C95" w:rsidRPr="00B778C5" w:rsidRDefault="000F0C7C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749EF9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0365E4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471A252A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5D2ED66E" w14:textId="77777777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Fistula dila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E51A51" w14:textId="61B45341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4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2F85E5" w14:textId="5DEADB13" w:rsidR="007D7C95" w:rsidRPr="00B778C5" w:rsidRDefault="00DC351B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306E52" w14:textId="4B5DBC2F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</w:t>
            </w:r>
            <w:r w:rsidR="00266A3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="00D56639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="00266A3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266A3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</w:t>
            </w:r>
            <w:r w:rsidR="00D56639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8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05083E" w14:textId="66094152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  <w:r w:rsidR="00D56639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</w:t>
            </w:r>
          </w:p>
        </w:tc>
      </w:tr>
      <w:tr w:rsidR="00B778C5" w:rsidRPr="00B778C5" w14:paraId="738F4073" w14:textId="77777777" w:rsidTr="00605607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511092A6" w14:textId="331C883D" w:rsidR="007D7C95" w:rsidRPr="00B778C5" w:rsidRDefault="005032D0" w:rsidP="007D7C95">
            <w:pPr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Stent length (≥ 10 cm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3D6D4B5" w14:textId="22FB4CA8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34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AAD488" w14:textId="1DB89C94" w:rsidR="007D7C95" w:rsidRPr="00B778C5" w:rsidRDefault="005032D0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A848C3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1FC3522" w14:textId="77777777" w:rsidR="007D7C95" w:rsidRPr="00B778C5" w:rsidRDefault="007D7C95" w:rsidP="007D7C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304FDE7C" w14:textId="77777777" w:rsidTr="002624A0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253851B9" w14:textId="77777777" w:rsidR="00A117C9" w:rsidRPr="00B778C5" w:rsidRDefault="005032D0" w:rsidP="00A117C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Simultaneous duodenal stenting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A3F09C" w14:textId="06C86037" w:rsidR="00A117C9" w:rsidRPr="00B778C5" w:rsidRDefault="005032D0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22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5278AC" w14:textId="501FCC6F" w:rsidR="00A117C9" w:rsidRPr="00B778C5" w:rsidRDefault="00DC351B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EC3CD2" w14:textId="77777777" w:rsidR="00A117C9" w:rsidRPr="00B778C5" w:rsidRDefault="00A117C9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7E61210" w14:textId="77777777" w:rsidR="00A117C9" w:rsidRPr="00B778C5" w:rsidRDefault="00A117C9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778C5" w:rsidRPr="00B778C5" w14:paraId="763210ED" w14:textId="77777777" w:rsidTr="00DA570D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0316F964" w14:textId="5AAA7966" w:rsidR="00A117C9" w:rsidRPr="00B778C5" w:rsidRDefault="005032D0" w:rsidP="00A117C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lastic stents (vs. Metal stent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6A299A" w14:textId="04E5BD4E" w:rsidR="00A117C9" w:rsidRPr="00B778C5" w:rsidRDefault="005032D0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1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DC351B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CABC3C" w14:textId="7C9C0491" w:rsidR="00A117C9" w:rsidRPr="00B778C5" w:rsidRDefault="00DC351B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A418A0" w14:textId="1EBEAC37" w:rsidR="00A117C9" w:rsidRPr="00B778C5" w:rsidRDefault="005032D0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</w:t>
            </w:r>
            <w:r w:rsidR="0073184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0.12</w:t>
            </w:r>
            <w:r w:rsidRPr="00B778C5">
              <w:rPr>
                <w:rFonts w:ascii="Times New Roman" w:eastAsia="Meiryo UI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731848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3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168E6" w14:textId="13E1855D" w:rsidR="00A117C9" w:rsidRPr="00B778C5" w:rsidRDefault="00731848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B778C5" w:rsidRPr="00B778C5" w14:paraId="1E50D3D9" w14:textId="77777777" w:rsidTr="00DA570D">
        <w:tc>
          <w:tcPr>
            <w:tcW w:w="3403" w:type="dxa"/>
            <w:shd w:val="clear" w:color="auto" w:fill="F2F2F2" w:themeFill="background1" w:themeFillShade="F2"/>
            <w:vAlign w:val="center"/>
          </w:tcPr>
          <w:p w14:paraId="6C4D1224" w14:textId="4086B67D" w:rsidR="00473D81" w:rsidRPr="00B778C5" w:rsidRDefault="00DF3D35" w:rsidP="00A117C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Timing</w:t>
            </w:r>
            <w:r w:rsidR="00F815E1" w:rsidRPr="00B778C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202</w:t>
            </w:r>
            <w:r w:rsidR="0006608D" w:rsidRPr="00B778C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  <w:r w:rsidR="00F815E1" w:rsidRPr="00B778C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- (vs. 2018-202</w:t>
            </w:r>
            <w:r w:rsidR="0006608D" w:rsidRPr="00B778C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  <w:r w:rsidR="00F815E1" w:rsidRPr="00B778C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3BDD355" w14:textId="4DC5E9EC" w:rsidR="00473D81" w:rsidRPr="00B778C5" w:rsidRDefault="00DC351B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0 (0.41</w:t>
            </w:r>
            <w:r w:rsidR="00E66276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613F12" w14:textId="678BBA83" w:rsidR="00473D81" w:rsidRPr="00B778C5" w:rsidRDefault="00DC351B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BD4B31" w14:textId="3CABD1DC" w:rsidR="00473D81" w:rsidRPr="00B778C5" w:rsidRDefault="00731848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6 (0.59</w:t>
            </w:r>
            <w:r w:rsidR="00E66276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6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A4C5F" w14:textId="13D8F40A" w:rsidR="00473D81" w:rsidRPr="00B778C5" w:rsidRDefault="00036D11" w:rsidP="00A117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56</w:t>
            </w:r>
          </w:p>
        </w:tc>
      </w:tr>
      <w:tr w:rsidR="00B778C5" w:rsidRPr="00B778C5" w14:paraId="3CA8DB79" w14:textId="77777777" w:rsidTr="002624A0">
        <w:tc>
          <w:tcPr>
            <w:tcW w:w="34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BAA6DF" w14:textId="2A8ADDAF" w:rsidR="00923C1F" w:rsidRPr="00B778C5" w:rsidRDefault="00923C1F" w:rsidP="00923C1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on-expert hand (vs. expert han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07F85" w14:textId="269EB792" w:rsidR="00923C1F" w:rsidRPr="00B778C5" w:rsidRDefault="00923C1F" w:rsidP="00923C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0.7</w:t>
            </w:r>
            <w:r w:rsidR="001E5BF4"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66276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1E5BF4"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8E83D" w14:textId="6C4F090D" w:rsidR="00923C1F" w:rsidRPr="00B778C5" w:rsidRDefault="00923C1F" w:rsidP="00923C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E5BF4"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2143F" w14:textId="31F51CEE" w:rsidR="00923C1F" w:rsidRPr="00B778C5" w:rsidRDefault="00923C1F" w:rsidP="00923C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1E5BF4"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0.</w:t>
            </w:r>
            <w:r w:rsidR="001E5BF4"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="00E66276" w:rsidRPr="00B778C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1B5CFC"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5</w:t>
            </w: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F958B" w14:textId="145D8E81" w:rsidR="00923C1F" w:rsidRPr="00B778C5" w:rsidRDefault="00923C1F" w:rsidP="00923C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B5CFC" w:rsidRPr="00B778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</w:tc>
      </w:tr>
    </w:tbl>
    <w:p w14:paraId="79C037F9" w14:textId="2D7CA6F3" w:rsidR="000F761F" w:rsidRPr="00B778C5" w:rsidRDefault="005032D0" w:rsidP="000F761F">
      <w:pPr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</w:pPr>
      <w:proofErr w:type="gramStart"/>
      <w:r w:rsidRPr="00B778C5">
        <w:rPr>
          <w:rFonts w:ascii="Times New Roman" w:eastAsia="Meiryo UI" w:hAnsi="Times New Roman" w:cs="Times New Roman"/>
          <w:color w:val="000000" w:themeColor="text1"/>
          <w:sz w:val="18"/>
          <w:szCs w:val="18"/>
        </w:rPr>
        <w:t>OR,</w:t>
      </w:r>
      <w:proofErr w:type="gramEnd"/>
      <w:r w:rsidRPr="00B778C5">
        <w:rPr>
          <w:rFonts w:ascii="Times New Roman" w:eastAsia="Meiryo UI" w:hAnsi="Times New Roman" w:cs="Times New Roman"/>
          <w:color w:val="000000" w:themeColor="text1"/>
          <w:sz w:val="18"/>
          <w:szCs w:val="18"/>
        </w:rPr>
        <w:t xml:space="preserve"> odds ratio; </w:t>
      </w:r>
      <w:r w:rsidR="00B853F7" w:rsidRPr="00B778C5">
        <w:rPr>
          <w:rFonts w:ascii="Times New Roman" w:eastAsia="Meiryo UI" w:hAnsi="Times New Roman" w:cs="Times New Roman"/>
          <w:color w:val="000000" w:themeColor="text1"/>
          <w:sz w:val="18"/>
          <w:szCs w:val="18"/>
        </w:rPr>
        <w:t xml:space="preserve">CI, confidence interval; </w:t>
      </w:r>
      <w:proofErr w:type="spellStart"/>
      <w:r w:rsidRPr="00B778C5">
        <w:rPr>
          <w:rFonts w:ascii="Times New Roman" w:eastAsia="Meiryo UI" w:hAnsi="Times New Roman" w:cs="Times New Roman"/>
          <w:color w:val="000000" w:themeColor="text1"/>
          <w:sz w:val="18"/>
          <w:szCs w:val="18"/>
        </w:rPr>
        <w:t>aOR</w:t>
      </w:r>
      <w:proofErr w:type="spellEnd"/>
      <w:r w:rsidRPr="00B778C5">
        <w:rPr>
          <w:rFonts w:ascii="Times New Roman" w:eastAsia="Meiryo UI" w:hAnsi="Times New Roman" w:cs="Times New Roman"/>
          <w:color w:val="000000" w:themeColor="text1"/>
          <w:sz w:val="18"/>
          <w:szCs w:val="18"/>
        </w:rPr>
        <w:t>, adjusted odds ratio</w:t>
      </w:r>
      <w:r w:rsidR="00102EF7" w:rsidRPr="00B778C5">
        <w:rPr>
          <w:rFonts w:ascii="Times New Roman" w:eastAsia="Meiryo UI" w:hAnsi="Times New Roman" w:cs="Times New Roman"/>
          <w:color w:val="000000" w:themeColor="text1"/>
          <w:sz w:val="18"/>
          <w:szCs w:val="18"/>
        </w:rPr>
        <w:t xml:space="preserve">; ERCP, endoscopic retrograde cholangiopancreatography; </w:t>
      </w:r>
      <w:r w:rsidR="00102EF7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22</w:t>
      </w:r>
      <w:r w:rsidR="00E82BA0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02EF7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(19)</w:t>
      </w:r>
      <w:r w:rsidR="00E82BA0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02EF7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G, 22</w:t>
      </w:r>
      <w:r w:rsidR="00E82BA0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02EF7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(19) gauge</w:t>
      </w:r>
      <w:r w:rsidR="003613F8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; vs., versus</w:t>
      </w:r>
      <w:r w:rsidR="00102EF7" w:rsidRPr="00B778C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569C7B3" w14:textId="58A55213" w:rsidR="001E1C7D" w:rsidRPr="00B778C5" w:rsidRDefault="001E1C7D">
      <w:pPr>
        <w:rPr>
          <w:rFonts w:ascii="Times New Roman" w:eastAsia="Meiryo UI" w:hAnsi="Times New Roman" w:cs="Times New Roman"/>
          <w:b/>
          <w:bCs/>
          <w:color w:val="000000" w:themeColor="text1"/>
          <w:sz w:val="18"/>
          <w:szCs w:val="18"/>
        </w:rPr>
      </w:pPr>
    </w:p>
    <w:p w14:paraId="2BB1FE15" w14:textId="77777777" w:rsidR="00127375" w:rsidRPr="00B778C5" w:rsidRDefault="00127375" w:rsidP="00DA570D">
      <w:pPr>
        <w:widowControl/>
        <w:jc w:val="left"/>
        <w:rPr>
          <w:color w:val="000000" w:themeColor="text1"/>
        </w:rPr>
      </w:pPr>
    </w:p>
    <w:sectPr w:rsidR="00127375" w:rsidRPr="00B778C5" w:rsidSect="003E7D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E2B131" w14:textId="77777777" w:rsidR="00925DB5" w:rsidRDefault="00925DB5">
      <w:r>
        <w:separator/>
      </w:r>
    </w:p>
  </w:endnote>
  <w:endnote w:type="continuationSeparator" w:id="0">
    <w:p w14:paraId="4CA73184" w14:textId="77777777" w:rsidR="00925DB5" w:rsidRDefault="00925DB5">
      <w:r>
        <w:continuationSeparator/>
      </w:r>
    </w:p>
  </w:endnote>
  <w:endnote w:type="continuationNotice" w:id="1">
    <w:p w14:paraId="79250D05" w14:textId="77777777" w:rsidR="00925DB5" w:rsidRDefault="00925D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見出しのフォント - コンプ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57B8A1" w14:textId="77777777" w:rsidR="00A9455B" w:rsidRDefault="00A9455B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0D031" w14:textId="77777777" w:rsidR="00A9455B" w:rsidRPr="00A9455B" w:rsidRDefault="00A9455B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E9BA8D" w14:textId="77777777" w:rsidR="00A9455B" w:rsidRPr="00A9455B" w:rsidRDefault="00A9455B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C6CAC" w14:textId="77777777" w:rsidR="00925DB5" w:rsidRDefault="00925DB5">
      <w:r>
        <w:separator/>
      </w:r>
    </w:p>
  </w:footnote>
  <w:footnote w:type="continuationSeparator" w:id="0">
    <w:p w14:paraId="0AA73503" w14:textId="77777777" w:rsidR="00925DB5" w:rsidRDefault="00925DB5">
      <w:r>
        <w:continuationSeparator/>
      </w:r>
    </w:p>
  </w:footnote>
  <w:footnote w:type="continuationNotice" w:id="1">
    <w:p w14:paraId="400D73C9" w14:textId="77777777" w:rsidR="00925DB5" w:rsidRDefault="00925DB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FA3923" w14:textId="77777777" w:rsidR="00A9455B" w:rsidRDefault="00A9455B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FE0DA8" w14:textId="77777777" w:rsidR="00A9455B" w:rsidRPr="00A9455B" w:rsidRDefault="00A9455B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304832" w14:textId="77777777" w:rsidR="00A9455B" w:rsidRPr="00A9455B" w:rsidRDefault="00A9455B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7274F"/>
    <w:multiLevelType w:val="hybridMultilevel"/>
    <w:tmpl w:val="1ECCFE2C"/>
    <w:lvl w:ilvl="0" w:tplc="8ED63FEA">
      <w:numFmt w:val="bullet"/>
      <w:lvlText w:val="-"/>
      <w:lvlJc w:val="left"/>
      <w:pPr>
        <w:ind w:left="540" w:hanging="360"/>
      </w:pPr>
      <w:rPr>
        <w:rFonts w:ascii="Times New Roman" w:eastAsia="Meiryo UI" w:hAnsi="Times New Roman" w:cs="Times New Roman" w:hint="default"/>
      </w:rPr>
    </w:lvl>
    <w:lvl w:ilvl="1" w:tplc="4766865A" w:tentative="1">
      <w:start w:val="1"/>
      <w:numFmt w:val="bullet"/>
      <w:lvlText w:val=""/>
      <w:lvlJc w:val="left"/>
      <w:pPr>
        <w:ind w:left="1060" w:hanging="440"/>
      </w:pPr>
      <w:rPr>
        <w:rFonts w:ascii="Wingdings" w:hAnsi="Wingdings" w:hint="default"/>
      </w:rPr>
    </w:lvl>
    <w:lvl w:ilvl="2" w:tplc="CA721C2A" w:tentative="1">
      <w:start w:val="1"/>
      <w:numFmt w:val="bullet"/>
      <w:lvlText w:val=""/>
      <w:lvlJc w:val="left"/>
      <w:pPr>
        <w:ind w:left="1500" w:hanging="440"/>
      </w:pPr>
      <w:rPr>
        <w:rFonts w:ascii="Wingdings" w:hAnsi="Wingdings" w:hint="default"/>
      </w:rPr>
    </w:lvl>
    <w:lvl w:ilvl="3" w:tplc="B61CCAE0" w:tentative="1">
      <w:start w:val="1"/>
      <w:numFmt w:val="bullet"/>
      <w:lvlText w:val=""/>
      <w:lvlJc w:val="left"/>
      <w:pPr>
        <w:ind w:left="1940" w:hanging="440"/>
      </w:pPr>
      <w:rPr>
        <w:rFonts w:ascii="Wingdings" w:hAnsi="Wingdings" w:hint="default"/>
      </w:rPr>
    </w:lvl>
    <w:lvl w:ilvl="4" w:tplc="8F7E4C50" w:tentative="1">
      <w:start w:val="1"/>
      <w:numFmt w:val="bullet"/>
      <w:lvlText w:val=""/>
      <w:lvlJc w:val="left"/>
      <w:pPr>
        <w:ind w:left="2380" w:hanging="440"/>
      </w:pPr>
      <w:rPr>
        <w:rFonts w:ascii="Wingdings" w:hAnsi="Wingdings" w:hint="default"/>
      </w:rPr>
    </w:lvl>
    <w:lvl w:ilvl="5" w:tplc="2CAC37B0" w:tentative="1">
      <w:start w:val="1"/>
      <w:numFmt w:val="bullet"/>
      <w:lvlText w:val=""/>
      <w:lvlJc w:val="left"/>
      <w:pPr>
        <w:ind w:left="2820" w:hanging="440"/>
      </w:pPr>
      <w:rPr>
        <w:rFonts w:ascii="Wingdings" w:hAnsi="Wingdings" w:hint="default"/>
      </w:rPr>
    </w:lvl>
    <w:lvl w:ilvl="6" w:tplc="C164CED8" w:tentative="1">
      <w:start w:val="1"/>
      <w:numFmt w:val="bullet"/>
      <w:lvlText w:val=""/>
      <w:lvlJc w:val="left"/>
      <w:pPr>
        <w:ind w:left="3260" w:hanging="440"/>
      </w:pPr>
      <w:rPr>
        <w:rFonts w:ascii="Wingdings" w:hAnsi="Wingdings" w:hint="default"/>
      </w:rPr>
    </w:lvl>
    <w:lvl w:ilvl="7" w:tplc="C598DF72" w:tentative="1">
      <w:start w:val="1"/>
      <w:numFmt w:val="bullet"/>
      <w:lvlText w:val=""/>
      <w:lvlJc w:val="left"/>
      <w:pPr>
        <w:ind w:left="3700" w:hanging="440"/>
      </w:pPr>
      <w:rPr>
        <w:rFonts w:ascii="Wingdings" w:hAnsi="Wingdings" w:hint="default"/>
      </w:rPr>
    </w:lvl>
    <w:lvl w:ilvl="8" w:tplc="C8982276" w:tentative="1">
      <w:start w:val="1"/>
      <w:numFmt w:val="bullet"/>
      <w:lvlText w:val=""/>
      <w:lvlJc w:val="left"/>
      <w:pPr>
        <w:ind w:left="4140" w:hanging="440"/>
      </w:pPr>
      <w:rPr>
        <w:rFonts w:ascii="Wingdings" w:hAnsi="Wingdings" w:hint="default"/>
      </w:rPr>
    </w:lvl>
  </w:abstractNum>
  <w:abstractNum w:abstractNumId="1" w15:restartNumberingAfterBreak="0">
    <w:nsid w:val="0E9B7E9E"/>
    <w:multiLevelType w:val="hybridMultilevel"/>
    <w:tmpl w:val="6AFE0F62"/>
    <w:lvl w:ilvl="0" w:tplc="BBECE930">
      <w:numFmt w:val="bullet"/>
      <w:lvlText w:val="-"/>
      <w:lvlJc w:val="left"/>
      <w:pPr>
        <w:ind w:left="540" w:hanging="360"/>
      </w:pPr>
      <w:rPr>
        <w:rFonts w:ascii="Times New Roman" w:eastAsia="Meiryo UI" w:hAnsi="Times New Roman" w:cs="Times New Roman" w:hint="default"/>
      </w:rPr>
    </w:lvl>
    <w:lvl w:ilvl="1" w:tplc="750A5CE4" w:tentative="1">
      <w:start w:val="1"/>
      <w:numFmt w:val="bullet"/>
      <w:lvlText w:val=""/>
      <w:lvlJc w:val="left"/>
      <w:pPr>
        <w:ind w:left="1060" w:hanging="440"/>
      </w:pPr>
      <w:rPr>
        <w:rFonts w:ascii="Wingdings" w:hAnsi="Wingdings" w:hint="default"/>
      </w:rPr>
    </w:lvl>
    <w:lvl w:ilvl="2" w:tplc="170C7EC8" w:tentative="1">
      <w:start w:val="1"/>
      <w:numFmt w:val="bullet"/>
      <w:lvlText w:val=""/>
      <w:lvlJc w:val="left"/>
      <w:pPr>
        <w:ind w:left="1500" w:hanging="440"/>
      </w:pPr>
      <w:rPr>
        <w:rFonts w:ascii="Wingdings" w:hAnsi="Wingdings" w:hint="default"/>
      </w:rPr>
    </w:lvl>
    <w:lvl w:ilvl="3" w:tplc="5266A052" w:tentative="1">
      <w:start w:val="1"/>
      <w:numFmt w:val="bullet"/>
      <w:lvlText w:val=""/>
      <w:lvlJc w:val="left"/>
      <w:pPr>
        <w:ind w:left="1940" w:hanging="440"/>
      </w:pPr>
      <w:rPr>
        <w:rFonts w:ascii="Wingdings" w:hAnsi="Wingdings" w:hint="default"/>
      </w:rPr>
    </w:lvl>
    <w:lvl w:ilvl="4" w:tplc="12BE7A4A" w:tentative="1">
      <w:start w:val="1"/>
      <w:numFmt w:val="bullet"/>
      <w:lvlText w:val=""/>
      <w:lvlJc w:val="left"/>
      <w:pPr>
        <w:ind w:left="2380" w:hanging="440"/>
      </w:pPr>
      <w:rPr>
        <w:rFonts w:ascii="Wingdings" w:hAnsi="Wingdings" w:hint="default"/>
      </w:rPr>
    </w:lvl>
    <w:lvl w:ilvl="5" w:tplc="D1FA084C" w:tentative="1">
      <w:start w:val="1"/>
      <w:numFmt w:val="bullet"/>
      <w:lvlText w:val=""/>
      <w:lvlJc w:val="left"/>
      <w:pPr>
        <w:ind w:left="2820" w:hanging="440"/>
      </w:pPr>
      <w:rPr>
        <w:rFonts w:ascii="Wingdings" w:hAnsi="Wingdings" w:hint="default"/>
      </w:rPr>
    </w:lvl>
    <w:lvl w:ilvl="6" w:tplc="B624F832" w:tentative="1">
      <w:start w:val="1"/>
      <w:numFmt w:val="bullet"/>
      <w:lvlText w:val=""/>
      <w:lvlJc w:val="left"/>
      <w:pPr>
        <w:ind w:left="3260" w:hanging="440"/>
      </w:pPr>
      <w:rPr>
        <w:rFonts w:ascii="Wingdings" w:hAnsi="Wingdings" w:hint="default"/>
      </w:rPr>
    </w:lvl>
    <w:lvl w:ilvl="7" w:tplc="5F3A8B0E" w:tentative="1">
      <w:start w:val="1"/>
      <w:numFmt w:val="bullet"/>
      <w:lvlText w:val=""/>
      <w:lvlJc w:val="left"/>
      <w:pPr>
        <w:ind w:left="3700" w:hanging="440"/>
      </w:pPr>
      <w:rPr>
        <w:rFonts w:ascii="Wingdings" w:hAnsi="Wingdings" w:hint="default"/>
      </w:rPr>
    </w:lvl>
    <w:lvl w:ilvl="8" w:tplc="0B947764" w:tentative="1">
      <w:start w:val="1"/>
      <w:numFmt w:val="bullet"/>
      <w:lvlText w:val=""/>
      <w:lvlJc w:val="left"/>
      <w:pPr>
        <w:ind w:left="4140" w:hanging="440"/>
      </w:pPr>
      <w:rPr>
        <w:rFonts w:ascii="Wingdings" w:hAnsi="Wingdings" w:hint="default"/>
      </w:rPr>
    </w:lvl>
  </w:abstractNum>
  <w:abstractNum w:abstractNumId="2" w15:restartNumberingAfterBreak="0">
    <w:nsid w:val="22C64BEE"/>
    <w:multiLevelType w:val="hybridMultilevel"/>
    <w:tmpl w:val="F4981152"/>
    <w:lvl w:ilvl="0" w:tplc="E00A6842">
      <w:numFmt w:val="bullet"/>
      <w:lvlText w:val="-"/>
      <w:lvlJc w:val="left"/>
      <w:pPr>
        <w:ind w:left="540" w:hanging="360"/>
      </w:pPr>
      <w:rPr>
        <w:rFonts w:ascii="Times New Roman" w:eastAsia="Meiryo UI" w:hAnsi="Times New Roman" w:cs="Times New Roman" w:hint="default"/>
      </w:rPr>
    </w:lvl>
    <w:lvl w:ilvl="1" w:tplc="2AA20EEC" w:tentative="1">
      <w:start w:val="1"/>
      <w:numFmt w:val="bullet"/>
      <w:lvlText w:val=""/>
      <w:lvlJc w:val="left"/>
      <w:pPr>
        <w:ind w:left="1060" w:hanging="440"/>
      </w:pPr>
      <w:rPr>
        <w:rFonts w:ascii="Wingdings" w:hAnsi="Wingdings" w:hint="default"/>
      </w:rPr>
    </w:lvl>
    <w:lvl w:ilvl="2" w:tplc="E3048CA0" w:tentative="1">
      <w:start w:val="1"/>
      <w:numFmt w:val="bullet"/>
      <w:lvlText w:val=""/>
      <w:lvlJc w:val="left"/>
      <w:pPr>
        <w:ind w:left="1500" w:hanging="440"/>
      </w:pPr>
      <w:rPr>
        <w:rFonts w:ascii="Wingdings" w:hAnsi="Wingdings" w:hint="default"/>
      </w:rPr>
    </w:lvl>
    <w:lvl w:ilvl="3" w:tplc="7D84C5F8" w:tentative="1">
      <w:start w:val="1"/>
      <w:numFmt w:val="bullet"/>
      <w:lvlText w:val=""/>
      <w:lvlJc w:val="left"/>
      <w:pPr>
        <w:ind w:left="1940" w:hanging="440"/>
      </w:pPr>
      <w:rPr>
        <w:rFonts w:ascii="Wingdings" w:hAnsi="Wingdings" w:hint="default"/>
      </w:rPr>
    </w:lvl>
    <w:lvl w:ilvl="4" w:tplc="699AC832" w:tentative="1">
      <w:start w:val="1"/>
      <w:numFmt w:val="bullet"/>
      <w:lvlText w:val=""/>
      <w:lvlJc w:val="left"/>
      <w:pPr>
        <w:ind w:left="2380" w:hanging="440"/>
      </w:pPr>
      <w:rPr>
        <w:rFonts w:ascii="Wingdings" w:hAnsi="Wingdings" w:hint="default"/>
      </w:rPr>
    </w:lvl>
    <w:lvl w:ilvl="5" w:tplc="AE28E28A" w:tentative="1">
      <w:start w:val="1"/>
      <w:numFmt w:val="bullet"/>
      <w:lvlText w:val=""/>
      <w:lvlJc w:val="left"/>
      <w:pPr>
        <w:ind w:left="2820" w:hanging="440"/>
      </w:pPr>
      <w:rPr>
        <w:rFonts w:ascii="Wingdings" w:hAnsi="Wingdings" w:hint="default"/>
      </w:rPr>
    </w:lvl>
    <w:lvl w:ilvl="6" w:tplc="60A045CC" w:tentative="1">
      <w:start w:val="1"/>
      <w:numFmt w:val="bullet"/>
      <w:lvlText w:val=""/>
      <w:lvlJc w:val="left"/>
      <w:pPr>
        <w:ind w:left="3260" w:hanging="440"/>
      </w:pPr>
      <w:rPr>
        <w:rFonts w:ascii="Wingdings" w:hAnsi="Wingdings" w:hint="default"/>
      </w:rPr>
    </w:lvl>
    <w:lvl w:ilvl="7" w:tplc="3708A566" w:tentative="1">
      <w:start w:val="1"/>
      <w:numFmt w:val="bullet"/>
      <w:lvlText w:val=""/>
      <w:lvlJc w:val="left"/>
      <w:pPr>
        <w:ind w:left="3700" w:hanging="440"/>
      </w:pPr>
      <w:rPr>
        <w:rFonts w:ascii="Wingdings" w:hAnsi="Wingdings" w:hint="default"/>
      </w:rPr>
    </w:lvl>
    <w:lvl w:ilvl="8" w:tplc="ACB058A4" w:tentative="1">
      <w:start w:val="1"/>
      <w:numFmt w:val="bullet"/>
      <w:lvlText w:val=""/>
      <w:lvlJc w:val="left"/>
      <w:pPr>
        <w:ind w:left="4140" w:hanging="440"/>
      </w:pPr>
      <w:rPr>
        <w:rFonts w:ascii="Wingdings" w:hAnsi="Wingdings" w:hint="default"/>
      </w:rPr>
    </w:lvl>
  </w:abstractNum>
  <w:abstractNum w:abstractNumId="3" w15:restartNumberingAfterBreak="0">
    <w:nsid w:val="2CDB7958"/>
    <w:multiLevelType w:val="hybridMultilevel"/>
    <w:tmpl w:val="BA3C0F52"/>
    <w:lvl w:ilvl="0" w:tplc="3AFA162A">
      <w:numFmt w:val="bullet"/>
      <w:lvlText w:val="-"/>
      <w:lvlJc w:val="left"/>
      <w:pPr>
        <w:ind w:left="540" w:hanging="360"/>
      </w:pPr>
      <w:rPr>
        <w:rFonts w:ascii="Times New Roman" w:eastAsia="Meiryo UI" w:hAnsi="Times New Roman" w:cs="Times New Roman" w:hint="default"/>
      </w:rPr>
    </w:lvl>
    <w:lvl w:ilvl="1" w:tplc="CA862814" w:tentative="1">
      <w:start w:val="1"/>
      <w:numFmt w:val="bullet"/>
      <w:lvlText w:val=""/>
      <w:lvlJc w:val="left"/>
      <w:pPr>
        <w:ind w:left="1060" w:hanging="440"/>
      </w:pPr>
      <w:rPr>
        <w:rFonts w:ascii="Wingdings" w:hAnsi="Wingdings" w:hint="default"/>
      </w:rPr>
    </w:lvl>
    <w:lvl w:ilvl="2" w:tplc="0D04C500" w:tentative="1">
      <w:start w:val="1"/>
      <w:numFmt w:val="bullet"/>
      <w:lvlText w:val=""/>
      <w:lvlJc w:val="left"/>
      <w:pPr>
        <w:ind w:left="1500" w:hanging="440"/>
      </w:pPr>
      <w:rPr>
        <w:rFonts w:ascii="Wingdings" w:hAnsi="Wingdings" w:hint="default"/>
      </w:rPr>
    </w:lvl>
    <w:lvl w:ilvl="3" w:tplc="38B4A6AE" w:tentative="1">
      <w:start w:val="1"/>
      <w:numFmt w:val="bullet"/>
      <w:lvlText w:val=""/>
      <w:lvlJc w:val="left"/>
      <w:pPr>
        <w:ind w:left="1940" w:hanging="440"/>
      </w:pPr>
      <w:rPr>
        <w:rFonts w:ascii="Wingdings" w:hAnsi="Wingdings" w:hint="default"/>
      </w:rPr>
    </w:lvl>
    <w:lvl w:ilvl="4" w:tplc="CE08A550" w:tentative="1">
      <w:start w:val="1"/>
      <w:numFmt w:val="bullet"/>
      <w:lvlText w:val=""/>
      <w:lvlJc w:val="left"/>
      <w:pPr>
        <w:ind w:left="2380" w:hanging="440"/>
      </w:pPr>
      <w:rPr>
        <w:rFonts w:ascii="Wingdings" w:hAnsi="Wingdings" w:hint="default"/>
      </w:rPr>
    </w:lvl>
    <w:lvl w:ilvl="5" w:tplc="591E27C2" w:tentative="1">
      <w:start w:val="1"/>
      <w:numFmt w:val="bullet"/>
      <w:lvlText w:val=""/>
      <w:lvlJc w:val="left"/>
      <w:pPr>
        <w:ind w:left="2820" w:hanging="440"/>
      </w:pPr>
      <w:rPr>
        <w:rFonts w:ascii="Wingdings" w:hAnsi="Wingdings" w:hint="default"/>
      </w:rPr>
    </w:lvl>
    <w:lvl w:ilvl="6" w:tplc="CB946B22" w:tentative="1">
      <w:start w:val="1"/>
      <w:numFmt w:val="bullet"/>
      <w:lvlText w:val=""/>
      <w:lvlJc w:val="left"/>
      <w:pPr>
        <w:ind w:left="3260" w:hanging="440"/>
      </w:pPr>
      <w:rPr>
        <w:rFonts w:ascii="Wingdings" w:hAnsi="Wingdings" w:hint="default"/>
      </w:rPr>
    </w:lvl>
    <w:lvl w:ilvl="7" w:tplc="83D4BF3A" w:tentative="1">
      <w:start w:val="1"/>
      <w:numFmt w:val="bullet"/>
      <w:lvlText w:val=""/>
      <w:lvlJc w:val="left"/>
      <w:pPr>
        <w:ind w:left="3700" w:hanging="440"/>
      </w:pPr>
      <w:rPr>
        <w:rFonts w:ascii="Wingdings" w:hAnsi="Wingdings" w:hint="default"/>
      </w:rPr>
    </w:lvl>
    <w:lvl w:ilvl="8" w:tplc="BCC44232" w:tentative="1">
      <w:start w:val="1"/>
      <w:numFmt w:val="bullet"/>
      <w:lvlText w:val=""/>
      <w:lvlJc w:val="left"/>
      <w:pPr>
        <w:ind w:left="4140" w:hanging="440"/>
      </w:pPr>
      <w:rPr>
        <w:rFonts w:ascii="Wingdings" w:hAnsi="Wingdings" w:hint="default"/>
      </w:rPr>
    </w:lvl>
  </w:abstractNum>
  <w:abstractNum w:abstractNumId="4" w15:restartNumberingAfterBreak="0">
    <w:nsid w:val="3604754C"/>
    <w:multiLevelType w:val="hybridMultilevel"/>
    <w:tmpl w:val="A23ECB82"/>
    <w:lvl w:ilvl="0" w:tplc="054EFAE6">
      <w:start w:val="16"/>
      <w:numFmt w:val="bullet"/>
      <w:lvlText w:val="-"/>
      <w:lvlJc w:val="left"/>
      <w:pPr>
        <w:ind w:left="540" w:hanging="360"/>
      </w:pPr>
      <w:rPr>
        <w:rFonts w:ascii="Times New Roman" w:eastAsia="Meiryo UI" w:hAnsi="Times New Roman" w:cs="Times New Roman" w:hint="default"/>
      </w:rPr>
    </w:lvl>
    <w:lvl w:ilvl="1" w:tplc="F6A471D6" w:tentative="1">
      <w:start w:val="1"/>
      <w:numFmt w:val="bullet"/>
      <w:lvlText w:val=""/>
      <w:lvlJc w:val="left"/>
      <w:pPr>
        <w:ind w:left="1060" w:hanging="440"/>
      </w:pPr>
      <w:rPr>
        <w:rFonts w:ascii="Wingdings" w:hAnsi="Wingdings" w:hint="default"/>
      </w:rPr>
    </w:lvl>
    <w:lvl w:ilvl="2" w:tplc="8E6C2EC2" w:tentative="1">
      <w:start w:val="1"/>
      <w:numFmt w:val="bullet"/>
      <w:lvlText w:val=""/>
      <w:lvlJc w:val="left"/>
      <w:pPr>
        <w:ind w:left="1500" w:hanging="440"/>
      </w:pPr>
      <w:rPr>
        <w:rFonts w:ascii="Wingdings" w:hAnsi="Wingdings" w:hint="default"/>
      </w:rPr>
    </w:lvl>
    <w:lvl w:ilvl="3" w:tplc="415CFB36" w:tentative="1">
      <w:start w:val="1"/>
      <w:numFmt w:val="bullet"/>
      <w:lvlText w:val=""/>
      <w:lvlJc w:val="left"/>
      <w:pPr>
        <w:ind w:left="1940" w:hanging="440"/>
      </w:pPr>
      <w:rPr>
        <w:rFonts w:ascii="Wingdings" w:hAnsi="Wingdings" w:hint="default"/>
      </w:rPr>
    </w:lvl>
    <w:lvl w:ilvl="4" w:tplc="EA044202" w:tentative="1">
      <w:start w:val="1"/>
      <w:numFmt w:val="bullet"/>
      <w:lvlText w:val=""/>
      <w:lvlJc w:val="left"/>
      <w:pPr>
        <w:ind w:left="2380" w:hanging="440"/>
      </w:pPr>
      <w:rPr>
        <w:rFonts w:ascii="Wingdings" w:hAnsi="Wingdings" w:hint="default"/>
      </w:rPr>
    </w:lvl>
    <w:lvl w:ilvl="5" w:tplc="C28E499E" w:tentative="1">
      <w:start w:val="1"/>
      <w:numFmt w:val="bullet"/>
      <w:lvlText w:val=""/>
      <w:lvlJc w:val="left"/>
      <w:pPr>
        <w:ind w:left="2820" w:hanging="440"/>
      </w:pPr>
      <w:rPr>
        <w:rFonts w:ascii="Wingdings" w:hAnsi="Wingdings" w:hint="default"/>
      </w:rPr>
    </w:lvl>
    <w:lvl w:ilvl="6" w:tplc="A2ECB3B2" w:tentative="1">
      <w:start w:val="1"/>
      <w:numFmt w:val="bullet"/>
      <w:lvlText w:val=""/>
      <w:lvlJc w:val="left"/>
      <w:pPr>
        <w:ind w:left="3260" w:hanging="440"/>
      </w:pPr>
      <w:rPr>
        <w:rFonts w:ascii="Wingdings" w:hAnsi="Wingdings" w:hint="default"/>
      </w:rPr>
    </w:lvl>
    <w:lvl w:ilvl="7" w:tplc="4D5E63B6" w:tentative="1">
      <w:start w:val="1"/>
      <w:numFmt w:val="bullet"/>
      <w:lvlText w:val=""/>
      <w:lvlJc w:val="left"/>
      <w:pPr>
        <w:ind w:left="3700" w:hanging="440"/>
      </w:pPr>
      <w:rPr>
        <w:rFonts w:ascii="Wingdings" w:hAnsi="Wingdings" w:hint="default"/>
      </w:rPr>
    </w:lvl>
    <w:lvl w:ilvl="8" w:tplc="D04A4F2A" w:tentative="1">
      <w:start w:val="1"/>
      <w:numFmt w:val="bullet"/>
      <w:lvlText w:val=""/>
      <w:lvlJc w:val="left"/>
      <w:pPr>
        <w:ind w:left="4140" w:hanging="440"/>
      </w:pPr>
      <w:rPr>
        <w:rFonts w:ascii="Wingdings" w:hAnsi="Wingdings" w:hint="default"/>
      </w:rPr>
    </w:lvl>
  </w:abstractNum>
  <w:abstractNum w:abstractNumId="5" w15:restartNumberingAfterBreak="0">
    <w:nsid w:val="4347370F"/>
    <w:multiLevelType w:val="hybridMultilevel"/>
    <w:tmpl w:val="68142246"/>
    <w:lvl w:ilvl="0" w:tplc="6B7C0F0C">
      <w:numFmt w:val="bullet"/>
      <w:lvlText w:val="-"/>
      <w:lvlJc w:val="left"/>
      <w:pPr>
        <w:ind w:left="540" w:hanging="360"/>
      </w:pPr>
      <w:rPr>
        <w:rFonts w:ascii="Times New Roman" w:eastAsia="Meiryo UI" w:hAnsi="Times New Roman" w:cs="Times New Roman" w:hint="default"/>
      </w:rPr>
    </w:lvl>
    <w:lvl w:ilvl="1" w:tplc="9A8EC9BC" w:tentative="1">
      <w:start w:val="1"/>
      <w:numFmt w:val="bullet"/>
      <w:lvlText w:val=""/>
      <w:lvlJc w:val="left"/>
      <w:pPr>
        <w:ind w:left="1060" w:hanging="440"/>
      </w:pPr>
      <w:rPr>
        <w:rFonts w:ascii="Wingdings" w:hAnsi="Wingdings" w:hint="default"/>
      </w:rPr>
    </w:lvl>
    <w:lvl w:ilvl="2" w:tplc="CC00975A" w:tentative="1">
      <w:start w:val="1"/>
      <w:numFmt w:val="bullet"/>
      <w:lvlText w:val=""/>
      <w:lvlJc w:val="left"/>
      <w:pPr>
        <w:ind w:left="1500" w:hanging="440"/>
      </w:pPr>
      <w:rPr>
        <w:rFonts w:ascii="Wingdings" w:hAnsi="Wingdings" w:hint="default"/>
      </w:rPr>
    </w:lvl>
    <w:lvl w:ilvl="3" w:tplc="D3DC1D14" w:tentative="1">
      <w:start w:val="1"/>
      <w:numFmt w:val="bullet"/>
      <w:lvlText w:val=""/>
      <w:lvlJc w:val="left"/>
      <w:pPr>
        <w:ind w:left="1940" w:hanging="440"/>
      </w:pPr>
      <w:rPr>
        <w:rFonts w:ascii="Wingdings" w:hAnsi="Wingdings" w:hint="default"/>
      </w:rPr>
    </w:lvl>
    <w:lvl w:ilvl="4" w:tplc="E5F0E3FC" w:tentative="1">
      <w:start w:val="1"/>
      <w:numFmt w:val="bullet"/>
      <w:lvlText w:val=""/>
      <w:lvlJc w:val="left"/>
      <w:pPr>
        <w:ind w:left="2380" w:hanging="440"/>
      </w:pPr>
      <w:rPr>
        <w:rFonts w:ascii="Wingdings" w:hAnsi="Wingdings" w:hint="default"/>
      </w:rPr>
    </w:lvl>
    <w:lvl w:ilvl="5" w:tplc="DF08F5D8" w:tentative="1">
      <w:start w:val="1"/>
      <w:numFmt w:val="bullet"/>
      <w:lvlText w:val=""/>
      <w:lvlJc w:val="left"/>
      <w:pPr>
        <w:ind w:left="2820" w:hanging="440"/>
      </w:pPr>
      <w:rPr>
        <w:rFonts w:ascii="Wingdings" w:hAnsi="Wingdings" w:hint="default"/>
      </w:rPr>
    </w:lvl>
    <w:lvl w:ilvl="6" w:tplc="160AC5F8" w:tentative="1">
      <w:start w:val="1"/>
      <w:numFmt w:val="bullet"/>
      <w:lvlText w:val=""/>
      <w:lvlJc w:val="left"/>
      <w:pPr>
        <w:ind w:left="3260" w:hanging="440"/>
      </w:pPr>
      <w:rPr>
        <w:rFonts w:ascii="Wingdings" w:hAnsi="Wingdings" w:hint="default"/>
      </w:rPr>
    </w:lvl>
    <w:lvl w:ilvl="7" w:tplc="7288265A" w:tentative="1">
      <w:start w:val="1"/>
      <w:numFmt w:val="bullet"/>
      <w:lvlText w:val=""/>
      <w:lvlJc w:val="left"/>
      <w:pPr>
        <w:ind w:left="3700" w:hanging="440"/>
      </w:pPr>
      <w:rPr>
        <w:rFonts w:ascii="Wingdings" w:hAnsi="Wingdings" w:hint="default"/>
      </w:rPr>
    </w:lvl>
    <w:lvl w:ilvl="8" w:tplc="BEAA2358" w:tentative="1">
      <w:start w:val="1"/>
      <w:numFmt w:val="bullet"/>
      <w:lvlText w:val=""/>
      <w:lvlJc w:val="left"/>
      <w:pPr>
        <w:ind w:left="4140" w:hanging="440"/>
      </w:pPr>
      <w:rPr>
        <w:rFonts w:ascii="Wingdings" w:hAnsi="Wingdings" w:hint="default"/>
      </w:rPr>
    </w:lvl>
  </w:abstractNum>
  <w:abstractNum w:abstractNumId="6" w15:restartNumberingAfterBreak="0">
    <w:nsid w:val="7BF830A4"/>
    <w:multiLevelType w:val="hybridMultilevel"/>
    <w:tmpl w:val="2622663C"/>
    <w:lvl w:ilvl="0" w:tplc="B218AF64">
      <w:numFmt w:val="bullet"/>
      <w:lvlText w:val="-"/>
      <w:lvlJc w:val="left"/>
      <w:pPr>
        <w:ind w:left="540" w:hanging="360"/>
      </w:pPr>
      <w:rPr>
        <w:rFonts w:ascii="Times New Roman" w:eastAsia="Meiryo UI" w:hAnsi="Times New Roman" w:cs="Times New Roman" w:hint="default"/>
      </w:rPr>
    </w:lvl>
    <w:lvl w:ilvl="1" w:tplc="30767B8A" w:tentative="1">
      <w:start w:val="1"/>
      <w:numFmt w:val="bullet"/>
      <w:lvlText w:val=""/>
      <w:lvlJc w:val="left"/>
      <w:pPr>
        <w:ind w:left="1060" w:hanging="440"/>
      </w:pPr>
      <w:rPr>
        <w:rFonts w:ascii="Wingdings" w:hAnsi="Wingdings" w:hint="default"/>
      </w:rPr>
    </w:lvl>
    <w:lvl w:ilvl="2" w:tplc="E8548E30" w:tentative="1">
      <w:start w:val="1"/>
      <w:numFmt w:val="bullet"/>
      <w:lvlText w:val=""/>
      <w:lvlJc w:val="left"/>
      <w:pPr>
        <w:ind w:left="1500" w:hanging="440"/>
      </w:pPr>
      <w:rPr>
        <w:rFonts w:ascii="Wingdings" w:hAnsi="Wingdings" w:hint="default"/>
      </w:rPr>
    </w:lvl>
    <w:lvl w:ilvl="3" w:tplc="2A94B9EE" w:tentative="1">
      <w:start w:val="1"/>
      <w:numFmt w:val="bullet"/>
      <w:lvlText w:val=""/>
      <w:lvlJc w:val="left"/>
      <w:pPr>
        <w:ind w:left="1940" w:hanging="440"/>
      </w:pPr>
      <w:rPr>
        <w:rFonts w:ascii="Wingdings" w:hAnsi="Wingdings" w:hint="default"/>
      </w:rPr>
    </w:lvl>
    <w:lvl w:ilvl="4" w:tplc="52D29F0A" w:tentative="1">
      <w:start w:val="1"/>
      <w:numFmt w:val="bullet"/>
      <w:lvlText w:val=""/>
      <w:lvlJc w:val="left"/>
      <w:pPr>
        <w:ind w:left="2380" w:hanging="440"/>
      </w:pPr>
      <w:rPr>
        <w:rFonts w:ascii="Wingdings" w:hAnsi="Wingdings" w:hint="default"/>
      </w:rPr>
    </w:lvl>
    <w:lvl w:ilvl="5" w:tplc="C2B29C12" w:tentative="1">
      <w:start w:val="1"/>
      <w:numFmt w:val="bullet"/>
      <w:lvlText w:val=""/>
      <w:lvlJc w:val="left"/>
      <w:pPr>
        <w:ind w:left="2820" w:hanging="440"/>
      </w:pPr>
      <w:rPr>
        <w:rFonts w:ascii="Wingdings" w:hAnsi="Wingdings" w:hint="default"/>
      </w:rPr>
    </w:lvl>
    <w:lvl w:ilvl="6" w:tplc="C9A8A5E6" w:tentative="1">
      <w:start w:val="1"/>
      <w:numFmt w:val="bullet"/>
      <w:lvlText w:val=""/>
      <w:lvlJc w:val="left"/>
      <w:pPr>
        <w:ind w:left="3260" w:hanging="440"/>
      </w:pPr>
      <w:rPr>
        <w:rFonts w:ascii="Wingdings" w:hAnsi="Wingdings" w:hint="default"/>
      </w:rPr>
    </w:lvl>
    <w:lvl w:ilvl="7" w:tplc="E154EAF6" w:tentative="1">
      <w:start w:val="1"/>
      <w:numFmt w:val="bullet"/>
      <w:lvlText w:val=""/>
      <w:lvlJc w:val="left"/>
      <w:pPr>
        <w:ind w:left="3700" w:hanging="440"/>
      </w:pPr>
      <w:rPr>
        <w:rFonts w:ascii="Wingdings" w:hAnsi="Wingdings" w:hint="default"/>
      </w:rPr>
    </w:lvl>
    <w:lvl w:ilvl="8" w:tplc="9DF0976C" w:tentative="1">
      <w:start w:val="1"/>
      <w:numFmt w:val="bullet"/>
      <w:lvlText w:val=""/>
      <w:lvlJc w:val="left"/>
      <w:pPr>
        <w:ind w:left="4140" w:hanging="440"/>
      </w:pPr>
      <w:rPr>
        <w:rFonts w:ascii="Wingdings" w:hAnsi="Wingdings" w:hint="default"/>
      </w:rPr>
    </w:lvl>
  </w:abstractNum>
  <w:num w:numId="1" w16cid:durableId="21976116">
    <w:abstractNumId w:val="3"/>
  </w:num>
  <w:num w:numId="2" w16cid:durableId="929579440">
    <w:abstractNumId w:val="0"/>
  </w:num>
  <w:num w:numId="3" w16cid:durableId="1996494113">
    <w:abstractNumId w:val="5"/>
  </w:num>
  <w:num w:numId="4" w16cid:durableId="707296280">
    <w:abstractNumId w:val="4"/>
  </w:num>
  <w:num w:numId="5" w16cid:durableId="1079132349">
    <w:abstractNumId w:val="6"/>
  </w:num>
  <w:num w:numId="6" w16cid:durableId="902908155">
    <w:abstractNumId w:val="1"/>
  </w:num>
  <w:num w:numId="7" w16cid:durableId="1543470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0F"/>
    <w:rsid w:val="00000242"/>
    <w:rsid w:val="0000055D"/>
    <w:rsid w:val="00000D25"/>
    <w:rsid w:val="000010CB"/>
    <w:rsid w:val="000037B0"/>
    <w:rsid w:val="000057F7"/>
    <w:rsid w:val="000058B3"/>
    <w:rsid w:val="00005CB5"/>
    <w:rsid w:val="000062A0"/>
    <w:rsid w:val="000062CF"/>
    <w:rsid w:val="00010825"/>
    <w:rsid w:val="00011356"/>
    <w:rsid w:val="00011907"/>
    <w:rsid w:val="0001273A"/>
    <w:rsid w:val="0001366F"/>
    <w:rsid w:val="00014B26"/>
    <w:rsid w:val="0001539C"/>
    <w:rsid w:val="000159FD"/>
    <w:rsid w:val="00015C83"/>
    <w:rsid w:val="00016413"/>
    <w:rsid w:val="0002278B"/>
    <w:rsid w:val="000229E2"/>
    <w:rsid w:val="00022A10"/>
    <w:rsid w:val="00024CBA"/>
    <w:rsid w:val="00024EB2"/>
    <w:rsid w:val="000256C5"/>
    <w:rsid w:val="00025920"/>
    <w:rsid w:val="00025962"/>
    <w:rsid w:val="00025ECA"/>
    <w:rsid w:val="00027CD8"/>
    <w:rsid w:val="000304F9"/>
    <w:rsid w:val="000323FA"/>
    <w:rsid w:val="00033787"/>
    <w:rsid w:val="00034083"/>
    <w:rsid w:val="0003450F"/>
    <w:rsid w:val="000354CA"/>
    <w:rsid w:val="00035500"/>
    <w:rsid w:val="00036D11"/>
    <w:rsid w:val="00040505"/>
    <w:rsid w:val="0004186E"/>
    <w:rsid w:val="0004232E"/>
    <w:rsid w:val="000432A2"/>
    <w:rsid w:val="00044B9E"/>
    <w:rsid w:val="00045211"/>
    <w:rsid w:val="00050139"/>
    <w:rsid w:val="00051DF6"/>
    <w:rsid w:val="000564F9"/>
    <w:rsid w:val="00060C95"/>
    <w:rsid w:val="000643FB"/>
    <w:rsid w:val="0006608D"/>
    <w:rsid w:val="00066E11"/>
    <w:rsid w:val="0007376B"/>
    <w:rsid w:val="0007499D"/>
    <w:rsid w:val="00074AE1"/>
    <w:rsid w:val="00074F66"/>
    <w:rsid w:val="00075B89"/>
    <w:rsid w:val="0007773F"/>
    <w:rsid w:val="0008021A"/>
    <w:rsid w:val="00080C85"/>
    <w:rsid w:val="00081157"/>
    <w:rsid w:val="000821EA"/>
    <w:rsid w:val="000826BA"/>
    <w:rsid w:val="0008335E"/>
    <w:rsid w:val="00083A8F"/>
    <w:rsid w:val="000847CD"/>
    <w:rsid w:val="0008645F"/>
    <w:rsid w:val="00087467"/>
    <w:rsid w:val="000879DA"/>
    <w:rsid w:val="00090349"/>
    <w:rsid w:val="00092C5C"/>
    <w:rsid w:val="000932C2"/>
    <w:rsid w:val="00094628"/>
    <w:rsid w:val="00094651"/>
    <w:rsid w:val="00096549"/>
    <w:rsid w:val="00096C95"/>
    <w:rsid w:val="000970E9"/>
    <w:rsid w:val="0009719A"/>
    <w:rsid w:val="000977B1"/>
    <w:rsid w:val="000A0BCC"/>
    <w:rsid w:val="000A16F1"/>
    <w:rsid w:val="000A1D12"/>
    <w:rsid w:val="000A27AF"/>
    <w:rsid w:val="000A3041"/>
    <w:rsid w:val="000A489E"/>
    <w:rsid w:val="000A6CB7"/>
    <w:rsid w:val="000B1519"/>
    <w:rsid w:val="000B2C4D"/>
    <w:rsid w:val="000B47F3"/>
    <w:rsid w:val="000B6D02"/>
    <w:rsid w:val="000C03D1"/>
    <w:rsid w:val="000C13CE"/>
    <w:rsid w:val="000C13F9"/>
    <w:rsid w:val="000C173C"/>
    <w:rsid w:val="000C2810"/>
    <w:rsid w:val="000C47B6"/>
    <w:rsid w:val="000C4ED3"/>
    <w:rsid w:val="000C5198"/>
    <w:rsid w:val="000C5713"/>
    <w:rsid w:val="000C5C4E"/>
    <w:rsid w:val="000C7309"/>
    <w:rsid w:val="000D21D8"/>
    <w:rsid w:val="000D3621"/>
    <w:rsid w:val="000D54DD"/>
    <w:rsid w:val="000D5DEF"/>
    <w:rsid w:val="000E1A87"/>
    <w:rsid w:val="000E20B9"/>
    <w:rsid w:val="000E5C2E"/>
    <w:rsid w:val="000E5F06"/>
    <w:rsid w:val="000E6ECD"/>
    <w:rsid w:val="000F0C7C"/>
    <w:rsid w:val="000F196B"/>
    <w:rsid w:val="000F2864"/>
    <w:rsid w:val="000F2FAD"/>
    <w:rsid w:val="000F527C"/>
    <w:rsid w:val="000F6045"/>
    <w:rsid w:val="000F761F"/>
    <w:rsid w:val="00100071"/>
    <w:rsid w:val="00100B85"/>
    <w:rsid w:val="00101659"/>
    <w:rsid w:val="001017EB"/>
    <w:rsid w:val="00101DBD"/>
    <w:rsid w:val="001026E7"/>
    <w:rsid w:val="00102EF7"/>
    <w:rsid w:val="001031CB"/>
    <w:rsid w:val="00103447"/>
    <w:rsid w:val="00104B14"/>
    <w:rsid w:val="00105FEE"/>
    <w:rsid w:val="001111EC"/>
    <w:rsid w:val="00113345"/>
    <w:rsid w:val="00113A2F"/>
    <w:rsid w:val="001144A7"/>
    <w:rsid w:val="001146A1"/>
    <w:rsid w:val="00115B1A"/>
    <w:rsid w:val="00116183"/>
    <w:rsid w:val="001162DB"/>
    <w:rsid w:val="001163C7"/>
    <w:rsid w:val="00116A74"/>
    <w:rsid w:val="00116D28"/>
    <w:rsid w:val="00117084"/>
    <w:rsid w:val="001173F4"/>
    <w:rsid w:val="001218EB"/>
    <w:rsid w:val="00121F08"/>
    <w:rsid w:val="0012202B"/>
    <w:rsid w:val="00123A78"/>
    <w:rsid w:val="0012435F"/>
    <w:rsid w:val="00124BDE"/>
    <w:rsid w:val="00124CD8"/>
    <w:rsid w:val="00127375"/>
    <w:rsid w:val="001277EB"/>
    <w:rsid w:val="001278C9"/>
    <w:rsid w:val="001279AC"/>
    <w:rsid w:val="00127C10"/>
    <w:rsid w:val="001300B5"/>
    <w:rsid w:val="001317EB"/>
    <w:rsid w:val="00131E2B"/>
    <w:rsid w:val="00132C2F"/>
    <w:rsid w:val="001354D7"/>
    <w:rsid w:val="00135786"/>
    <w:rsid w:val="001404BE"/>
    <w:rsid w:val="001411E2"/>
    <w:rsid w:val="001436B6"/>
    <w:rsid w:val="00144321"/>
    <w:rsid w:val="00146C31"/>
    <w:rsid w:val="00147400"/>
    <w:rsid w:val="00150491"/>
    <w:rsid w:val="00150517"/>
    <w:rsid w:val="00150D04"/>
    <w:rsid w:val="00156493"/>
    <w:rsid w:val="00156B99"/>
    <w:rsid w:val="001578BC"/>
    <w:rsid w:val="00160744"/>
    <w:rsid w:val="00161CA4"/>
    <w:rsid w:val="00161F7D"/>
    <w:rsid w:val="001623C0"/>
    <w:rsid w:val="00162A01"/>
    <w:rsid w:val="001638AF"/>
    <w:rsid w:val="00164E9B"/>
    <w:rsid w:val="00165221"/>
    <w:rsid w:val="00171246"/>
    <w:rsid w:val="0017340C"/>
    <w:rsid w:val="00173FE4"/>
    <w:rsid w:val="00174298"/>
    <w:rsid w:val="00174688"/>
    <w:rsid w:val="00176D42"/>
    <w:rsid w:val="0017783B"/>
    <w:rsid w:val="00180112"/>
    <w:rsid w:val="00180BCE"/>
    <w:rsid w:val="00182111"/>
    <w:rsid w:val="001823BE"/>
    <w:rsid w:val="001834F9"/>
    <w:rsid w:val="00185A78"/>
    <w:rsid w:val="00186542"/>
    <w:rsid w:val="001901EE"/>
    <w:rsid w:val="0019597D"/>
    <w:rsid w:val="00195A37"/>
    <w:rsid w:val="001A078C"/>
    <w:rsid w:val="001A1532"/>
    <w:rsid w:val="001A2DF2"/>
    <w:rsid w:val="001A34CA"/>
    <w:rsid w:val="001A3D99"/>
    <w:rsid w:val="001A407A"/>
    <w:rsid w:val="001B0AAE"/>
    <w:rsid w:val="001B24F4"/>
    <w:rsid w:val="001B2D1D"/>
    <w:rsid w:val="001B4A6D"/>
    <w:rsid w:val="001B4B65"/>
    <w:rsid w:val="001B5442"/>
    <w:rsid w:val="001B57D3"/>
    <w:rsid w:val="001B5CFC"/>
    <w:rsid w:val="001B676E"/>
    <w:rsid w:val="001B6CC4"/>
    <w:rsid w:val="001B7182"/>
    <w:rsid w:val="001B74F7"/>
    <w:rsid w:val="001C1361"/>
    <w:rsid w:val="001C3040"/>
    <w:rsid w:val="001C3D34"/>
    <w:rsid w:val="001C3E6C"/>
    <w:rsid w:val="001C49ED"/>
    <w:rsid w:val="001C4A62"/>
    <w:rsid w:val="001C4B34"/>
    <w:rsid w:val="001C4EBA"/>
    <w:rsid w:val="001C61A6"/>
    <w:rsid w:val="001C7835"/>
    <w:rsid w:val="001C7FD0"/>
    <w:rsid w:val="001D15E7"/>
    <w:rsid w:val="001D317B"/>
    <w:rsid w:val="001D3687"/>
    <w:rsid w:val="001D5D30"/>
    <w:rsid w:val="001D68AA"/>
    <w:rsid w:val="001E0562"/>
    <w:rsid w:val="001E0918"/>
    <w:rsid w:val="001E1C7D"/>
    <w:rsid w:val="001E2EC6"/>
    <w:rsid w:val="001E34BC"/>
    <w:rsid w:val="001E400E"/>
    <w:rsid w:val="001E42D2"/>
    <w:rsid w:val="001E5B3F"/>
    <w:rsid w:val="001E5BF4"/>
    <w:rsid w:val="001E6F68"/>
    <w:rsid w:val="001E7A32"/>
    <w:rsid w:val="001F064A"/>
    <w:rsid w:val="001F0AB2"/>
    <w:rsid w:val="001F0D34"/>
    <w:rsid w:val="001F1498"/>
    <w:rsid w:val="001F27EC"/>
    <w:rsid w:val="001F4C4F"/>
    <w:rsid w:val="001F5FE3"/>
    <w:rsid w:val="001F732D"/>
    <w:rsid w:val="001F7E77"/>
    <w:rsid w:val="001F7F5D"/>
    <w:rsid w:val="0020008B"/>
    <w:rsid w:val="00201FDF"/>
    <w:rsid w:val="00203B8E"/>
    <w:rsid w:val="002043A5"/>
    <w:rsid w:val="00204662"/>
    <w:rsid w:val="00210D93"/>
    <w:rsid w:val="00211831"/>
    <w:rsid w:val="0021194D"/>
    <w:rsid w:val="00212583"/>
    <w:rsid w:val="002125E0"/>
    <w:rsid w:val="0021333C"/>
    <w:rsid w:val="00214EC6"/>
    <w:rsid w:val="0021575F"/>
    <w:rsid w:val="00216520"/>
    <w:rsid w:val="002166BC"/>
    <w:rsid w:val="00217730"/>
    <w:rsid w:val="00223945"/>
    <w:rsid w:val="00223E7C"/>
    <w:rsid w:val="00224D5E"/>
    <w:rsid w:val="002254A9"/>
    <w:rsid w:val="00230982"/>
    <w:rsid w:val="00230C12"/>
    <w:rsid w:val="00231278"/>
    <w:rsid w:val="00233D33"/>
    <w:rsid w:val="00234216"/>
    <w:rsid w:val="0023492F"/>
    <w:rsid w:val="00234AAA"/>
    <w:rsid w:val="00234D3C"/>
    <w:rsid w:val="0023529F"/>
    <w:rsid w:val="00235A8D"/>
    <w:rsid w:val="00237D5D"/>
    <w:rsid w:val="002416D9"/>
    <w:rsid w:val="00241814"/>
    <w:rsid w:val="00241C4A"/>
    <w:rsid w:val="0024258C"/>
    <w:rsid w:val="0024400A"/>
    <w:rsid w:val="002449A9"/>
    <w:rsid w:val="0024658E"/>
    <w:rsid w:val="00247F4A"/>
    <w:rsid w:val="002508B3"/>
    <w:rsid w:val="002510BF"/>
    <w:rsid w:val="00256B32"/>
    <w:rsid w:val="002604CD"/>
    <w:rsid w:val="0026088A"/>
    <w:rsid w:val="002624A0"/>
    <w:rsid w:val="00262F9E"/>
    <w:rsid w:val="002645CE"/>
    <w:rsid w:val="00266A38"/>
    <w:rsid w:val="00266CF6"/>
    <w:rsid w:val="002676C3"/>
    <w:rsid w:val="0027087A"/>
    <w:rsid w:val="00270F3C"/>
    <w:rsid w:val="00271E24"/>
    <w:rsid w:val="0027253B"/>
    <w:rsid w:val="002727B7"/>
    <w:rsid w:val="00272923"/>
    <w:rsid w:val="0027320C"/>
    <w:rsid w:val="0027395E"/>
    <w:rsid w:val="00274B9A"/>
    <w:rsid w:val="00277B49"/>
    <w:rsid w:val="00281907"/>
    <w:rsid w:val="00282CAF"/>
    <w:rsid w:val="00283F79"/>
    <w:rsid w:val="00284206"/>
    <w:rsid w:val="00285003"/>
    <w:rsid w:val="0028573D"/>
    <w:rsid w:val="0028724D"/>
    <w:rsid w:val="002917C1"/>
    <w:rsid w:val="00292207"/>
    <w:rsid w:val="00292481"/>
    <w:rsid w:val="00292EAE"/>
    <w:rsid w:val="002937DC"/>
    <w:rsid w:val="00293FA5"/>
    <w:rsid w:val="00294112"/>
    <w:rsid w:val="00294CC6"/>
    <w:rsid w:val="0029540D"/>
    <w:rsid w:val="00295E95"/>
    <w:rsid w:val="00295E99"/>
    <w:rsid w:val="0029609B"/>
    <w:rsid w:val="002A0375"/>
    <w:rsid w:val="002A2194"/>
    <w:rsid w:val="002A3548"/>
    <w:rsid w:val="002A3766"/>
    <w:rsid w:val="002A44A4"/>
    <w:rsid w:val="002A70BC"/>
    <w:rsid w:val="002A760E"/>
    <w:rsid w:val="002B0E75"/>
    <w:rsid w:val="002B1606"/>
    <w:rsid w:val="002B4B63"/>
    <w:rsid w:val="002B57F0"/>
    <w:rsid w:val="002B5B86"/>
    <w:rsid w:val="002B5BE3"/>
    <w:rsid w:val="002B7CFD"/>
    <w:rsid w:val="002C2292"/>
    <w:rsid w:val="002C3FC3"/>
    <w:rsid w:val="002C48E3"/>
    <w:rsid w:val="002C5602"/>
    <w:rsid w:val="002D1796"/>
    <w:rsid w:val="002D1EFC"/>
    <w:rsid w:val="002D2306"/>
    <w:rsid w:val="002D386A"/>
    <w:rsid w:val="002D500E"/>
    <w:rsid w:val="002D5611"/>
    <w:rsid w:val="002D62CA"/>
    <w:rsid w:val="002D6711"/>
    <w:rsid w:val="002D716C"/>
    <w:rsid w:val="002D727F"/>
    <w:rsid w:val="002D7B2B"/>
    <w:rsid w:val="002D7B72"/>
    <w:rsid w:val="002E006B"/>
    <w:rsid w:val="002E006C"/>
    <w:rsid w:val="002E0148"/>
    <w:rsid w:val="002E03B2"/>
    <w:rsid w:val="002E1978"/>
    <w:rsid w:val="002E22D3"/>
    <w:rsid w:val="002E2471"/>
    <w:rsid w:val="002E302A"/>
    <w:rsid w:val="002E376B"/>
    <w:rsid w:val="002E4D77"/>
    <w:rsid w:val="002E61AA"/>
    <w:rsid w:val="002E6782"/>
    <w:rsid w:val="002E775E"/>
    <w:rsid w:val="002F0C00"/>
    <w:rsid w:val="002F1188"/>
    <w:rsid w:val="002F1DC0"/>
    <w:rsid w:val="002F3154"/>
    <w:rsid w:val="002F4092"/>
    <w:rsid w:val="002F46A0"/>
    <w:rsid w:val="002F5C51"/>
    <w:rsid w:val="0030066A"/>
    <w:rsid w:val="00301806"/>
    <w:rsid w:val="003024AA"/>
    <w:rsid w:val="00302B90"/>
    <w:rsid w:val="00302BA7"/>
    <w:rsid w:val="00304363"/>
    <w:rsid w:val="0030544E"/>
    <w:rsid w:val="00310701"/>
    <w:rsid w:val="003111E1"/>
    <w:rsid w:val="00311BA2"/>
    <w:rsid w:val="0031270E"/>
    <w:rsid w:val="003148E9"/>
    <w:rsid w:val="003167BF"/>
    <w:rsid w:val="00316B0E"/>
    <w:rsid w:val="00317101"/>
    <w:rsid w:val="0032094E"/>
    <w:rsid w:val="0032144D"/>
    <w:rsid w:val="003216D8"/>
    <w:rsid w:val="00321E7B"/>
    <w:rsid w:val="00323DA9"/>
    <w:rsid w:val="0032453F"/>
    <w:rsid w:val="0032610A"/>
    <w:rsid w:val="0032617B"/>
    <w:rsid w:val="00330494"/>
    <w:rsid w:val="00330B59"/>
    <w:rsid w:val="00332241"/>
    <w:rsid w:val="00332E76"/>
    <w:rsid w:val="00332F25"/>
    <w:rsid w:val="00335087"/>
    <w:rsid w:val="003352CC"/>
    <w:rsid w:val="0033633D"/>
    <w:rsid w:val="00337556"/>
    <w:rsid w:val="003405FE"/>
    <w:rsid w:val="003411CC"/>
    <w:rsid w:val="00342775"/>
    <w:rsid w:val="00342CC5"/>
    <w:rsid w:val="0034685D"/>
    <w:rsid w:val="003479F1"/>
    <w:rsid w:val="00347E1A"/>
    <w:rsid w:val="003556FD"/>
    <w:rsid w:val="00356527"/>
    <w:rsid w:val="00360368"/>
    <w:rsid w:val="003613F8"/>
    <w:rsid w:val="0036372C"/>
    <w:rsid w:val="0036390F"/>
    <w:rsid w:val="00363D42"/>
    <w:rsid w:val="003642F0"/>
    <w:rsid w:val="00364755"/>
    <w:rsid w:val="003649A2"/>
    <w:rsid w:val="0036501D"/>
    <w:rsid w:val="00367BCF"/>
    <w:rsid w:val="00372B24"/>
    <w:rsid w:val="00373D7D"/>
    <w:rsid w:val="0037630A"/>
    <w:rsid w:val="003801BE"/>
    <w:rsid w:val="00380474"/>
    <w:rsid w:val="00380639"/>
    <w:rsid w:val="00381293"/>
    <w:rsid w:val="00381E91"/>
    <w:rsid w:val="00382834"/>
    <w:rsid w:val="0038287A"/>
    <w:rsid w:val="00383F29"/>
    <w:rsid w:val="00384B3E"/>
    <w:rsid w:val="00385324"/>
    <w:rsid w:val="00386F3B"/>
    <w:rsid w:val="00387887"/>
    <w:rsid w:val="00390BE0"/>
    <w:rsid w:val="003946CA"/>
    <w:rsid w:val="00397799"/>
    <w:rsid w:val="003A1024"/>
    <w:rsid w:val="003A31F0"/>
    <w:rsid w:val="003A6C6C"/>
    <w:rsid w:val="003A7E07"/>
    <w:rsid w:val="003B0A50"/>
    <w:rsid w:val="003B21D2"/>
    <w:rsid w:val="003B2376"/>
    <w:rsid w:val="003B49EC"/>
    <w:rsid w:val="003B4CE3"/>
    <w:rsid w:val="003B5CAE"/>
    <w:rsid w:val="003B677B"/>
    <w:rsid w:val="003B6F47"/>
    <w:rsid w:val="003C0969"/>
    <w:rsid w:val="003C2088"/>
    <w:rsid w:val="003C236A"/>
    <w:rsid w:val="003C3E10"/>
    <w:rsid w:val="003C3FC2"/>
    <w:rsid w:val="003C4C3B"/>
    <w:rsid w:val="003C5525"/>
    <w:rsid w:val="003C6716"/>
    <w:rsid w:val="003C77A5"/>
    <w:rsid w:val="003C7A2F"/>
    <w:rsid w:val="003D14F3"/>
    <w:rsid w:val="003D2539"/>
    <w:rsid w:val="003D2AFF"/>
    <w:rsid w:val="003D2C0E"/>
    <w:rsid w:val="003D2F2D"/>
    <w:rsid w:val="003D359B"/>
    <w:rsid w:val="003D5B44"/>
    <w:rsid w:val="003D765F"/>
    <w:rsid w:val="003D767E"/>
    <w:rsid w:val="003D76AE"/>
    <w:rsid w:val="003E220E"/>
    <w:rsid w:val="003E26AC"/>
    <w:rsid w:val="003E33EE"/>
    <w:rsid w:val="003E3B0C"/>
    <w:rsid w:val="003E6399"/>
    <w:rsid w:val="003E7D64"/>
    <w:rsid w:val="003F181C"/>
    <w:rsid w:val="003F1B18"/>
    <w:rsid w:val="003F20AF"/>
    <w:rsid w:val="003F22E3"/>
    <w:rsid w:val="003F2B40"/>
    <w:rsid w:val="003F534D"/>
    <w:rsid w:val="003F5B32"/>
    <w:rsid w:val="003F60A9"/>
    <w:rsid w:val="003F77EA"/>
    <w:rsid w:val="00400F8E"/>
    <w:rsid w:val="00402734"/>
    <w:rsid w:val="00402F8E"/>
    <w:rsid w:val="00404A5D"/>
    <w:rsid w:val="00405065"/>
    <w:rsid w:val="00411DFC"/>
    <w:rsid w:val="00412AA4"/>
    <w:rsid w:val="00413BCC"/>
    <w:rsid w:val="00414B0C"/>
    <w:rsid w:val="004165E3"/>
    <w:rsid w:val="00416D11"/>
    <w:rsid w:val="004270A8"/>
    <w:rsid w:val="004274AC"/>
    <w:rsid w:val="00427FF7"/>
    <w:rsid w:val="00430CCD"/>
    <w:rsid w:val="00433322"/>
    <w:rsid w:val="00434D22"/>
    <w:rsid w:val="00434DB9"/>
    <w:rsid w:val="0043509D"/>
    <w:rsid w:val="004374D1"/>
    <w:rsid w:val="004402BF"/>
    <w:rsid w:val="0044325D"/>
    <w:rsid w:val="00445009"/>
    <w:rsid w:val="00446A24"/>
    <w:rsid w:val="00447981"/>
    <w:rsid w:val="00455C48"/>
    <w:rsid w:val="00456FAF"/>
    <w:rsid w:val="004575DE"/>
    <w:rsid w:val="00460AF1"/>
    <w:rsid w:val="004618DA"/>
    <w:rsid w:val="00463924"/>
    <w:rsid w:val="004672E3"/>
    <w:rsid w:val="004703CE"/>
    <w:rsid w:val="0047075A"/>
    <w:rsid w:val="004722EB"/>
    <w:rsid w:val="00473D81"/>
    <w:rsid w:val="00474307"/>
    <w:rsid w:val="004758DC"/>
    <w:rsid w:val="00475F61"/>
    <w:rsid w:val="004762BF"/>
    <w:rsid w:val="004801FF"/>
    <w:rsid w:val="00480A48"/>
    <w:rsid w:val="004825F9"/>
    <w:rsid w:val="00483643"/>
    <w:rsid w:val="0048449B"/>
    <w:rsid w:val="00484639"/>
    <w:rsid w:val="004879C7"/>
    <w:rsid w:val="00490586"/>
    <w:rsid w:val="004906F4"/>
    <w:rsid w:val="00492860"/>
    <w:rsid w:val="00492DBB"/>
    <w:rsid w:val="00492F10"/>
    <w:rsid w:val="00493F2B"/>
    <w:rsid w:val="004944E7"/>
    <w:rsid w:val="00496A32"/>
    <w:rsid w:val="004A15C6"/>
    <w:rsid w:val="004A19E9"/>
    <w:rsid w:val="004A1B0E"/>
    <w:rsid w:val="004A220C"/>
    <w:rsid w:val="004A25C0"/>
    <w:rsid w:val="004A5976"/>
    <w:rsid w:val="004A60B3"/>
    <w:rsid w:val="004A7526"/>
    <w:rsid w:val="004B08B7"/>
    <w:rsid w:val="004B2D3D"/>
    <w:rsid w:val="004B3286"/>
    <w:rsid w:val="004B43EB"/>
    <w:rsid w:val="004B4847"/>
    <w:rsid w:val="004B5F88"/>
    <w:rsid w:val="004B6C99"/>
    <w:rsid w:val="004B771A"/>
    <w:rsid w:val="004B79E7"/>
    <w:rsid w:val="004C0FEF"/>
    <w:rsid w:val="004C123C"/>
    <w:rsid w:val="004C1F9F"/>
    <w:rsid w:val="004C331B"/>
    <w:rsid w:val="004C3C76"/>
    <w:rsid w:val="004C3D06"/>
    <w:rsid w:val="004C3F08"/>
    <w:rsid w:val="004C4580"/>
    <w:rsid w:val="004C5CE1"/>
    <w:rsid w:val="004C649D"/>
    <w:rsid w:val="004C6B0D"/>
    <w:rsid w:val="004D11BC"/>
    <w:rsid w:val="004D1CAF"/>
    <w:rsid w:val="004D3714"/>
    <w:rsid w:val="004D4820"/>
    <w:rsid w:val="004D49FB"/>
    <w:rsid w:val="004D4D12"/>
    <w:rsid w:val="004D5CB0"/>
    <w:rsid w:val="004D5FB9"/>
    <w:rsid w:val="004D724C"/>
    <w:rsid w:val="004D7663"/>
    <w:rsid w:val="004E063F"/>
    <w:rsid w:val="004E074F"/>
    <w:rsid w:val="004E2204"/>
    <w:rsid w:val="004E2D2A"/>
    <w:rsid w:val="004E3C78"/>
    <w:rsid w:val="004E3FFA"/>
    <w:rsid w:val="004E40ED"/>
    <w:rsid w:val="004E5044"/>
    <w:rsid w:val="004E6E8B"/>
    <w:rsid w:val="004E72A9"/>
    <w:rsid w:val="004E74F4"/>
    <w:rsid w:val="004E7C7B"/>
    <w:rsid w:val="004F1D37"/>
    <w:rsid w:val="004F29AA"/>
    <w:rsid w:val="004F2F49"/>
    <w:rsid w:val="004F5158"/>
    <w:rsid w:val="004F56EB"/>
    <w:rsid w:val="004F5C49"/>
    <w:rsid w:val="004F6C27"/>
    <w:rsid w:val="004F723D"/>
    <w:rsid w:val="004F7F01"/>
    <w:rsid w:val="00500313"/>
    <w:rsid w:val="005016F4"/>
    <w:rsid w:val="005023BB"/>
    <w:rsid w:val="005032D0"/>
    <w:rsid w:val="00503D6F"/>
    <w:rsid w:val="00507C52"/>
    <w:rsid w:val="00511325"/>
    <w:rsid w:val="005113FB"/>
    <w:rsid w:val="005127A1"/>
    <w:rsid w:val="00513921"/>
    <w:rsid w:val="00513C34"/>
    <w:rsid w:val="00515D94"/>
    <w:rsid w:val="005168D7"/>
    <w:rsid w:val="005171F1"/>
    <w:rsid w:val="005214B8"/>
    <w:rsid w:val="00521697"/>
    <w:rsid w:val="00521D65"/>
    <w:rsid w:val="005232F7"/>
    <w:rsid w:val="00524B8A"/>
    <w:rsid w:val="00525BB3"/>
    <w:rsid w:val="00525D24"/>
    <w:rsid w:val="00526FC4"/>
    <w:rsid w:val="0053076F"/>
    <w:rsid w:val="00530A3A"/>
    <w:rsid w:val="00533565"/>
    <w:rsid w:val="00534BDB"/>
    <w:rsid w:val="005406EA"/>
    <w:rsid w:val="00540A00"/>
    <w:rsid w:val="00540EEE"/>
    <w:rsid w:val="005412F9"/>
    <w:rsid w:val="00541DBD"/>
    <w:rsid w:val="005421E7"/>
    <w:rsid w:val="00544539"/>
    <w:rsid w:val="005461B6"/>
    <w:rsid w:val="005464E7"/>
    <w:rsid w:val="005466CD"/>
    <w:rsid w:val="00546D4B"/>
    <w:rsid w:val="00547B36"/>
    <w:rsid w:val="0055058A"/>
    <w:rsid w:val="00550B15"/>
    <w:rsid w:val="00551F7F"/>
    <w:rsid w:val="0055493A"/>
    <w:rsid w:val="00555AF3"/>
    <w:rsid w:val="00556835"/>
    <w:rsid w:val="0056003A"/>
    <w:rsid w:val="0056025B"/>
    <w:rsid w:val="005610A1"/>
    <w:rsid w:val="00561481"/>
    <w:rsid w:val="005614A8"/>
    <w:rsid w:val="005630A3"/>
    <w:rsid w:val="005635F0"/>
    <w:rsid w:val="005646A6"/>
    <w:rsid w:val="00566248"/>
    <w:rsid w:val="00566B5D"/>
    <w:rsid w:val="0057097A"/>
    <w:rsid w:val="0057373C"/>
    <w:rsid w:val="005744E0"/>
    <w:rsid w:val="00574855"/>
    <w:rsid w:val="0057511F"/>
    <w:rsid w:val="00576A2C"/>
    <w:rsid w:val="00576FEE"/>
    <w:rsid w:val="005800D6"/>
    <w:rsid w:val="00580646"/>
    <w:rsid w:val="00580A90"/>
    <w:rsid w:val="00580FCD"/>
    <w:rsid w:val="00585B10"/>
    <w:rsid w:val="005869BD"/>
    <w:rsid w:val="005879B9"/>
    <w:rsid w:val="00587E2F"/>
    <w:rsid w:val="00590745"/>
    <w:rsid w:val="00593E14"/>
    <w:rsid w:val="00597B98"/>
    <w:rsid w:val="005A01FF"/>
    <w:rsid w:val="005A0EA0"/>
    <w:rsid w:val="005A2426"/>
    <w:rsid w:val="005A25C3"/>
    <w:rsid w:val="005A44A0"/>
    <w:rsid w:val="005A475A"/>
    <w:rsid w:val="005A5048"/>
    <w:rsid w:val="005A5E9F"/>
    <w:rsid w:val="005A5FE0"/>
    <w:rsid w:val="005A606B"/>
    <w:rsid w:val="005A6413"/>
    <w:rsid w:val="005A7611"/>
    <w:rsid w:val="005B04BA"/>
    <w:rsid w:val="005B0AF3"/>
    <w:rsid w:val="005B139F"/>
    <w:rsid w:val="005B3E27"/>
    <w:rsid w:val="005B430E"/>
    <w:rsid w:val="005B4F46"/>
    <w:rsid w:val="005B7CAC"/>
    <w:rsid w:val="005C087D"/>
    <w:rsid w:val="005C1690"/>
    <w:rsid w:val="005C2701"/>
    <w:rsid w:val="005C5083"/>
    <w:rsid w:val="005D010A"/>
    <w:rsid w:val="005D044A"/>
    <w:rsid w:val="005D2142"/>
    <w:rsid w:val="005D3D3A"/>
    <w:rsid w:val="005D6A0A"/>
    <w:rsid w:val="005D792F"/>
    <w:rsid w:val="005E0F11"/>
    <w:rsid w:val="005E6790"/>
    <w:rsid w:val="005E6F80"/>
    <w:rsid w:val="005F08CD"/>
    <w:rsid w:val="005F1441"/>
    <w:rsid w:val="005F284B"/>
    <w:rsid w:val="005F30D5"/>
    <w:rsid w:val="005F345A"/>
    <w:rsid w:val="005F392D"/>
    <w:rsid w:val="005F4155"/>
    <w:rsid w:val="005F58DB"/>
    <w:rsid w:val="005F7224"/>
    <w:rsid w:val="005F7300"/>
    <w:rsid w:val="006005AC"/>
    <w:rsid w:val="00603D5E"/>
    <w:rsid w:val="006046E1"/>
    <w:rsid w:val="00605607"/>
    <w:rsid w:val="006068D7"/>
    <w:rsid w:val="00607F7E"/>
    <w:rsid w:val="00610FA3"/>
    <w:rsid w:val="00611E6C"/>
    <w:rsid w:val="00612756"/>
    <w:rsid w:val="00612847"/>
    <w:rsid w:val="00612D9E"/>
    <w:rsid w:val="00612FD9"/>
    <w:rsid w:val="006131FD"/>
    <w:rsid w:val="00613ECC"/>
    <w:rsid w:val="00614CF9"/>
    <w:rsid w:val="0061745E"/>
    <w:rsid w:val="00620CF5"/>
    <w:rsid w:val="00621B39"/>
    <w:rsid w:val="00624D63"/>
    <w:rsid w:val="00625B4F"/>
    <w:rsid w:val="00625E1E"/>
    <w:rsid w:val="006263D5"/>
    <w:rsid w:val="006306D8"/>
    <w:rsid w:val="006311F2"/>
    <w:rsid w:val="00631EC5"/>
    <w:rsid w:val="00632CDD"/>
    <w:rsid w:val="006345FB"/>
    <w:rsid w:val="0063475F"/>
    <w:rsid w:val="00636492"/>
    <w:rsid w:val="00636B3A"/>
    <w:rsid w:val="00636C16"/>
    <w:rsid w:val="006371D6"/>
    <w:rsid w:val="006379C1"/>
    <w:rsid w:val="00640B1D"/>
    <w:rsid w:val="00641035"/>
    <w:rsid w:val="0064148C"/>
    <w:rsid w:val="00641A19"/>
    <w:rsid w:val="006441BC"/>
    <w:rsid w:val="0064456D"/>
    <w:rsid w:val="00644AB8"/>
    <w:rsid w:val="00647DB6"/>
    <w:rsid w:val="00647E2A"/>
    <w:rsid w:val="00647E59"/>
    <w:rsid w:val="00651C74"/>
    <w:rsid w:val="0065249D"/>
    <w:rsid w:val="006539BC"/>
    <w:rsid w:val="00653D8C"/>
    <w:rsid w:val="00655C27"/>
    <w:rsid w:val="00655E90"/>
    <w:rsid w:val="00656036"/>
    <w:rsid w:val="0065661D"/>
    <w:rsid w:val="00657C52"/>
    <w:rsid w:val="00661D9B"/>
    <w:rsid w:val="0066312A"/>
    <w:rsid w:val="00670D97"/>
    <w:rsid w:val="0067196A"/>
    <w:rsid w:val="00674421"/>
    <w:rsid w:val="006744EC"/>
    <w:rsid w:val="00674AC1"/>
    <w:rsid w:val="0067569F"/>
    <w:rsid w:val="00675FE6"/>
    <w:rsid w:val="006778FE"/>
    <w:rsid w:val="006807F8"/>
    <w:rsid w:val="0068091F"/>
    <w:rsid w:val="006823FA"/>
    <w:rsid w:val="006829E4"/>
    <w:rsid w:val="00683A6C"/>
    <w:rsid w:val="00683AA9"/>
    <w:rsid w:val="00683E03"/>
    <w:rsid w:val="006846AF"/>
    <w:rsid w:val="00684F96"/>
    <w:rsid w:val="006850E6"/>
    <w:rsid w:val="0068545B"/>
    <w:rsid w:val="00685659"/>
    <w:rsid w:val="00687795"/>
    <w:rsid w:val="006911BC"/>
    <w:rsid w:val="00691FC8"/>
    <w:rsid w:val="00692B45"/>
    <w:rsid w:val="00693A04"/>
    <w:rsid w:val="006957A5"/>
    <w:rsid w:val="006A2487"/>
    <w:rsid w:val="006A2BFA"/>
    <w:rsid w:val="006A2D01"/>
    <w:rsid w:val="006A4922"/>
    <w:rsid w:val="006A742C"/>
    <w:rsid w:val="006B2BB6"/>
    <w:rsid w:val="006B31A0"/>
    <w:rsid w:val="006B378D"/>
    <w:rsid w:val="006B48B7"/>
    <w:rsid w:val="006B5435"/>
    <w:rsid w:val="006B6EFB"/>
    <w:rsid w:val="006B78C8"/>
    <w:rsid w:val="006C036D"/>
    <w:rsid w:val="006C2017"/>
    <w:rsid w:val="006C2360"/>
    <w:rsid w:val="006C2411"/>
    <w:rsid w:val="006C2A60"/>
    <w:rsid w:val="006C2A75"/>
    <w:rsid w:val="006C33E0"/>
    <w:rsid w:val="006C4E30"/>
    <w:rsid w:val="006C57FF"/>
    <w:rsid w:val="006D08F9"/>
    <w:rsid w:val="006D235A"/>
    <w:rsid w:val="006D293C"/>
    <w:rsid w:val="006D2F1C"/>
    <w:rsid w:val="006D3552"/>
    <w:rsid w:val="006D4FED"/>
    <w:rsid w:val="006D5806"/>
    <w:rsid w:val="006D5EA5"/>
    <w:rsid w:val="006D61F9"/>
    <w:rsid w:val="006D6896"/>
    <w:rsid w:val="006D74C2"/>
    <w:rsid w:val="006E09AD"/>
    <w:rsid w:val="006E0E2C"/>
    <w:rsid w:val="006E2250"/>
    <w:rsid w:val="006E25B4"/>
    <w:rsid w:val="006E3967"/>
    <w:rsid w:val="006E51DB"/>
    <w:rsid w:val="006E53B3"/>
    <w:rsid w:val="006E5EF0"/>
    <w:rsid w:val="006F2650"/>
    <w:rsid w:val="006F3DFB"/>
    <w:rsid w:val="006F55A0"/>
    <w:rsid w:val="006F713B"/>
    <w:rsid w:val="0070022D"/>
    <w:rsid w:val="0070039B"/>
    <w:rsid w:val="00700734"/>
    <w:rsid w:val="00700A15"/>
    <w:rsid w:val="00700A7A"/>
    <w:rsid w:val="00700F05"/>
    <w:rsid w:val="007015B7"/>
    <w:rsid w:val="00701693"/>
    <w:rsid w:val="0070366E"/>
    <w:rsid w:val="00706624"/>
    <w:rsid w:val="00711FA8"/>
    <w:rsid w:val="00712082"/>
    <w:rsid w:val="00712A01"/>
    <w:rsid w:val="00712A19"/>
    <w:rsid w:val="007133BE"/>
    <w:rsid w:val="0071656C"/>
    <w:rsid w:val="00716614"/>
    <w:rsid w:val="0072000F"/>
    <w:rsid w:val="0072253E"/>
    <w:rsid w:val="00722A2C"/>
    <w:rsid w:val="00723594"/>
    <w:rsid w:val="00725200"/>
    <w:rsid w:val="00725390"/>
    <w:rsid w:val="00726007"/>
    <w:rsid w:val="0072606D"/>
    <w:rsid w:val="007270C9"/>
    <w:rsid w:val="0072740B"/>
    <w:rsid w:val="00727A33"/>
    <w:rsid w:val="00730CAC"/>
    <w:rsid w:val="00731848"/>
    <w:rsid w:val="00732D2D"/>
    <w:rsid w:val="0073579F"/>
    <w:rsid w:val="00736571"/>
    <w:rsid w:val="007371EB"/>
    <w:rsid w:val="0073754A"/>
    <w:rsid w:val="00737AED"/>
    <w:rsid w:val="00737E0A"/>
    <w:rsid w:val="00740990"/>
    <w:rsid w:val="00740B7E"/>
    <w:rsid w:val="00740CA8"/>
    <w:rsid w:val="007434FD"/>
    <w:rsid w:val="00743A14"/>
    <w:rsid w:val="007459A6"/>
    <w:rsid w:val="00745D00"/>
    <w:rsid w:val="00745FA8"/>
    <w:rsid w:val="007470AC"/>
    <w:rsid w:val="0075025D"/>
    <w:rsid w:val="007525DF"/>
    <w:rsid w:val="00752FD3"/>
    <w:rsid w:val="007537A3"/>
    <w:rsid w:val="00753E6F"/>
    <w:rsid w:val="0075418B"/>
    <w:rsid w:val="00754BEC"/>
    <w:rsid w:val="00755988"/>
    <w:rsid w:val="00756322"/>
    <w:rsid w:val="007567A8"/>
    <w:rsid w:val="00756CE1"/>
    <w:rsid w:val="007574E6"/>
    <w:rsid w:val="00757D31"/>
    <w:rsid w:val="00757DFC"/>
    <w:rsid w:val="00760A7E"/>
    <w:rsid w:val="00760BC4"/>
    <w:rsid w:val="00763F3A"/>
    <w:rsid w:val="00766239"/>
    <w:rsid w:val="00770B21"/>
    <w:rsid w:val="00772528"/>
    <w:rsid w:val="0077253C"/>
    <w:rsid w:val="00772D83"/>
    <w:rsid w:val="00776C19"/>
    <w:rsid w:val="00777095"/>
    <w:rsid w:val="0078007F"/>
    <w:rsid w:val="007803B9"/>
    <w:rsid w:val="00780B81"/>
    <w:rsid w:val="00781286"/>
    <w:rsid w:val="00782FB1"/>
    <w:rsid w:val="007857CF"/>
    <w:rsid w:val="00785DA3"/>
    <w:rsid w:val="00785F69"/>
    <w:rsid w:val="007876BE"/>
    <w:rsid w:val="00787711"/>
    <w:rsid w:val="00787CA7"/>
    <w:rsid w:val="00787CFA"/>
    <w:rsid w:val="007901A9"/>
    <w:rsid w:val="00790C26"/>
    <w:rsid w:val="0079110E"/>
    <w:rsid w:val="00792338"/>
    <w:rsid w:val="00792CBC"/>
    <w:rsid w:val="007947A5"/>
    <w:rsid w:val="00794E80"/>
    <w:rsid w:val="007A06D3"/>
    <w:rsid w:val="007A0DDC"/>
    <w:rsid w:val="007A0DDE"/>
    <w:rsid w:val="007A1D8C"/>
    <w:rsid w:val="007A20F8"/>
    <w:rsid w:val="007A29F2"/>
    <w:rsid w:val="007A376E"/>
    <w:rsid w:val="007A4E30"/>
    <w:rsid w:val="007A4EFF"/>
    <w:rsid w:val="007B291B"/>
    <w:rsid w:val="007B3D2D"/>
    <w:rsid w:val="007B4098"/>
    <w:rsid w:val="007B4A06"/>
    <w:rsid w:val="007B654A"/>
    <w:rsid w:val="007C0880"/>
    <w:rsid w:val="007C13A3"/>
    <w:rsid w:val="007C1893"/>
    <w:rsid w:val="007C2862"/>
    <w:rsid w:val="007C46F9"/>
    <w:rsid w:val="007C5203"/>
    <w:rsid w:val="007C5206"/>
    <w:rsid w:val="007C5C92"/>
    <w:rsid w:val="007C6BBE"/>
    <w:rsid w:val="007C6D5F"/>
    <w:rsid w:val="007D2F1B"/>
    <w:rsid w:val="007D45C8"/>
    <w:rsid w:val="007D5C6D"/>
    <w:rsid w:val="007D5EFD"/>
    <w:rsid w:val="007D78EC"/>
    <w:rsid w:val="007D7C95"/>
    <w:rsid w:val="007E0CDE"/>
    <w:rsid w:val="007E0E53"/>
    <w:rsid w:val="007E1F7D"/>
    <w:rsid w:val="007E24DA"/>
    <w:rsid w:val="007E2949"/>
    <w:rsid w:val="007E40E0"/>
    <w:rsid w:val="007E4A78"/>
    <w:rsid w:val="007E4BE5"/>
    <w:rsid w:val="007E4C9C"/>
    <w:rsid w:val="007E569C"/>
    <w:rsid w:val="007E621D"/>
    <w:rsid w:val="007E790B"/>
    <w:rsid w:val="007E79D7"/>
    <w:rsid w:val="007E7B98"/>
    <w:rsid w:val="007F05DF"/>
    <w:rsid w:val="007F0608"/>
    <w:rsid w:val="007F337E"/>
    <w:rsid w:val="007F5AC1"/>
    <w:rsid w:val="007F72A0"/>
    <w:rsid w:val="007F7376"/>
    <w:rsid w:val="007F7581"/>
    <w:rsid w:val="008003A2"/>
    <w:rsid w:val="00800816"/>
    <w:rsid w:val="0080252F"/>
    <w:rsid w:val="00803870"/>
    <w:rsid w:val="00803EB8"/>
    <w:rsid w:val="00804BE4"/>
    <w:rsid w:val="008053AB"/>
    <w:rsid w:val="008060CA"/>
    <w:rsid w:val="00806607"/>
    <w:rsid w:val="0080719E"/>
    <w:rsid w:val="008106EE"/>
    <w:rsid w:val="008108EA"/>
    <w:rsid w:val="00810AC7"/>
    <w:rsid w:val="00811B18"/>
    <w:rsid w:val="008145D9"/>
    <w:rsid w:val="00814939"/>
    <w:rsid w:val="008156A9"/>
    <w:rsid w:val="00815A74"/>
    <w:rsid w:val="00817213"/>
    <w:rsid w:val="00820DB4"/>
    <w:rsid w:val="008211FC"/>
    <w:rsid w:val="008269C9"/>
    <w:rsid w:val="0083174C"/>
    <w:rsid w:val="008327CF"/>
    <w:rsid w:val="00833298"/>
    <w:rsid w:val="00833BD5"/>
    <w:rsid w:val="00833DAA"/>
    <w:rsid w:val="0083567D"/>
    <w:rsid w:val="00836576"/>
    <w:rsid w:val="00837376"/>
    <w:rsid w:val="00837D5F"/>
    <w:rsid w:val="0084151B"/>
    <w:rsid w:val="008423C9"/>
    <w:rsid w:val="00843767"/>
    <w:rsid w:val="008446D0"/>
    <w:rsid w:val="0085008E"/>
    <w:rsid w:val="0085012A"/>
    <w:rsid w:val="0085014D"/>
    <w:rsid w:val="008518A3"/>
    <w:rsid w:val="008530A0"/>
    <w:rsid w:val="00854692"/>
    <w:rsid w:val="00856DE9"/>
    <w:rsid w:val="00860CA3"/>
    <w:rsid w:val="00862575"/>
    <w:rsid w:val="00862823"/>
    <w:rsid w:val="00863F3E"/>
    <w:rsid w:val="0086440A"/>
    <w:rsid w:val="008673BA"/>
    <w:rsid w:val="0087021F"/>
    <w:rsid w:val="00870C70"/>
    <w:rsid w:val="008714BB"/>
    <w:rsid w:val="00871FFC"/>
    <w:rsid w:val="008726F8"/>
    <w:rsid w:val="008734D7"/>
    <w:rsid w:val="008736E3"/>
    <w:rsid w:val="00874F11"/>
    <w:rsid w:val="00875EFA"/>
    <w:rsid w:val="00876077"/>
    <w:rsid w:val="008768C7"/>
    <w:rsid w:val="00876C30"/>
    <w:rsid w:val="00880236"/>
    <w:rsid w:val="008806FA"/>
    <w:rsid w:val="00880DD2"/>
    <w:rsid w:val="00881441"/>
    <w:rsid w:val="00883560"/>
    <w:rsid w:val="008848FD"/>
    <w:rsid w:val="00885DA7"/>
    <w:rsid w:val="008867D9"/>
    <w:rsid w:val="00887346"/>
    <w:rsid w:val="00891744"/>
    <w:rsid w:val="00892404"/>
    <w:rsid w:val="008927FD"/>
    <w:rsid w:val="00895240"/>
    <w:rsid w:val="00895443"/>
    <w:rsid w:val="00896C76"/>
    <w:rsid w:val="00897055"/>
    <w:rsid w:val="00897484"/>
    <w:rsid w:val="008A29D7"/>
    <w:rsid w:val="008A450D"/>
    <w:rsid w:val="008A5F1C"/>
    <w:rsid w:val="008B0A1E"/>
    <w:rsid w:val="008B103B"/>
    <w:rsid w:val="008B2D15"/>
    <w:rsid w:val="008B4797"/>
    <w:rsid w:val="008B4A03"/>
    <w:rsid w:val="008B5AE1"/>
    <w:rsid w:val="008B742F"/>
    <w:rsid w:val="008C28EC"/>
    <w:rsid w:val="008C4409"/>
    <w:rsid w:val="008C4D2B"/>
    <w:rsid w:val="008C5050"/>
    <w:rsid w:val="008C5528"/>
    <w:rsid w:val="008C5859"/>
    <w:rsid w:val="008C619F"/>
    <w:rsid w:val="008C7555"/>
    <w:rsid w:val="008D5220"/>
    <w:rsid w:val="008D5E1F"/>
    <w:rsid w:val="008D7799"/>
    <w:rsid w:val="008E1028"/>
    <w:rsid w:val="008E14B5"/>
    <w:rsid w:val="008E3C5A"/>
    <w:rsid w:val="008E4EBD"/>
    <w:rsid w:val="008E6355"/>
    <w:rsid w:val="008E716A"/>
    <w:rsid w:val="008E7352"/>
    <w:rsid w:val="008E73E6"/>
    <w:rsid w:val="008E75DE"/>
    <w:rsid w:val="008E7ECA"/>
    <w:rsid w:val="008F01C1"/>
    <w:rsid w:val="008F1316"/>
    <w:rsid w:val="008F1A49"/>
    <w:rsid w:val="008F5083"/>
    <w:rsid w:val="008F5F5B"/>
    <w:rsid w:val="008F7200"/>
    <w:rsid w:val="00902A47"/>
    <w:rsid w:val="00904089"/>
    <w:rsid w:val="00906CF3"/>
    <w:rsid w:val="00906F02"/>
    <w:rsid w:val="00907A97"/>
    <w:rsid w:val="00907FD1"/>
    <w:rsid w:val="00912212"/>
    <w:rsid w:val="009128FA"/>
    <w:rsid w:val="0091355B"/>
    <w:rsid w:val="00913D90"/>
    <w:rsid w:val="00916EA2"/>
    <w:rsid w:val="00916F75"/>
    <w:rsid w:val="00920972"/>
    <w:rsid w:val="009215B7"/>
    <w:rsid w:val="0092348F"/>
    <w:rsid w:val="00923C1F"/>
    <w:rsid w:val="00924720"/>
    <w:rsid w:val="0092478F"/>
    <w:rsid w:val="009249E9"/>
    <w:rsid w:val="00924EE0"/>
    <w:rsid w:val="00925DB5"/>
    <w:rsid w:val="00925EE2"/>
    <w:rsid w:val="00926890"/>
    <w:rsid w:val="00926B1F"/>
    <w:rsid w:val="00927802"/>
    <w:rsid w:val="00927D50"/>
    <w:rsid w:val="0093001D"/>
    <w:rsid w:val="0093086D"/>
    <w:rsid w:val="00931C6C"/>
    <w:rsid w:val="00931E4C"/>
    <w:rsid w:val="00932323"/>
    <w:rsid w:val="00934EF1"/>
    <w:rsid w:val="00935FB7"/>
    <w:rsid w:val="00936381"/>
    <w:rsid w:val="009402F9"/>
    <w:rsid w:val="009436B7"/>
    <w:rsid w:val="00943BB6"/>
    <w:rsid w:val="00944AA9"/>
    <w:rsid w:val="00944EDE"/>
    <w:rsid w:val="00945D0D"/>
    <w:rsid w:val="0094793F"/>
    <w:rsid w:val="00947F90"/>
    <w:rsid w:val="00950B29"/>
    <w:rsid w:val="00950F93"/>
    <w:rsid w:val="00951A6C"/>
    <w:rsid w:val="00951ACC"/>
    <w:rsid w:val="009543E1"/>
    <w:rsid w:val="00954ACB"/>
    <w:rsid w:val="00955001"/>
    <w:rsid w:val="009571E2"/>
    <w:rsid w:val="00957DAC"/>
    <w:rsid w:val="009605D5"/>
    <w:rsid w:val="00960966"/>
    <w:rsid w:val="0096127E"/>
    <w:rsid w:val="009613DB"/>
    <w:rsid w:val="00961E96"/>
    <w:rsid w:val="00962EB6"/>
    <w:rsid w:val="0096417A"/>
    <w:rsid w:val="00966477"/>
    <w:rsid w:val="009666D4"/>
    <w:rsid w:val="00966F50"/>
    <w:rsid w:val="00970A89"/>
    <w:rsid w:val="00971082"/>
    <w:rsid w:val="00973750"/>
    <w:rsid w:val="009812C5"/>
    <w:rsid w:val="009817B8"/>
    <w:rsid w:val="00981FCA"/>
    <w:rsid w:val="009820D6"/>
    <w:rsid w:val="0098257D"/>
    <w:rsid w:val="00982FA9"/>
    <w:rsid w:val="00983ACD"/>
    <w:rsid w:val="00983E5D"/>
    <w:rsid w:val="00983F4B"/>
    <w:rsid w:val="00984A6C"/>
    <w:rsid w:val="0098626B"/>
    <w:rsid w:val="00986DB2"/>
    <w:rsid w:val="0098713D"/>
    <w:rsid w:val="009915E6"/>
    <w:rsid w:val="009917F2"/>
    <w:rsid w:val="00991FC6"/>
    <w:rsid w:val="009925C6"/>
    <w:rsid w:val="00992E51"/>
    <w:rsid w:val="00992FCE"/>
    <w:rsid w:val="00994716"/>
    <w:rsid w:val="0099524B"/>
    <w:rsid w:val="0099575B"/>
    <w:rsid w:val="00996DD6"/>
    <w:rsid w:val="009A068C"/>
    <w:rsid w:val="009A2596"/>
    <w:rsid w:val="009A2839"/>
    <w:rsid w:val="009A2DE7"/>
    <w:rsid w:val="009A3356"/>
    <w:rsid w:val="009A381C"/>
    <w:rsid w:val="009A3AF3"/>
    <w:rsid w:val="009A5FE8"/>
    <w:rsid w:val="009A61EB"/>
    <w:rsid w:val="009A64D7"/>
    <w:rsid w:val="009A6E5F"/>
    <w:rsid w:val="009A7F62"/>
    <w:rsid w:val="009B1BFB"/>
    <w:rsid w:val="009B1FAB"/>
    <w:rsid w:val="009B28C6"/>
    <w:rsid w:val="009B3171"/>
    <w:rsid w:val="009B3E93"/>
    <w:rsid w:val="009B5147"/>
    <w:rsid w:val="009B7218"/>
    <w:rsid w:val="009B7832"/>
    <w:rsid w:val="009C0147"/>
    <w:rsid w:val="009C0B43"/>
    <w:rsid w:val="009C0CFD"/>
    <w:rsid w:val="009C1142"/>
    <w:rsid w:val="009C19CF"/>
    <w:rsid w:val="009C1D96"/>
    <w:rsid w:val="009C20B2"/>
    <w:rsid w:val="009C20D2"/>
    <w:rsid w:val="009C2732"/>
    <w:rsid w:val="009C486B"/>
    <w:rsid w:val="009C75DF"/>
    <w:rsid w:val="009D0178"/>
    <w:rsid w:val="009D049F"/>
    <w:rsid w:val="009D1174"/>
    <w:rsid w:val="009D272A"/>
    <w:rsid w:val="009D3D75"/>
    <w:rsid w:val="009D55F3"/>
    <w:rsid w:val="009D5785"/>
    <w:rsid w:val="009D641C"/>
    <w:rsid w:val="009D6A92"/>
    <w:rsid w:val="009D6B6E"/>
    <w:rsid w:val="009D6D3D"/>
    <w:rsid w:val="009E0108"/>
    <w:rsid w:val="009E161B"/>
    <w:rsid w:val="009E4030"/>
    <w:rsid w:val="009E5003"/>
    <w:rsid w:val="009E50A0"/>
    <w:rsid w:val="009E56C8"/>
    <w:rsid w:val="009E7A53"/>
    <w:rsid w:val="009F00AF"/>
    <w:rsid w:val="009F00BE"/>
    <w:rsid w:val="009F00F6"/>
    <w:rsid w:val="009F16DA"/>
    <w:rsid w:val="009F34E4"/>
    <w:rsid w:val="009F35A4"/>
    <w:rsid w:val="009F3E19"/>
    <w:rsid w:val="009F4B0D"/>
    <w:rsid w:val="009F5726"/>
    <w:rsid w:val="009F6075"/>
    <w:rsid w:val="00A00AD9"/>
    <w:rsid w:val="00A012EC"/>
    <w:rsid w:val="00A034BA"/>
    <w:rsid w:val="00A041FE"/>
    <w:rsid w:val="00A046D0"/>
    <w:rsid w:val="00A05B59"/>
    <w:rsid w:val="00A06010"/>
    <w:rsid w:val="00A075BA"/>
    <w:rsid w:val="00A1123E"/>
    <w:rsid w:val="00A117C9"/>
    <w:rsid w:val="00A1343B"/>
    <w:rsid w:val="00A135F2"/>
    <w:rsid w:val="00A13C61"/>
    <w:rsid w:val="00A14529"/>
    <w:rsid w:val="00A14A14"/>
    <w:rsid w:val="00A21B1D"/>
    <w:rsid w:val="00A23B8F"/>
    <w:rsid w:val="00A23C4E"/>
    <w:rsid w:val="00A243B7"/>
    <w:rsid w:val="00A246DC"/>
    <w:rsid w:val="00A24F44"/>
    <w:rsid w:val="00A26BD7"/>
    <w:rsid w:val="00A27CCC"/>
    <w:rsid w:val="00A30CD5"/>
    <w:rsid w:val="00A310DC"/>
    <w:rsid w:val="00A322D2"/>
    <w:rsid w:val="00A34F77"/>
    <w:rsid w:val="00A3569A"/>
    <w:rsid w:val="00A3747B"/>
    <w:rsid w:val="00A37A6B"/>
    <w:rsid w:val="00A37C9D"/>
    <w:rsid w:val="00A41949"/>
    <w:rsid w:val="00A43319"/>
    <w:rsid w:val="00A43C8B"/>
    <w:rsid w:val="00A4637E"/>
    <w:rsid w:val="00A465F3"/>
    <w:rsid w:val="00A50036"/>
    <w:rsid w:val="00A50A7F"/>
    <w:rsid w:val="00A52663"/>
    <w:rsid w:val="00A53A4B"/>
    <w:rsid w:val="00A5727C"/>
    <w:rsid w:val="00A573DD"/>
    <w:rsid w:val="00A576B4"/>
    <w:rsid w:val="00A57A32"/>
    <w:rsid w:val="00A62593"/>
    <w:rsid w:val="00A625F3"/>
    <w:rsid w:val="00A629B6"/>
    <w:rsid w:val="00A62E84"/>
    <w:rsid w:val="00A6351E"/>
    <w:rsid w:val="00A63824"/>
    <w:rsid w:val="00A63F32"/>
    <w:rsid w:val="00A643A4"/>
    <w:rsid w:val="00A65FD1"/>
    <w:rsid w:val="00A66D5E"/>
    <w:rsid w:val="00A70024"/>
    <w:rsid w:val="00A725BE"/>
    <w:rsid w:val="00A735A5"/>
    <w:rsid w:val="00A75C4E"/>
    <w:rsid w:val="00A76CFD"/>
    <w:rsid w:val="00A76E3B"/>
    <w:rsid w:val="00A81350"/>
    <w:rsid w:val="00A8239D"/>
    <w:rsid w:val="00A82771"/>
    <w:rsid w:val="00A829F3"/>
    <w:rsid w:val="00A82C8B"/>
    <w:rsid w:val="00A82DDD"/>
    <w:rsid w:val="00A84EC0"/>
    <w:rsid w:val="00A871C5"/>
    <w:rsid w:val="00A8721F"/>
    <w:rsid w:val="00A87703"/>
    <w:rsid w:val="00A87E5B"/>
    <w:rsid w:val="00A9205A"/>
    <w:rsid w:val="00A9455B"/>
    <w:rsid w:val="00A94DF6"/>
    <w:rsid w:val="00A95152"/>
    <w:rsid w:val="00A96A15"/>
    <w:rsid w:val="00A96C6C"/>
    <w:rsid w:val="00AA12D3"/>
    <w:rsid w:val="00AA1BEC"/>
    <w:rsid w:val="00AA20EB"/>
    <w:rsid w:val="00AA3D64"/>
    <w:rsid w:val="00AA4130"/>
    <w:rsid w:val="00AA41A3"/>
    <w:rsid w:val="00AA57EA"/>
    <w:rsid w:val="00AA5DC6"/>
    <w:rsid w:val="00AA65D1"/>
    <w:rsid w:val="00AA6811"/>
    <w:rsid w:val="00AB0273"/>
    <w:rsid w:val="00AB0820"/>
    <w:rsid w:val="00AB0E35"/>
    <w:rsid w:val="00AB29E1"/>
    <w:rsid w:val="00AB2EE0"/>
    <w:rsid w:val="00AB41F7"/>
    <w:rsid w:val="00AB5618"/>
    <w:rsid w:val="00AB5B02"/>
    <w:rsid w:val="00AB6EF8"/>
    <w:rsid w:val="00AB78D1"/>
    <w:rsid w:val="00AC1266"/>
    <w:rsid w:val="00AC1443"/>
    <w:rsid w:val="00AC24FD"/>
    <w:rsid w:val="00AC4EB3"/>
    <w:rsid w:val="00AC66F2"/>
    <w:rsid w:val="00AC6EFB"/>
    <w:rsid w:val="00AD1163"/>
    <w:rsid w:val="00AD40DE"/>
    <w:rsid w:val="00AD5C9D"/>
    <w:rsid w:val="00AD7296"/>
    <w:rsid w:val="00AE158D"/>
    <w:rsid w:val="00AE29E2"/>
    <w:rsid w:val="00AE38F8"/>
    <w:rsid w:val="00AE61F9"/>
    <w:rsid w:val="00AE7946"/>
    <w:rsid w:val="00AF00E6"/>
    <w:rsid w:val="00AF06A1"/>
    <w:rsid w:val="00AF2377"/>
    <w:rsid w:val="00AF4AF8"/>
    <w:rsid w:val="00AF52D6"/>
    <w:rsid w:val="00AF7501"/>
    <w:rsid w:val="00AF7745"/>
    <w:rsid w:val="00B01379"/>
    <w:rsid w:val="00B048B3"/>
    <w:rsid w:val="00B04A9D"/>
    <w:rsid w:val="00B04EAD"/>
    <w:rsid w:val="00B07361"/>
    <w:rsid w:val="00B0764F"/>
    <w:rsid w:val="00B07942"/>
    <w:rsid w:val="00B1011E"/>
    <w:rsid w:val="00B1061A"/>
    <w:rsid w:val="00B11370"/>
    <w:rsid w:val="00B12D30"/>
    <w:rsid w:val="00B16773"/>
    <w:rsid w:val="00B17EB6"/>
    <w:rsid w:val="00B2216B"/>
    <w:rsid w:val="00B228BF"/>
    <w:rsid w:val="00B236CB"/>
    <w:rsid w:val="00B23D81"/>
    <w:rsid w:val="00B2451D"/>
    <w:rsid w:val="00B25322"/>
    <w:rsid w:val="00B2590A"/>
    <w:rsid w:val="00B25F14"/>
    <w:rsid w:val="00B26F2E"/>
    <w:rsid w:val="00B278F0"/>
    <w:rsid w:val="00B30D80"/>
    <w:rsid w:val="00B32306"/>
    <w:rsid w:val="00B33D10"/>
    <w:rsid w:val="00B34BED"/>
    <w:rsid w:val="00B35CC6"/>
    <w:rsid w:val="00B3632C"/>
    <w:rsid w:val="00B364B0"/>
    <w:rsid w:val="00B3669A"/>
    <w:rsid w:val="00B366CA"/>
    <w:rsid w:val="00B36906"/>
    <w:rsid w:val="00B41E0E"/>
    <w:rsid w:val="00B425BE"/>
    <w:rsid w:val="00B42EE0"/>
    <w:rsid w:val="00B43286"/>
    <w:rsid w:val="00B43C4C"/>
    <w:rsid w:val="00B43EDD"/>
    <w:rsid w:val="00B4548D"/>
    <w:rsid w:val="00B45618"/>
    <w:rsid w:val="00B46EE4"/>
    <w:rsid w:val="00B47EE6"/>
    <w:rsid w:val="00B50C0E"/>
    <w:rsid w:val="00B52E39"/>
    <w:rsid w:val="00B52F32"/>
    <w:rsid w:val="00B5730A"/>
    <w:rsid w:val="00B613EA"/>
    <w:rsid w:val="00B623E0"/>
    <w:rsid w:val="00B6270B"/>
    <w:rsid w:val="00B62D13"/>
    <w:rsid w:val="00B64116"/>
    <w:rsid w:val="00B64E3E"/>
    <w:rsid w:val="00B6535B"/>
    <w:rsid w:val="00B657F1"/>
    <w:rsid w:val="00B66C51"/>
    <w:rsid w:val="00B670E1"/>
    <w:rsid w:val="00B70456"/>
    <w:rsid w:val="00B707BD"/>
    <w:rsid w:val="00B70865"/>
    <w:rsid w:val="00B709E3"/>
    <w:rsid w:val="00B72AF3"/>
    <w:rsid w:val="00B76E24"/>
    <w:rsid w:val="00B7737E"/>
    <w:rsid w:val="00B77792"/>
    <w:rsid w:val="00B778C5"/>
    <w:rsid w:val="00B80C45"/>
    <w:rsid w:val="00B81E86"/>
    <w:rsid w:val="00B82882"/>
    <w:rsid w:val="00B84EC8"/>
    <w:rsid w:val="00B84F40"/>
    <w:rsid w:val="00B853F7"/>
    <w:rsid w:val="00B868CF"/>
    <w:rsid w:val="00B873FA"/>
    <w:rsid w:val="00B8782C"/>
    <w:rsid w:val="00B90335"/>
    <w:rsid w:val="00B91230"/>
    <w:rsid w:val="00B93AD0"/>
    <w:rsid w:val="00B94E35"/>
    <w:rsid w:val="00B96088"/>
    <w:rsid w:val="00B96E7E"/>
    <w:rsid w:val="00B973E1"/>
    <w:rsid w:val="00B977D4"/>
    <w:rsid w:val="00B97F00"/>
    <w:rsid w:val="00BA139A"/>
    <w:rsid w:val="00BA1BC7"/>
    <w:rsid w:val="00BA34A7"/>
    <w:rsid w:val="00BA6439"/>
    <w:rsid w:val="00BA6559"/>
    <w:rsid w:val="00BA6C8C"/>
    <w:rsid w:val="00BA793A"/>
    <w:rsid w:val="00BB6712"/>
    <w:rsid w:val="00BB723F"/>
    <w:rsid w:val="00BC0988"/>
    <w:rsid w:val="00BC1A6F"/>
    <w:rsid w:val="00BC3785"/>
    <w:rsid w:val="00BC5468"/>
    <w:rsid w:val="00BC72EC"/>
    <w:rsid w:val="00BC78FE"/>
    <w:rsid w:val="00BD01F8"/>
    <w:rsid w:val="00BD106D"/>
    <w:rsid w:val="00BD1E32"/>
    <w:rsid w:val="00BD2C20"/>
    <w:rsid w:val="00BD2FB4"/>
    <w:rsid w:val="00BD3C1B"/>
    <w:rsid w:val="00BD3CB4"/>
    <w:rsid w:val="00BD5805"/>
    <w:rsid w:val="00BD5ABE"/>
    <w:rsid w:val="00BD7457"/>
    <w:rsid w:val="00BD764C"/>
    <w:rsid w:val="00BE210C"/>
    <w:rsid w:val="00BE4282"/>
    <w:rsid w:val="00BE55A2"/>
    <w:rsid w:val="00BE57EF"/>
    <w:rsid w:val="00BE5F06"/>
    <w:rsid w:val="00BE701D"/>
    <w:rsid w:val="00BE7E7F"/>
    <w:rsid w:val="00BF013F"/>
    <w:rsid w:val="00BF14FC"/>
    <w:rsid w:val="00BF1F25"/>
    <w:rsid w:val="00BF33C2"/>
    <w:rsid w:val="00BF6924"/>
    <w:rsid w:val="00C00527"/>
    <w:rsid w:val="00C02818"/>
    <w:rsid w:val="00C07747"/>
    <w:rsid w:val="00C078EB"/>
    <w:rsid w:val="00C07FCA"/>
    <w:rsid w:val="00C1066D"/>
    <w:rsid w:val="00C1290A"/>
    <w:rsid w:val="00C1347E"/>
    <w:rsid w:val="00C1475A"/>
    <w:rsid w:val="00C1501B"/>
    <w:rsid w:val="00C15310"/>
    <w:rsid w:val="00C1624B"/>
    <w:rsid w:val="00C16425"/>
    <w:rsid w:val="00C16E48"/>
    <w:rsid w:val="00C20580"/>
    <w:rsid w:val="00C20A20"/>
    <w:rsid w:val="00C21707"/>
    <w:rsid w:val="00C22106"/>
    <w:rsid w:val="00C22BC4"/>
    <w:rsid w:val="00C23B42"/>
    <w:rsid w:val="00C23F5F"/>
    <w:rsid w:val="00C25760"/>
    <w:rsid w:val="00C25BE5"/>
    <w:rsid w:val="00C269B2"/>
    <w:rsid w:val="00C26F0B"/>
    <w:rsid w:val="00C3065E"/>
    <w:rsid w:val="00C3230E"/>
    <w:rsid w:val="00C32864"/>
    <w:rsid w:val="00C328C7"/>
    <w:rsid w:val="00C32EA4"/>
    <w:rsid w:val="00C33E1C"/>
    <w:rsid w:val="00C34754"/>
    <w:rsid w:val="00C410F8"/>
    <w:rsid w:val="00C4293A"/>
    <w:rsid w:val="00C4313D"/>
    <w:rsid w:val="00C43D35"/>
    <w:rsid w:val="00C44698"/>
    <w:rsid w:val="00C4677D"/>
    <w:rsid w:val="00C46A75"/>
    <w:rsid w:val="00C46B94"/>
    <w:rsid w:val="00C47BAF"/>
    <w:rsid w:val="00C50A9A"/>
    <w:rsid w:val="00C50DAE"/>
    <w:rsid w:val="00C50DC4"/>
    <w:rsid w:val="00C51170"/>
    <w:rsid w:val="00C51E1E"/>
    <w:rsid w:val="00C53A85"/>
    <w:rsid w:val="00C54054"/>
    <w:rsid w:val="00C55267"/>
    <w:rsid w:val="00C55351"/>
    <w:rsid w:val="00C55FF3"/>
    <w:rsid w:val="00C560FB"/>
    <w:rsid w:val="00C56CBD"/>
    <w:rsid w:val="00C56F84"/>
    <w:rsid w:val="00C614D2"/>
    <w:rsid w:val="00C6189A"/>
    <w:rsid w:val="00C6243A"/>
    <w:rsid w:val="00C637D8"/>
    <w:rsid w:val="00C64E42"/>
    <w:rsid w:val="00C65BB2"/>
    <w:rsid w:val="00C65FE0"/>
    <w:rsid w:val="00C66243"/>
    <w:rsid w:val="00C66D71"/>
    <w:rsid w:val="00C673FD"/>
    <w:rsid w:val="00C700B5"/>
    <w:rsid w:val="00C7143F"/>
    <w:rsid w:val="00C71D3F"/>
    <w:rsid w:val="00C736FB"/>
    <w:rsid w:val="00C74061"/>
    <w:rsid w:val="00C74569"/>
    <w:rsid w:val="00C76246"/>
    <w:rsid w:val="00C80F98"/>
    <w:rsid w:val="00C816C3"/>
    <w:rsid w:val="00C82BB6"/>
    <w:rsid w:val="00C84557"/>
    <w:rsid w:val="00C84F7F"/>
    <w:rsid w:val="00C85E55"/>
    <w:rsid w:val="00C86207"/>
    <w:rsid w:val="00C86722"/>
    <w:rsid w:val="00C87013"/>
    <w:rsid w:val="00C87C23"/>
    <w:rsid w:val="00C87FF2"/>
    <w:rsid w:val="00C922F1"/>
    <w:rsid w:val="00C92E6D"/>
    <w:rsid w:val="00CA1662"/>
    <w:rsid w:val="00CA25C7"/>
    <w:rsid w:val="00CA3942"/>
    <w:rsid w:val="00CA4EB3"/>
    <w:rsid w:val="00CB1DF3"/>
    <w:rsid w:val="00CB1F0F"/>
    <w:rsid w:val="00CB312F"/>
    <w:rsid w:val="00CB594B"/>
    <w:rsid w:val="00CB6697"/>
    <w:rsid w:val="00CB720C"/>
    <w:rsid w:val="00CC0591"/>
    <w:rsid w:val="00CC1018"/>
    <w:rsid w:val="00CC1024"/>
    <w:rsid w:val="00CC41B5"/>
    <w:rsid w:val="00CC62BC"/>
    <w:rsid w:val="00CC66CA"/>
    <w:rsid w:val="00CC69DA"/>
    <w:rsid w:val="00CC6B5E"/>
    <w:rsid w:val="00CD0690"/>
    <w:rsid w:val="00CD1685"/>
    <w:rsid w:val="00CD3F63"/>
    <w:rsid w:val="00CD5048"/>
    <w:rsid w:val="00CD6A73"/>
    <w:rsid w:val="00CE4A69"/>
    <w:rsid w:val="00CE4D7F"/>
    <w:rsid w:val="00CE5246"/>
    <w:rsid w:val="00CE6C40"/>
    <w:rsid w:val="00CF0F31"/>
    <w:rsid w:val="00CF21E0"/>
    <w:rsid w:val="00CF40C3"/>
    <w:rsid w:val="00CF6607"/>
    <w:rsid w:val="00CF7E5F"/>
    <w:rsid w:val="00D02DC8"/>
    <w:rsid w:val="00D0312C"/>
    <w:rsid w:val="00D047CF"/>
    <w:rsid w:val="00D05803"/>
    <w:rsid w:val="00D05933"/>
    <w:rsid w:val="00D05CAA"/>
    <w:rsid w:val="00D0604C"/>
    <w:rsid w:val="00D062B3"/>
    <w:rsid w:val="00D070A8"/>
    <w:rsid w:val="00D070F3"/>
    <w:rsid w:val="00D10488"/>
    <w:rsid w:val="00D11561"/>
    <w:rsid w:val="00D12316"/>
    <w:rsid w:val="00D13283"/>
    <w:rsid w:val="00D152FA"/>
    <w:rsid w:val="00D1642F"/>
    <w:rsid w:val="00D16C57"/>
    <w:rsid w:val="00D16EC1"/>
    <w:rsid w:val="00D20167"/>
    <w:rsid w:val="00D2034E"/>
    <w:rsid w:val="00D2062A"/>
    <w:rsid w:val="00D213E8"/>
    <w:rsid w:val="00D2188F"/>
    <w:rsid w:val="00D224A8"/>
    <w:rsid w:val="00D24B1C"/>
    <w:rsid w:val="00D24D0A"/>
    <w:rsid w:val="00D25B88"/>
    <w:rsid w:val="00D25C62"/>
    <w:rsid w:val="00D267F5"/>
    <w:rsid w:val="00D26BD2"/>
    <w:rsid w:val="00D30372"/>
    <w:rsid w:val="00D3078F"/>
    <w:rsid w:val="00D34183"/>
    <w:rsid w:val="00D3490B"/>
    <w:rsid w:val="00D35A96"/>
    <w:rsid w:val="00D35D2E"/>
    <w:rsid w:val="00D36E72"/>
    <w:rsid w:val="00D372D4"/>
    <w:rsid w:val="00D379DF"/>
    <w:rsid w:val="00D40BF6"/>
    <w:rsid w:val="00D417A8"/>
    <w:rsid w:val="00D41B77"/>
    <w:rsid w:val="00D432A7"/>
    <w:rsid w:val="00D442E2"/>
    <w:rsid w:val="00D445D2"/>
    <w:rsid w:val="00D450B4"/>
    <w:rsid w:val="00D45C26"/>
    <w:rsid w:val="00D4626F"/>
    <w:rsid w:val="00D46454"/>
    <w:rsid w:val="00D50126"/>
    <w:rsid w:val="00D51424"/>
    <w:rsid w:val="00D527F6"/>
    <w:rsid w:val="00D55244"/>
    <w:rsid w:val="00D55D11"/>
    <w:rsid w:val="00D56639"/>
    <w:rsid w:val="00D61285"/>
    <w:rsid w:val="00D638CB"/>
    <w:rsid w:val="00D63A8F"/>
    <w:rsid w:val="00D65647"/>
    <w:rsid w:val="00D65CE5"/>
    <w:rsid w:val="00D66595"/>
    <w:rsid w:val="00D666E9"/>
    <w:rsid w:val="00D671F9"/>
    <w:rsid w:val="00D6737E"/>
    <w:rsid w:val="00D67956"/>
    <w:rsid w:val="00D713BE"/>
    <w:rsid w:val="00D74411"/>
    <w:rsid w:val="00D764F6"/>
    <w:rsid w:val="00D77104"/>
    <w:rsid w:val="00D818D3"/>
    <w:rsid w:val="00D840D7"/>
    <w:rsid w:val="00D85E08"/>
    <w:rsid w:val="00D85F77"/>
    <w:rsid w:val="00D8621D"/>
    <w:rsid w:val="00D86C98"/>
    <w:rsid w:val="00D8734D"/>
    <w:rsid w:val="00D92385"/>
    <w:rsid w:val="00D96965"/>
    <w:rsid w:val="00D96AEE"/>
    <w:rsid w:val="00D97E89"/>
    <w:rsid w:val="00DA03AE"/>
    <w:rsid w:val="00DA0C26"/>
    <w:rsid w:val="00DA12B5"/>
    <w:rsid w:val="00DA193E"/>
    <w:rsid w:val="00DA23BB"/>
    <w:rsid w:val="00DA314A"/>
    <w:rsid w:val="00DA570D"/>
    <w:rsid w:val="00DA6C25"/>
    <w:rsid w:val="00DB1373"/>
    <w:rsid w:val="00DB1F4B"/>
    <w:rsid w:val="00DB2BE7"/>
    <w:rsid w:val="00DB3554"/>
    <w:rsid w:val="00DB3F0D"/>
    <w:rsid w:val="00DB4279"/>
    <w:rsid w:val="00DB440A"/>
    <w:rsid w:val="00DB5D96"/>
    <w:rsid w:val="00DC0D67"/>
    <w:rsid w:val="00DC0E8C"/>
    <w:rsid w:val="00DC12D2"/>
    <w:rsid w:val="00DC351B"/>
    <w:rsid w:val="00DC365C"/>
    <w:rsid w:val="00DC3A9C"/>
    <w:rsid w:val="00DC3E7B"/>
    <w:rsid w:val="00DC5DAA"/>
    <w:rsid w:val="00DC6D56"/>
    <w:rsid w:val="00DD123D"/>
    <w:rsid w:val="00DD130A"/>
    <w:rsid w:val="00DD1D10"/>
    <w:rsid w:val="00DD2765"/>
    <w:rsid w:val="00DD2C0E"/>
    <w:rsid w:val="00DD3B0D"/>
    <w:rsid w:val="00DD3FD3"/>
    <w:rsid w:val="00DD4A09"/>
    <w:rsid w:val="00DD6ACE"/>
    <w:rsid w:val="00DE219F"/>
    <w:rsid w:val="00DE2C22"/>
    <w:rsid w:val="00DE39D8"/>
    <w:rsid w:val="00DE3B18"/>
    <w:rsid w:val="00DE4BEC"/>
    <w:rsid w:val="00DE4E4A"/>
    <w:rsid w:val="00DE5A94"/>
    <w:rsid w:val="00DE6A51"/>
    <w:rsid w:val="00DE6AB9"/>
    <w:rsid w:val="00DE781F"/>
    <w:rsid w:val="00DF01F1"/>
    <w:rsid w:val="00DF2042"/>
    <w:rsid w:val="00DF22BB"/>
    <w:rsid w:val="00DF3AAA"/>
    <w:rsid w:val="00DF3D35"/>
    <w:rsid w:val="00DF408D"/>
    <w:rsid w:val="00DF41F3"/>
    <w:rsid w:val="00DF5E43"/>
    <w:rsid w:val="00DF65B7"/>
    <w:rsid w:val="00DF7372"/>
    <w:rsid w:val="00DF7DB9"/>
    <w:rsid w:val="00E009C0"/>
    <w:rsid w:val="00E013EC"/>
    <w:rsid w:val="00E02C3B"/>
    <w:rsid w:val="00E04202"/>
    <w:rsid w:val="00E046F0"/>
    <w:rsid w:val="00E0491D"/>
    <w:rsid w:val="00E05E1F"/>
    <w:rsid w:val="00E073EF"/>
    <w:rsid w:val="00E07610"/>
    <w:rsid w:val="00E1161D"/>
    <w:rsid w:val="00E11D09"/>
    <w:rsid w:val="00E128D9"/>
    <w:rsid w:val="00E134D9"/>
    <w:rsid w:val="00E143B3"/>
    <w:rsid w:val="00E149F5"/>
    <w:rsid w:val="00E1667C"/>
    <w:rsid w:val="00E16E51"/>
    <w:rsid w:val="00E1769B"/>
    <w:rsid w:val="00E1775E"/>
    <w:rsid w:val="00E17DC9"/>
    <w:rsid w:val="00E222D3"/>
    <w:rsid w:val="00E234DC"/>
    <w:rsid w:val="00E23B88"/>
    <w:rsid w:val="00E25201"/>
    <w:rsid w:val="00E2704E"/>
    <w:rsid w:val="00E27821"/>
    <w:rsid w:val="00E27AEC"/>
    <w:rsid w:val="00E27BFD"/>
    <w:rsid w:val="00E30D79"/>
    <w:rsid w:val="00E30FFF"/>
    <w:rsid w:val="00E314F5"/>
    <w:rsid w:val="00E31508"/>
    <w:rsid w:val="00E3177B"/>
    <w:rsid w:val="00E320AF"/>
    <w:rsid w:val="00E32D09"/>
    <w:rsid w:val="00E359D4"/>
    <w:rsid w:val="00E3602C"/>
    <w:rsid w:val="00E3640C"/>
    <w:rsid w:val="00E36BFA"/>
    <w:rsid w:val="00E375C5"/>
    <w:rsid w:val="00E37DB1"/>
    <w:rsid w:val="00E4017A"/>
    <w:rsid w:val="00E40975"/>
    <w:rsid w:val="00E4356B"/>
    <w:rsid w:val="00E46088"/>
    <w:rsid w:val="00E50ADD"/>
    <w:rsid w:val="00E50FFA"/>
    <w:rsid w:val="00E55142"/>
    <w:rsid w:val="00E55444"/>
    <w:rsid w:val="00E56AF0"/>
    <w:rsid w:val="00E57CA3"/>
    <w:rsid w:val="00E57DE1"/>
    <w:rsid w:val="00E60094"/>
    <w:rsid w:val="00E604AF"/>
    <w:rsid w:val="00E64350"/>
    <w:rsid w:val="00E64C38"/>
    <w:rsid w:val="00E6515C"/>
    <w:rsid w:val="00E65728"/>
    <w:rsid w:val="00E65CFD"/>
    <w:rsid w:val="00E66276"/>
    <w:rsid w:val="00E6656E"/>
    <w:rsid w:val="00E66FAD"/>
    <w:rsid w:val="00E70ECD"/>
    <w:rsid w:val="00E70F40"/>
    <w:rsid w:val="00E7178C"/>
    <w:rsid w:val="00E74BF6"/>
    <w:rsid w:val="00E753C2"/>
    <w:rsid w:val="00E756C2"/>
    <w:rsid w:val="00E7651C"/>
    <w:rsid w:val="00E767A7"/>
    <w:rsid w:val="00E76EAA"/>
    <w:rsid w:val="00E82BA0"/>
    <w:rsid w:val="00E84C9A"/>
    <w:rsid w:val="00E85185"/>
    <w:rsid w:val="00E85EE4"/>
    <w:rsid w:val="00E87D89"/>
    <w:rsid w:val="00E87FEB"/>
    <w:rsid w:val="00E91CC3"/>
    <w:rsid w:val="00E92381"/>
    <w:rsid w:val="00E92425"/>
    <w:rsid w:val="00E92741"/>
    <w:rsid w:val="00E931FB"/>
    <w:rsid w:val="00E953B0"/>
    <w:rsid w:val="00E95EE0"/>
    <w:rsid w:val="00EA24FB"/>
    <w:rsid w:val="00EA24FC"/>
    <w:rsid w:val="00EA3291"/>
    <w:rsid w:val="00EA3C8C"/>
    <w:rsid w:val="00EA3FEF"/>
    <w:rsid w:val="00EA4443"/>
    <w:rsid w:val="00EA4B1A"/>
    <w:rsid w:val="00EA5F32"/>
    <w:rsid w:val="00EA6843"/>
    <w:rsid w:val="00EA793C"/>
    <w:rsid w:val="00EA7A5E"/>
    <w:rsid w:val="00EB011E"/>
    <w:rsid w:val="00EB0883"/>
    <w:rsid w:val="00EB0BFC"/>
    <w:rsid w:val="00EB0EEE"/>
    <w:rsid w:val="00EB1C11"/>
    <w:rsid w:val="00EB1E22"/>
    <w:rsid w:val="00EB2589"/>
    <w:rsid w:val="00EB2D6F"/>
    <w:rsid w:val="00EB313B"/>
    <w:rsid w:val="00EB365A"/>
    <w:rsid w:val="00EB3943"/>
    <w:rsid w:val="00EB470B"/>
    <w:rsid w:val="00EB479D"/>
    <w:rsid w:val="00EB57C0"/>
    <w:rsid w:val="00EB685F"/>
    <w:rsid w:val="00EB6991"/>
    <w:rsid w:val="00EB6AA5"/>
    <w:rsid w:val="00EC0091"/>
    <w:rsid w:val="00EC1B8C"/>
    <w:rsid w:val="00EC1F19"/>
    <w:rsid w:val="00EC1F59"/>
    <w:rsid w:val="00EC2AC1"/>
    <w:rsid w:val="00EC4342"/>
    <w:rsid w:val="00EC54EA"/>
    <w:rsid w:val="00EC5C67"/>
    <w:rsid w:val="00EC627F"/>
    <w:rsid w:val="00EC6691"/>
    <w:rsid w:val="00ED08AC"/>
    <w:rsid w:val="00ED22AE"/>
    <w:rsid w:val="00ED3826"/>
    <w:rsid w:val="00ED4090"/>
    <w:rsid w:val="00ED426A"/>
    <w:rsid w:val="00ED5089"/>
    <w:rsid w:val="00EE0326"/>
    <w:rsid w:val="00EE2592"/>
    <w:rsid w:val="00EE3544"/>
    <w:rsid w:val="00EE416F"/>
    <w:rsid w:val="00EE4FE2"/>
    <w:rsid w:val="00EE5150"/>
    <w:rsid w:val="00EE5AB6"/>
    <w:rsid w:val="00EF05CD"/>
    <w:rsid w:val="00EF0D2F"/>
    <w:rsid w:val="00EF2354"/>
    <w:rsid w:val="00EF2ED5"/>
    <w:rsid w:val="00EF3CD8"/>
    <w:rsid w:val="00EF7258"/>
    <w:rsid w:val="00F00AD4"/>
    <w:rsid w:val="00F00D09"/>
    <w:rsid w:val="00F04D19"/>
    <w:rsid w:val="00F04FA2"/>
    <w:rsid w:val="00F05057"/>
    <w:rsid w:val="00F051E5"/>
    <w:rsid w:val="00F05488"/>
    <w:rsid w:val="00F062CA"/>
    <w:rsid w:val="00F1113C"/>
    <w:rsid w:val="00F12654"/>
    <w:rsid w:val="00F12D79"/>
    <w:rsid w:val="00F1354E"/>
    <w:rsid w:val="00F13DC8"/>
    <w:rsid w:val="00F14C92"/>
    <w:rsid w:val="00F151B9"/>
    <w:rsid w:val="00F204A9"/>
    <w:rsid w:val="00F2072C"/>
    <w:rsid w:val="00F20F17"/>
    <w:rsid w:val="00F22363"/>
    <w:rsid w:val="00F23C4C"/>
    <w:rsid w:val="00F2439C"/>
    <w:rsid w:val="00F2550C"/>
    <w:rsid w:val="00F26C75"/>
    <w:rsid w:val="00F30790"/>
    <w:rsid w:val="00F31612"/>
    <w:rsid w:val="00F33693"/>
    <w:rsid w:val="00F336DA"/>
    <w:rsid w:val="00F33FDF"/>
    <w:rsid w:val="00F343AC"/>
    <w:rsid w:val="00F35909"/>
    <w:rsid w:val="00F37AC8"/>
    <w:rsid w:val="00F40221"/>
    <w:rsid w:val="00F40AC1"/>
    <w:rsid w:val="00F4112D"/>
    <w:rsid w:val="00F4254C"/>
    <w:rsid w:val="00F42743"/>
    <w:rsid w:val="00F42DB0"/>
    <w:rsid w:val="00F43D9C"/>
    <w:rsid w:val="00F44088"/>
    <w:rsid w:val="00F445D1"/>
    <w:rsid w:val="00F44DCB"/>
    <w:rsid w:val="00F45364"/>
    <w:rsid w:val="00F457AA"/>
    <w:rsid w:val="00F45F39"/>
    <w:rsid w:val="00F46084"/>
    <w:rsid w:val="00F46175"/>
    <w:rsid w:val="00F4621C"/>
    <w:rsid w:val="00F46654"/>
    <w:rsid w:val="00F46F85"/>
    <w:rsid w:val="00F477A2"/>
    <w:rsid w:val="00F50EA9"/>
    <w:rsid w:val="00F52A85"/>
    <w:rsid w:val="00F53035"/>
    <w:rsid w:val="00F53503"/>
    <w:rsid w:val="00F548CA"/>
    <w:rsid w:val="00F55335"/>
    <w:rsid w:val="00F55D0A"/>
    <w:rsid w:val="00F569DD"/>
    <w:rsid w:val="00F57883"/>
    <w:rsid w:val="00F57AE9"/>
    <w:rsid w:val="00F60692"/>
    <w:rsid w:val="00F61416"/>
    <w:rsid w:val="00F6144E"/>
    <w:rsid w:val="00F64126"/>
    <w:rsid w:val="00F6428C"/>
    <w:rsid w:val="00F64B1F"/>
    <w:rsid w:val="00F65301"/>
    <w:rsid w:val="00F6538A"/>
    <w:rsid w:val="00F66A83"/>
    <w:rsid w:val="00F6767C"/>
    <w:rsid w:val="00F717ED"/>
    <w:rsid w:val="00F7182A"/>
    <w:rsid w:val="00F7273A"/>
    <w:rsid w:val="00F745E4"/>
    <w:rsid w:val="00F76348"/>
    <w:rsid w:val="00F80253"/>
    <w:rsid w:val="00F815E1"/>
    <w:rsid w:val="00F818F0"/>
    <w:rsid w:val="00F8323C"/>
    <w:rsid w:val="00F85A9B"/>
    <w:rsid w:val="00F85CFF"/>
    <w:rsid w:val="00F87A59"/>
    <w:rsid w:val="00F912E9"/>
    <w:rsid w:val="00F915E4"/>
    <w:rsid w:val="00F92277"/>
    <w:rsid w:val="00F934C5"/>
    <w:rsid w:val="00F954E7"/>
    <w:rsid w:val="00F957E5"/>
    <w:rsid w:val="00F974C6"/>
    <w:rsid w:val="00F97607"/>
    <w:rsid w:val="00F97C8D"/>
    <w:rsid w:val="00FA0D34"/>
    <w:rsid w:val="00FA18F9"/>
    <w:rsid w:val="00FA1E1E"/>
    <w:rsid w:val="00FA1F64"/>
    <w:rsid w:val="00FA380F"/>
    <w:rsid w:val="00FA4254"/>
    <w:rsid w:val="00FA49EB"/>
    <w:rsid w:val="00FA5832"/>
    <w:rsid w:val="00FA5E55"/>
    <w:rsid w:val="00FA6CB0"/>
    <w:rsid w:val="00FB202B"/>
    <w:rsid w:val="00FB4D59"/>
    <w:rsid w:val="00FB509D"/>
    <w:rsid w:val="00FB7537"/>
    <w:rsid w:val="00FC0E56"/>
    <w:rsid w:val="00FC0E59"/>
    <w:rsid w:val="00FC1B9D"/>
    <w:rsid w:val="00FC1CEE"/>
    <w:rsid w:val="00FC4AEA"/>
    <w:rsid w:val="00FC63B9"/>
    <w:rsid w:val="00FC6901"/>
    <w:rsid w:val="00FC6F4D"/>
    <w:rsid w:val="00FC796F"/>
    <w:rsid w:val="00FC7DD0"/>
    <w:rsid w:val="00FD009A"/>
    <w:rsid w:val="00FD28B2"/>
    <w:rsid w:val="00FD345D"/>
    <w:rsid w:val="00FD5730"/>
    <w:rsid w:val="00FD5750"/>
    <w:rsid w:val="00FD76D0"/>
    <w:rsid w:val="00FD7C55"/>
    <w:rsid w:val="00FE049C"/>
    <w:rsid w:val="00FE0FD1"/>
    <w:rsid w:val="00FE114B"/>
    <w:rsid w:val="00FE1EFE"/>
    <w:rsid w:val="00FE3536"/>
    <w:rsid w:val="00FE46FC"/>
    <w:rsid w:val="00FE4BAC"/>
    <w:rsid w:val="00FE4EC9"/>
    <w:rsid w:val="00FE522E"/>
    <w:rsid w:val="00FE6738"/>
    <w:rsid w:val="00FE79A6"/>
    <w:rsid w:val="00FF01FA"/>
    <w:rsid w:val="00FF097F"/>
    <w:rsid w:val="00FF13FF"/>
    <w:rsid w:val="00FF2B60"/>
    <w:rsid w:val="00FF3FD2"/>
    <w:rsid w:val="00FF52FC"/>
    <w:rsid w:val="00FF53C7"/>
    <w:rsid w:val="00FF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639AA3"/>
  <w15:chartTrackingRefBased/>
  <w15:docId w15:val="{F339FE3C-F5B7-4ECB-89F5-5CF84CDB2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27375"/>
    <w:pPr>
      <w:keepNext/>
      <w:outlineLvl w:val="1"/>
    </w:pPr>
    <w:rPr>
      <w:rFonts w:ascii="Times New Roman" w:eastAsia="Times New Roman" w:hAnsi="Times New Roman" w:cs="Times New Roman (見出しのフォント - コンプ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5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E70ECD"/>
    <w:rPr>
      <w:color w:val="808080"/>
    </w:rPr>
  </w:style>
  <w:style w:type="paragraph" w:styleId="a5">
    <w:name w:val="List Paragraph"/>
    <w:basedOn w:val="a"/>
    <w:uiPriority w:val="34"/>
    <w:qFormat/>
    <w:rsid w:val="00CF40C3"/>
    <w:pPr>
      <w:ind w:leftChars="400" w:left="840"/>
    </w:pPr>
  </w:style>
  <w:style w:type="character" w:styleId="a6">
    <w:name w:val="annotation reference"/>
    <w:basedOn w:val="a0"/>
    <w:uiPriority w:val="99"/>
    <w:semiHidden/>
    <w:unhideWhenUsed/>
    <w:rsid w:val="00DB4279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B4279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DB4279"/>
  </w:style>
  <w:style w:type="paragraph" w:styleId="a9">
    <w:name w:val="annotation subject"/>
    <w:basedOn w:val="a7"/>
    <w:next w:val="a7"/>
    <w:link w:val="aa"/>
    <w:uiPriority w:val="99"/>
    <w:semiHidden/>
    <w:unhideWhenUsed/>
    <w:rsid w:val="00DB427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B4279"/>
    <w:rPr>
      <w:b/>
      <w:bCs/>
    </w:rPr>
  </w:style>
  <w:style w:type="paragraph" w:styleId="ab">
    <w:name w:val="Revision"/>
    <w:hidden/>
    <w:uiPriority w:val="99"/>
    <w:semiHidden/>
    <w:rsid w:val="007C0880"/>
  </w:style>
  <w:style w:type="character" w:customStyle="1" w:styleId="20">
    <w:name w:val="見出し 2 (文字)"/>
    <w:basedOn w:val="a0"/>
    <w:link w:val="2"/>
    <w:uiPriority w:val="9"/>
    <w:rsid w:val="00127375"/>
    <w:rPr>
      <w:rFonts w:ascii="Times New Roman" w:eastAsia="Times New Roman" w:hAnsi="Times New Roman" w:cs="Times New Roman (見出しのフォント - コンプ"/>
      <w:b/>
    </w:rPr>
  </w:style>
  <w:style w:type="paragraph" w:styleId="ac">
    <w:name w:val="header"/>
    <w:basedOn w:val="a"/>
    <w:link w:val="ad"/>
    <w:uiPriority w:val="99"/>
    <w:unhideWhenUsed/>
    <w:rsid w:val="00A9455B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A9455B"/>
  </w:style>
  <w:style w:type="paragraph" w:styleId="ae">
    <w:name w:val="footer"/>
    <w:basedOn w:val="a"/>
    <w:link w:val="af"/>
    <w:uiPriority w:val="99"/>
    <w:unhideWhenUsed/>
    <w:rsid w:val="00A9455B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A94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E0B72B-B783-8548-A96D-C342C2463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2207</Template>
  <TotalTime>2</TotalTime>
  <Pages>4</Pages>
  <Words>681</Words>
  <Characters>3883</Characters>
  <Application>Microsoft Office Word</Application>
  <DocSecurity>0</DocSecurity>
  <Lines>32</Lines>
  <Paragraphs>9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mashige Daiki　</cp:lastModifiedBy>
  <cp:revision>3</cp:revision>
  <dcterms:created xsi:type="dcterms:W3CDTF">2024-08-14T11:25:00Z</dcterms:created>
  <dcterms:modified xsi:type="dcterms:W3CDTF">2024-08-14T11:26:00Z</dcterms:modified>
</cp:coreProperties>
</file>